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F18C9" w14:textId="113F990D" w:rsidR="00C45056" w:rsidRPr="00577D1E" w:rsidRDefault="00C45056" w:rsidP="007A55E9">
      <w:pPr>
        <w:tabs>
          <w:tab w:val="left" w:pos="270"/>
        </w:tabs>
        <w:ind w:left="-187" w:right="360"/>
      </w:pPr>
      <w:r w:rsidRPr="00577D1E">
        <w:rPr>
          <w:b/>
        </w:rPr>
        <w:t xml:space="preserve">S2 Table. </w:t>
      </w:r>
      <w:r w:rsidRPr="00577D1E">
        <w:rPr>
          <w:b/>
          <w:bCs/>
        </w:rPr>
        <w:t xml:space="preserve"> Study site details for the study of leaf and wood litter decomposition, cloth decomposition, soil organic matter, environment and climate in </w:t>
      </w:r>
      <w:r w:rsidRPr="00577D1E">
        <w:rPr>
          <w:b/>
          <w:bCs/>
          <w:i/>
        </w:rPr>
        <w:t>Taxodium distichum</w:t>
      </w:r>
      <w:r w:rsidRPr="00577D1E">
        <w:rPr>
          <w:b/>
          <w:bCs/>
        </w:rPr>
        <w:t xml:space="preserve"> var. </w:t>
      </w:r>
      <w:r w:rsidRPr="00577D1E">
        <w:rPr>
          <w:b/>
          <w:bCs/>
          <w:i/>
        </w:rPr>
        <w:t>distichum</w:t>
      </w:r>
      <w:r w:rsidRPr="00577D1E">
        <w:rPr>
          <w:b/>
          <w:bCs/>
        </w:rPr>
        <w:t xml:space="preserve"> swamps of the southeastern United States.</w:t>
      </w:r>
      <w:r w:rsidRPr="00577D1E">
        <w:t xml:space="preserve"> Site information includes hydrological unit (unit) include GOM (northern Gulf of Mexico; coastal tidal and nontidal) and MRAV (Mississippi River Alluvial Valley; inland) and type (inland, tidal, and nontidal), name of location and code, site name and code, latitude (</w:t>
      </w:r>
      <w:proofErr w:type="spellStart"/>
      <w:r w:rsidRPr="00577D1E">
        <w:t>lat</w:t>
      </w:r>
      <w:proofErr w:type="spellEnd"/>
      <w:r w:rsidRPr="00577D1E">
        <w:t>) and longitude (</w:t>
      </w:r>
      <w:proofErr w:type="spellStart"/>
      <w:r w:rsidRPr="00577D1E">
        <w:t>lon</w:t>
      </w:r>
      <w:proofErr w:type="spellEnd"/>
      <w:r w:rsidRPr="00577D1E">
        <w:t xml:space="preserve">) in the North American Baldcypress Swamp Network. </w:t>
      </w:r>
      <w:bookmarkStart w:id="0" w:name="_Hlk2059538"/>
      <w:r w:rsidRPr="00577D1E">
        <w:t xml:space="preserve">Time periods for leaf and wood litter decomposition and cloth decomposition studies are given (litter duration). </w:t>
      </w:r>
      <w:bookmarkEnd w:id="0"/>
      <w:r w:rsidRPr="00577D1E">
        <w:t xml:space="preserve">Sites with soil cores lifted with a Russian peat corer on the first day of the leaf and wood decomposition study period are designated with a “*”. A “**” indicates that the site has a Sediment Elevation Table for hydrograph correction. </w:t>
      </w:r>
      <w:proofErr w:type="spellStart"/>
      <w:r w:rsidRPr="00577D1E">
        <w:t>Pore</w:t>
      </w:r>
      <w:proofErr w:type="spellEnd"/>
      <w:r w:rsidRPr="00577D1E">
        <w:t xml:space="preserve"> water salinity samples were collected on each day-of-visit at all sites. </w:t>
      </w:r>
      <w:bookmarkStart w:id="1" w:name="_Hlk1976239"/>
      <w:r w:rsidRPr="00577D1E">
        <w:t xml:space="preserve">A “†” indicates that the dominant trees resemble </w:t>
      </w:r>
      <w:r w:rsidRPr="00577D1E">
        <w:rPr>
          <w:i/>
        </w:rPr>
        <w:t>Taxodium distichum</w:t>
      </w:r>
      <w:r w:rsidRPr="00577D1E">
        <w:t xml:space="preserve"> var. </w:t>
      </w:r>
      <w:proofErr w:type="spellStart"/>
      <w:r w:rsidRPr="00577D1E">
        <w:rPr>
          <w:i/>
        </w:rPr>
        <w:t>imbricarium</w:t>
      </w:r>
      <w:proofErr w:type="spellEnd"/>
      <w:r w:rsidRPr="00577D1E">
        <w:t xml:space="preserve"> based on trunk shape; however, the forests are positioned along streams or rivers, and not in isolated ponds. </w:t>
      </w:r>
      <w:bookmarkEnd w:id="1"/>
      <w:r w:rsidRPr="00577D1E">
        <w:t>NOAA weather station temperature and precipitation data describe climate at sites during various studies; if two stations are listed and joined by “/”, then the second station supplies precipitation data for the statistical models [31</w:t>
      </w:r>
      <w:r w:rsidR="00316759" w:rsidRPr="00577D1E">
        <w:t>, 41</w:t>
      </w:r>
      <w:r w:rsidRPr="00577D1E">
        <w:t xml:space="preserve">]. Flood date designates </w:t>
      </w:r>
      <w:r w:rsidR="00AB4445" w:rsidRPr="00577D1E">
        <w:t xml:space="preserve">the date of highest </w:t>
      </w:r>
      <w:r w:rsidRPr="00577D1E">
        <w:t>day</w:t>
      </w:r>
      <w:r w:rsidR="00AB4445" w:rsidRPr="00577D1E">
        <w:t>-</w:t>
      </w:r>
      <w:r w:rsidRPr="00577D1E">
        <w:t>of</w:t>
      </w:r>
      <w:r w:rsidR="00AB4445" w:rsidRPr="00577D1E">
        <w:t>-</w:t>
      </w:r>
      <w:r w:rsidRPr="00577D1E">
        <w:t>visit</w:t>
      </w:r>
      <w:r w:rsidR="00AB4445" w:rsidRPr="00577D1E">
        <w:t xml:space="preserve"> water depths &gt; 1 cm at plots from 2002-2018</w:t>
      </w:r>
      <w:r w:rsidRPr="00577D1E">
        <w:t>. Flood conditions at sites were used to set plot elevations with a USGS gage using water depth at Sediment Elevation Tables, local recorders</w:t>
      </w:r>
      <w:r w:rsidR="00502F44" w:rsidRPr="00577D1E">
        <w:rPr>
          <w:vertAlign w:val="superscript"/>
        </w:rPr>
        <w:t>§</w:t>
      </w:r>
      <w:r w:rsidRPr="00577D1E">
        <w:t xml:space="preserve"> and plots. Abbreviations include “NWR” National Wildlife Refuge, “WMA” Wildlife Management Area, “NHP&amp;P” National Historical Park and Preserve, “NP” National Preserve and “DNR” Department of Natural Resources. “N/A” is not applicable. Aerial distance in km to the site [39] is given in brackets. Drawdown % calculated for the growing season during the deployment of the litter decomposition study (e.g., Florida: 7/26/2011-7/25/2012). Dates are given as mm/dd/</w:t>
      </w:r>
      <w:proofErr w:type="spellStart"/>
      <w:r w:rsidRPr="00577D1E">
        <w:t>yyyy</w:t>
      </w:r>
      <w:proofErr w:type="spellEnd"/>
      <w:r w:rsidRPr="00577D1E">
        <w:t>.</w:t>
      </w:r>
    </w:p>
    <w:p w14:paraId="7C22FEE0" w14:textId="1950460D" w:rsidR="00C45056" w:rsidRPr="00577D1E" w:rsidRDefault="00C45056" w:rsidP="00C45056">
      <w:pPr>
        <w:tabs>
          <w:tab w:val="left" w:pos="270"/>
        </w:tabs>
        <w:ind w:left="-187"/>
      </w:pPr>
    </w:p>
    <w:tbl>
      <w:tblPr>
        <w:tblpPr w:leftFromText="180" w:rightFromText="180" w:vertAnchor="text" w:horzAnchor="margin" w:tblpY="-1609"/>
        <w:tblW w:w="12325" w:type="dxa"/>
        <w:tblLayout w:type="fixed"/>
        <w:tblLook w:val="0000" w:firstRow="0" w:lastRow="0" w:firstColumn="0" w:lastColumn="0" w:noHBand="0" w:noVBand="0"/>
      </w:tblPr>
      <w:tblGrid>
        <w:gridCol w:w="805"/>
        <w:gridCol w:w="720"/>
        <w:gridCol w:w="900"/>
        <w:gridCol w:w="1170"/>
        <w:gridCol w:w="1080"/>
        <w:gridCol w:w="720"/>
        <w:gridCol w:w="810"/>
        <w:gridCol w:w="990"/>
        <w:gridCol w:w="990"/>
        <w:gridCol w:w="630"/>
        <w:gridCol w:w="1170"/>
        <w:gridCol w:w="1350"/>
        <w:gridCol w:w="990"/>
      </w:tblGrid>
      <w:tr w:rsidR="009B7010" w:rsidRPr="00F46B06" w14:paraId="0B9DBA28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225176" w14:textId="77777777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lastRenderedPageBreak/>
              <w:t>Un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9BE586" w14:textId="2B77731F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C10E5B" w14:textId="4DA3F57D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Location / stat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50C09B" w14:textId="524156B3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Location (cod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F9C46B" w14:textId="77777777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Site name (cod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0E2A3" w14:textId="77777777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L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34FAB" w14:textId="77777777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L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8445C3" w14:textId="77777777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Litter dur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75203B" w14:textId="77777777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Cloth duration</w:t>
            </w:r>
          </w:p>
          <w:p w14:paraId="396261D5" w14:textId="77777777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FFF86" w14:textId="77777777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Soil 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2ABEC7" w14:textId="77777777" w:rsidR="009B7010" w:rsidRPr="00F46B06" w:rsidRDefault="009B7010" w:rsidP="00F8565B">
            <w:pPr>
              <w:tabs>
                <w:tab w:val="left" w:pos="270"/>
              </w:tabs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 xml:space="preserve">USGS or state recorder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0B2CAB" w14:textId="0E7B3FE9" w:rsidR="009B7010" w:rsidRPr="00F46B06" w:rsidRDefault="009B7010" w:rsidP="00F8565B">
            <w:pPr>
              <w:tabs>
                <w:tab w:val="left" w:pos="270"/>
              </w:tabs>
              <w:ind w:hanging="16"/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NOAA Weather St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D1BBC06" w14:textId="77777777" w:rsidR="009B7010" w:rsidRPr="00F46B06" w:rsidRDefault="009B7010" w:rsidP="00F8565B">
            <w:pPr>
              <w:ind w:right="-192"/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 xml:space="preserve">Flood </w:t>
            </w:r>
          </w:p>
          <w:p w14:paraId="2013FAD7" w14:textId="017E15EC" w:rsidR="009B7010" w:rsidRPr="00F46B06" w:rsidRDefault="009B7010" w:rsidP="00F8565B">
            <w:pPr>
              <w:ind w:right="-192"/>
              <w:rPr>
                <w:b/>
                <w:bCs/>
                <w:sz w:val="18"/>
                <w:szCs w:val="18"/>
              </w:rPr>
            </w:pPr>
            <w:r w:rsidRPr="00F46B06">
              <w:rPr>
                <w:b/>
                <w:bCs/>
                <w:sz w:val="18"/>
                <w:szCs w:val="18"/>
              </w:rPr>
              <w:t>date</w:t>
            </w:r>
          </w:p>
        </w:tc>
      </w:tr>
      <w:tr w:rsidR="009B7010" w:rsidRPr="00F46B06" w14:paraId="30EC7968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FB52C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A318E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FFE8E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96D79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D95E0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Lake Bayou (LB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8DF6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02AD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0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99716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18/2011 to 8/7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A10FE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6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CF342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121B1B" w14:textId="3F499721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78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1.6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23C761" w14:textId="294F7FA0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18.5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C1BDD58" w14:textId="2F3EB5E1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0/2016</w:t>
            </w:r>
          </w:p>
        </w:tc>
      </w:tr>
      <w:tr w:rsidR="009B7010" w:rsidRPr="00F46B06" w14:paraId="12AE0C6A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FA5FE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3DE19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03E1A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F58DE0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50B70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Pine Ridge (PI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A235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AA95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0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BFDF80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18/2011 to 8/7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EE0A5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6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07BF5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8459A9" w14:textId="1EF623F4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78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2.9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C3B6FD" w14:textId="69DFD685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18.8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50CA2E2" w14:textId="13D44458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0/2016</w:t>
            </w:r>
          </w:p>
        </w:tc>
      </w:tr>
      <w:tr w:rsidR="009B7010" w:rsidRPr="00F46B06" w14:paraId="530BAFB8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1F0CA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435742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B6D8D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A85DB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1FC0C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Lower Cypress Tract (LC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4161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F80B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0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39AD9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18/2011 to 8/7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C5742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6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54D56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6687C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780 [3.5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5A547A" w14:textId="4B358B66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19.1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43D0C2F" w14:textId="514EA202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0/2016</w:t>
            </w:r>
          </w:p>
        </w:tc>
      </w:tr>
      <w:tr w:rsidR="009B7010" w:rsidRPr="00F46B06" w14:paraId="5B92C796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610CA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2EF7D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E80F5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A23C1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E878B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iddle Earth (M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B614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F394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0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C649BE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07C0C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6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BB2C9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35375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780 [3.8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FC066E" w14:textId="6031B526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19.0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2E33674" w14:textId="50AA0FDA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0/2016</w:t>
            </w:r>
          </w:p>
        </w:tc>
      </w:tr>
      <w:tr w:rsidR="009B7010" w:rsidRPr="00F46B06" w14:paraId="39FEC68D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FFB15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42328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98AD5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3FF100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0D5E8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eches River (N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0062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81CD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0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E66F4B" w14:textId="77777777" w:rsidR="009B7010" w:rsidRPr="00F46B06" w:rsidRDefault="009B7010" w:rsidP="00F8565B">
            <w:pPr>
              <w:rPr>
                <w:strike/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48634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6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50B6E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B5361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780 [4.2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4381A5" w14:textId="6DFF5EA0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18.8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AE37584" w14:textId="272EF1F8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0/2016</w:t>
            </w:r>
          </w:p>
        </w:tc>
      </w:tr>
      <w:tr w:rsidR="009B7010" w:rsidRPr="00F46B06" w14:paraId="50700DC8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13E95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EC5BF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91022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0C497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Jean Lafitte NHP&amp;P (JLNHP&amp;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6B362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Palmetto Trail (P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9E49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9.7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34DF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0.1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2215A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13/2011 to 8/13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A49DB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18/2011 to 4/29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3B30D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83EABB" w14:textId="4ED848F2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RMS 0188-H01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</w:p>
          <w:p w14:paraId="09D0D61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[1.4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47CA2A" w14:textId="78DE0892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5926 [1.4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4425EA4" w14:textId="1C9B5EF5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22/2008</w:t>
            </w:r>
          </w:p>
        </w:tc>
      </w:tr>
      <w:tr w:rsidR="009B7010" w:rsidRPr="00F46B06" w14:paraId="4F7E2941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CD9BE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E2DC7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316CB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24A96E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Jean Lafitte NHP&amp;P (JLNHP&amp;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84D20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Palmetto Trail Visitors</w:t>
            </w:r>
          </w:p>
          <w:p w14:paraId="4F7A342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(PTV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EAAC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9.7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B925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0.1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0A67A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6/2007 to 9/23/2009 &amp;</w:t>
            </w:r>
          </w:p>
          <w:p w14:paraId="65374D4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13/2011 to 8/13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9D88D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6/2007 to 9/23/2007 &amp; 4/18/2011 to 4/29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89D31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7AC2E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RMS 0188-H01 [1.5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37BD8DA" w14:textId="78FBD155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5926 [1.2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31CB6BC" w14:textId="0F96AD55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22/2008</w:t>
            </w:r>
          </w:p>
        </w:tc>
      </w:tr>
      <w:tr w:rsidR="009B7010" w:rsidRPr="00F46B06" w14:paraId="457B3431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01745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D9CDC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B83BC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D9740B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Jean Lafitte NHP&amp;P (JLNHP&amp;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45997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Education Center Canal</w:t>
            </w:r>
          </w:p>
          <w:p w14:paraId="621E6C4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(ECC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C18F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9.7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762C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0.1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26117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79B91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18/2011 to 4/29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F32C5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F8380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RMS 0234-H01 [1.4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F2E977" w14:textId="6F9A934D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5926 [0.7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04167CE" w14:textId="22843E91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22/2008</w:t>
            </w:r>
          </w:p>
        </w:tc>
      </w:tr>
      <w:tr w:rsidR="009B7010" w:rsidRPr="00F46B06" w14:paraId="1B722D4F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8E184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45A1B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5A18D0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76BEE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Jean Lafitte NHP&amp;P (JLNHP&amp;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86678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Education Center Spur</w:t>
            </w:r>
          </w:p>
          <w:p w14:paraId="723D93B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(EC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86A6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9.7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7081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0.1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FE8BA3" w14:textId="77777777" w:rsidR="009B7010" w:rsidRPr="00F46B06" w:rsidRDefault="009B7010" w:rsidP="00F8565B">
            <w:pPr>
              <w:tabs>
                <w:tab w:val="left" w:pos="270"/>
              </w:tabs>
              <w:rPr>
                <w:strike/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6/2007 to 9/22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3FBCE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6/2007 to 9/23/2007 &amp; 4/18/2011 to 4/29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F288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52D137" w14:textId="13A069BB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RMS 0234-H01 [1.43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93955A" w14:textId="1811E0B2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 xml:space="preserve">00165926 [0.5 km]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E2A8519" w14:textId="46610C5A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22/2008</w:t>
            </w:r>
          </w:p>
        </w:tc>
      </w:tr>
      <w:tr w:rsidR="009B7010" w:rsidRPr="00F46B06" w14:paraId="07D779A2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40E2C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49A7A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B212C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86427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Jean Lafitte NHP&amp;P (JLNHP&amp;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B0C398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Education Center Parking</w:t>
            </w:r>
          </w:p>
          <w:p w14:paraId="3D4C7B8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(EC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AE32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9.7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9EAA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0.1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8AB53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6/2007 to 9/23/2009 &amp;</w:t>
            </w:r>
          </w:p>
          <w:p w14:paraId="12570EE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13/2011 to 8/13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E4249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6/2007 to 9/23/2007 &amp; 4/18/2011 to 4/29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C78D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57388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RMS 0234-H01</w:t>
            </w:r>
          </w:p>
          <w:p w14:paraId="002199E0" w14:textId="5A7350FE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 xml:space="preserve">[1.3 </w:t>
            </w:r>
            <w:proofErr w:type="gramStart"/>
            <w:r w:rsidRPr="00F46B06">
              <w:rPr>
                <w:sz w:val="18"/>
                <w:szCs w:val="18"/>
              </w:rPr>
              <w:t>km]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D0D189" w14:textId="00E5B98D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5926 [0.4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197DFBB" w14:textId="35070FB9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22/2008</w:t>
            </w:r>
          </w:p>
        </w:tc>
      </w:tr>
      <w:tr w:rsidR="009B7010" w:rsidRPr="00F46B06" w14:paraId="0416233E" w14:textId="77777777" w:rsidTr="000664D6">
        <w:trPr>
          <w:trHeight w:val="45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62006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lastRenderedPageBreak/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B69DB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CCC90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49B64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t. Marks NWR (SM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E3020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uckhorn Creek (BUC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2D6B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0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4C9A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4.4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39FAD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6/2011 to 7/25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57FF4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8974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AE543A" w14:textId="21B65EC9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23271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3.7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941BA8" w14:textId="080C0222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48.1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AD93949" w14:textId="400CC49D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4/2012</w:t>
            </w:r>
          </w:p>
        </w:tc>
      </w:tr>
      <w:tr w:rsidR="009B7010" w:rsidRPr="00F46B06" w14:paraId="2FF39273" w14:textId="77777777" w:rsidTr="000664D6">
        <w:trPr>
          <w:trHeight w:val="45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52BFA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8EC04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C74665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87416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t. Marks NWR (SM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E48A18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Poplar Creek (PC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2A2B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0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94B2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4.4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45F18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50F09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A8B14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156EC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232710 [2.7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044CC2" w14:textId="4FBA96C3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46.2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1D726B3" w14:textId="44DF965F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4/2012</w:t>
            </w:r>
          </w:p>
        </w:tc>
      </w:tr>
      <w:tr w:rsidR="009B7010" w:rsidRPr="00F46B06" w14:paraId="35774605" w14:textId="77777777" w:rsidTr="000664D6">
        <w:trPr>
          <w:trHeight w:val="35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460E7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A57FA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204CF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358B4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Bend WMA (BBWM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32C094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andalay Road (M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C489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9053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3.9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B9282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6/2011 to 7/25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473E7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3EEDC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B4EE75" w14:textId="6C5F199C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23260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9.2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6156E5" w14:textId="443695F6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45.3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33C38BA" w14:textId="5098A476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5/2012</w:t>
            </w:r>
          </w:p>
        </w:tc>
      </w:tr>
      <w:tr w:rsidR="009B7010" w:rsidRPr="00F46B06" w14:paraId="1F5694D9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BC5FCB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7CDC9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2733B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F8E44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Bend WMA (BBWM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5A52F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oat Ramp Road (BRR),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E433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4B11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3.9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9B076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6/2011 to 7/25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78469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9344B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A4066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2326000 [9.7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C636EB" w14:textId="7D23DBB9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44.9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E9E5C8E" w14:textId="0AEA1691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5/2012</w:t>
            </w:r>
          </w:p>
        </w:tc>
      </w:tr>
      <w:tr w:rsidR="009B7010" w:rsidRPr="00F46B06" w14:paraId="2ED98906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99045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47C68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983C3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4A66D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Econfina</w:t>
            </w:r>
            <w:proofErr w:type="spellEnd"/>
            <w:r w:rsidRPr="00F46B06">
              <w:rPr>
                <w:sz w:val="18"/>
                <w:szCs w:val="18"/>
              </w:rPr>
              <w:t xml:space="preserve"> Hickory WMA (E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5818C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Econfina</w:t>
            </w:r>
            <w:proofErr w:type="spellEnd"/>
            <w:r w:rsidRPr="00F46B06">
              <w:rPr>
                <w:sz w:val="18"/>
                <w:szCs w:val="18"/>
              </w:rPr>
              <w:t xml:space="preserve"> Hickory (EH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A650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0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1966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3.8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B2D7D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0FFDD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A291A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6C0B87" w14:textId="512F3F43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23260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1.1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1D2F80" w14:textId="63B154D8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55.6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ED0EA1A" w14:textId="51706808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5/2012</w:t>
            </w:r>
          </w:p>
        </w:tc>
      </w:tr>
      <w:tr w:rsidR="009B7010" w:rsidRPr="00F46B06" w14:paraId="7C1C3E7C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6A89E3" w14:textId="77777777" w:rsidR="009B7010" w:rsidRPr="00F46B06" w:rsidRDefault="009B7010" w:rsidP="00F8565B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38BA16" w14:textId="77777777" w:rsidR="009B7010" w:rsidRPr="00F46B06" w:rsidRDefault="009B7010" w:rsidP="00F8565B">
            <w:pPr>
              <w:tabs>
                <w:tab w:val="left" w:pos="270"/>
              </w:tabs>
              <w:snapToGrid w:val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4791B1" w14:textId="77777777" w:rsidR="009B7010" w:rsidRPr="00F46B06" w:rsidRDefault="009B7010" w:rsidP="00F8565B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AD19E0" w14:textId="77777777" w:rsidR="009B7010" w:rsidRPr="00F46B06" w:rsidRDefault="009B7010" w:rsidP="00F8565B">
            <w:pPr>
              <w:tabs>
                <w:tab w:val="left" w:pos="270"/>
              </w:tabs>
              <w:snapToGrid w:val="0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C699C4" w14:textId="77777777" w:rsidR="009B7010" w:rsidRPr="00F46B06" w:rsidRDefault="009B7010" w:rsidP="00F8565B">
            <w:pPr>
              <w:tabs>
                <w:tab w:val="left" w:pos="270"/>
              </w:tabs>
              <w:snapToGrid w:val="0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5C38E" w14:textId="77777777" w:rsidR="009B7010" w:rsidRPr="00F46B06" w:rsidRDefault="009B7010" w:rsidP="00F8565B">
            <w:pPr>
              <w:tabs>
                <w:tab w:val="left" w:pos="270"/>
              </w:tabs>
              <w:snapToGrid w:val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BDFC5" w14:textId="77777777" w:rsidR="009B7010" w:rsidRPr="00F46B06" w:rsidRDefault="009B7010" w:rsidP="00F8565B">
            <w:pPr>
              <w:tabs>
                <w:tab w:val="left" w:pos="270"/>
              </w:tabs>
              <w:snapToGrid w:val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3489D1" w14:textId="77777777" w:rsidR="009B7010" w:rsidRPr="00F46B06" w:rsidRDefault="009B7010" w:rsidP="00F8565B">
            <w:pPr>
              <w:tabs>
                <w:tab w:val="left" w:pos="270"/>
              </w:tabs>
              <w:snapToGrid w:val="0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97FD81" w14:textId="77777777" w:rsidR="009B7010" w:rsidRPr="00F46B06" w:rsidRDefault="009B7010" w:rsidP="00F8565B">
            <w:pPr>
              <w:snapToGrid w:val="0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50AE4" w14:textId="77777777" w:rsidR="009B7010" w:rsidRPr="00F46B06" w:rsidRDefault="009B7010" w:rsidP="00F8565B">
            <w:pPr>
              <w:tabs>
                <w:tab w:val="left" w:pos="270"/>
              </w:tabs>
              <w:snapToGrid w:val="0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7751E6" w14:textId="77777777" w:rsidR="009B7010" w:rsidRPr="00F46B06" w:rsidRDefault="009B7010" w:rsidP="00F8565B">
            <w:pPr>
              <w:tabs>
                <w:tab w:val="left" w:pos="270"/>
              </w:tabs>
              <w:snapToGrid w:val="0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91C75C" w14:textId="77777777" w:rsidR="009B7010" w:rsidRPr="00F46B06" w:rsidRDefault="009B7010" w:rsidP="00F8565B">
            <w:pPr>
              <w:tabs>
                <w:tab w:val="left" w:pos="270"/>
              </w:tabs>
              <w:snapToGrid w:val="0"/>
              <w:ind w:hanging="16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C715751" w14:textId="77777777" w:rsidR="009B7010" w:rsidRPr="00F46B06" w:rsidRDefault="009B7010" w:rsidP="00F8565B">
            <w:pPr>
              <w:snapToGrid w:val="0"/>
              <w:ind w:right="-192" w:firstLine="1052"/>
              <w:rPr>
                <w:sz w:val="18"/>
                <w:szCs w:val="18"/>
              </w:rPr>
            </w:pPr>
          </w:p>
        </w:tc>
      </w:tr>
      <w:tr w:rsidR="009B7010" w:rsidRPr="00F46B06" w14:paraId="4764E45C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96093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EB773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4A423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DB16C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052E6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Beaverslide</w:t>
            </w:r>
            <w:proofErr w:type="spellEnd"/>
            <w:r w:rsidRPr="00F46B06">
              <w:rPr>
                <w:sz w:val="18"/>
                <w:szCs w:val="18"/>
              </w:rPr>
              <w:t xml:space="preserve"> Trail (BT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2E18B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5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3521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6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10DF7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19/2011 to 8/6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5AEC3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5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5EFF3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5D24805" w14:textId="1C9AC7B5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0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68.9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3F530C" w14:textId="2510E06D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67.5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7721219" w14:textId="03CD87BA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/14/2012</w:t>
            </w:r>
          </w:p>
        </w:tc>
      </w:tr>
      <w:tr w:rsidR="009B7010" w:rsidRPr="00F46B06" w14:paraId="55681802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499883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0AB9C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8622C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F0B5B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78C2C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Lance Rosier (L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5A2E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2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6C0B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5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AB4B8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19/2011 to 8/6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7D2BD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5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8DBD6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3F22BD" w14:textId="78EC2079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0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40.5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29B949" w14:textId="137E760A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33.3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8647E3B" w14:textId="7EDC9DF8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/14/2012</w:t>
            </w:r>
          </w:p>
        </w:tc>
      </w:tr>
      <w:tr w:rsidR="009B7010" w:rsidRPr="00F46B06" w14:paraId="5C69330A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6DDD8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D7F42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BE8F4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8A7998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6792E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Ard</w:t>
            </w:r>
            <w:proofErr w:type="spellEnd"/>
            <w:r w:rsidRPr="00F46B06">
              <w:rPr>
                <w:sz w:val="18"/>
                <w:szCs w:val="18"/>
              </w:rPr>
              <w:t xml:space="preserve"> Lake (A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BD48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4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6123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46B960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19/2011 to 8/6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42849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5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5AA90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445F4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000 [38.1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2EA5C8" w14:textId="75831933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50.8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647F1CA" w14:textId="70A52428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/14/2012</w:t>
            </w:r>
          </w:p>
        </w:tc>
      </w:tr>
      <w:tr w:rsidR="009B7010" w:rsidRPr="00F46B06" w14:paraId="7D75F00A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D7E59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  <w:p w14:paraId="578ECAD5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08417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C373C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3C759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7766A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razy Bridge (CB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A4EB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4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A9CD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1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B7FE68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BCB87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5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E8A9F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D2B94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000 [38.2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19FE84" w14:textId="416AA2E0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50.1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9922616" w14:textId="0A69167C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/14/2012</w:t>
            </w:r>
          </w:p>
        </w:tc>
      </w:tr>
      <w:tr w:rsidR="009B7010" w:rsidRPr="00F46B06" w14:paraId="19101267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86AD9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BE3A5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D2110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E4DE9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Thicket NP (BTN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3C098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ig Sandy (B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6E64E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5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DE96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4.6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F098B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1FA56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5/2011 to 5/3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A5DF4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AC4D0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000 [68.2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020F96" w14:textId="32F75433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10613 [67.3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B7DEB4C" w14:textId="7C904193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2/14/2012</w:t>
            </w:r>
          </w:p>
        </w:tc>
      </w:tr>
      <w:tr w:rsidR="009B7010" w:rsidRPr="00F46B06" w14:paraId="50755072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9EA73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  <w:p w14:paraId="198128B2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02EDF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70B4AB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CFA89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t. Marks NWR (SM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84541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Otter Lake (O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BEED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7B10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4.4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BF7FC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6/2011 to 7/25/2013</w:t>
            </w:r>
          </w:p>
          <w:p w14:paraId="5B97045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8F274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35B56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29134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000 [8.0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2E817E" w14:textId="556606C9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46.8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ABBD774" w14:textId="4A7AFF8F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4/2012</w:t>
            </w:r>
          </w:p>
        </w:tc>
      </w:tr>
      <w:tr w:rsidR="009B7010" w:rsidRPr="00F46B06" w14:paraId="7EA98F8E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9C064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  <w:p w14:paraId="5FAA6620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71CD5A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3C72E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11EE7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t. Marks NWR (SM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F5916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unkhouse Swam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7541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2AB8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4.2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3A854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18A41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C5E12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E1669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8041000 [47.2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F8CE0D" w14:textId="461F3A31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29.5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5A8328C" w14:textId="6BAAEED5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4/2012</w:t>
            </w:r>
          </w:p>
        </w:tc>
      </w:tr>
      <w:tr w:rsidR="009B7010" w:rsidRPr="00F46B06" w14:paraId="0521B0DA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F52B8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lastRenderedPageBreak/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92C38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6355A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D9B21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Aucilla</w:t>
            </w:r>
            <w:proofErr w:type="spellEnd"/>
            <w:r w:rsidRPr="00F46B06">
              <w:rPr>
                <w:sz w:val="18"/>
                <w:szCs w:val="18"/>
              </w:rPr>
              <w:t xml:space="preserve"> WMA (AWM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91448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pur Road (S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F407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9095E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3.9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C949D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6/2011 to 7/25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21C71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FBA58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C2A427" w14:textId="36E17C23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23265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27.5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BBF130" w14:textId="3708363A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38.8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644FD53" w14:textId="45309CE3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5/2012</w:t>
            </w:r>
          </w:p>
        </w:tc>
      </w:tr>
      <w:tr w:rsidR="009B7010" w:rsidRPr="00F46B06" w14:paraId="1348DC60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8A3ED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9A697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CC071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37EA0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Aucilla</w:t>
            </w:r>
            <w:proofErr w:type="spellEnd"/>
            <w:r w:rsidRPr="00F46B06">
              <w:rPr>
                <w:sz w:val="18"/>
                <w:szCs w:val="18"/>
              </w:rPr>
              <w:t xml:space="preserve"> WMA (AWM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1AA42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Western Road (W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8454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5CDC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3.9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53BB6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6/2011 to 7/25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49888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6A325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3B4DE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2326500 [27.3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543D72" w14:textId="51153366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40.7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F0CEFE5" w14:textId="74FF8D4C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5/2012</w:t>
            </w:r>
          </w:p>
        </w:tc>
      </w:tr>
      <w:tr w:rsidR="009B7010" w:rsidRPr="00F46B06" w14:paraId="44549050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3AF78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381AF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on-tid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70476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F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7139E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Aucilla</w:t>
            </w:r>
            <w:proofErr w:type="spellEnd"/>
            <w:r w:rsidRPr="00F46B06">
              <w:rPr>
                <w:sz w:val="18"/>
                <w:szCs w:val="18"/>
              </w:rPr>
              <w:t xml:space="preserve"> WMA (AWM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C71ED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Welaunee</w:t>
            </w:r>
            <w:proofErr w:type="spellEnd"/>
            <w:r w:rsidRPr="00F46B06">
              <w:rPr>
                <w:sz w:val="18"/>
                <w:szCs w:val="18"/>
              </w:rPr>
              <w:t xml:space="preserve"> Landing (W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6383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2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6FB8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3.9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7C65A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3556C7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5/10/2011 to 5/22/20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E4015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F97D8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2326500 [23.4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B471C3" w14:textId="3561B236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05 [40.3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F129245" w14:textId="0ADC9ED7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7/25/2012</w:t>
            </w:r>
          </w:p>
        </w:tc>
      </w:tr>
      <w:tr w:rsidR="009B7010" w:rsidRPr="00F46B06" w14:paraId="753C8794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3131C3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4F0AD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5F9D77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28C36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DC68A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8D280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03292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C0DC1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C90C8B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2F953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034338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6C1C72" w14:textId="77777777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946740D" w14:textId="77777777" w:rsidR="009B7010" w:rsidRPr="00F46B06" w:rsidRDefault="009B7010" w:rsidP="00F8565B">
            <w:pPr>
              <w:ind w:right="-192" w:firstLine="1052"/>
              <w:rPr>
                <w:sz w:val="18"/>
                <w:szCs w:val="18"/>
              </w:rPr>
            </w:pPr>
          </w:p>
        </w:tc>
      </w:tr>
      <w:tr w:rsidR="009B7010" w:rsidRPr="00F46B06" w14:paraId="14707618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2A3AE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23107B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3C009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F0A79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llinois DNR (ILDN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5AC8F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Deer Pond (D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C758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7.4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5DF6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8.9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A7B1E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6/2007 to 9/6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60DC2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6/2007 to 9/26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9EFD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F6CCB2" w14:textId="32EEE0F5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L03612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7.7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FE9981" w14:textId="77777777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10/</w:t>
            </w:r>
          </w:p>
          <w:p w14:paraId="0862F9C3" w14:textId="6553EC89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HCND:USR0000ICBO [41.7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D4ECCFD" w14:textId="5F82B1B0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/25/2009</w:t>
            </w:r>
          </w:p>
        </w:tc>
      </w:tr>
      <w:tr w:rsidR="009B7010" w:rsidRPr="00F46B06" w14:paraId="7AD55274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96F31D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D7C4A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9FC8F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EE135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llinois DNR (ILDN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688F0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nake Hole (SH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3CFA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7.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1A72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8.9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7F6AEE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6/2007 to 9/6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A0BA0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6/2007 to 9/26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E27F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DF5162" w14:textId="1138E801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L03612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1.5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A63B94" w14:textId="77777777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10/</w:t>
            </w:r>
          </w:p>
          <w:p w14:paraId="223682F8" w14:textId="0748879E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HCND:USR0000ICBO [45.4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8AA9E90" w14:textId="33E786B4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/25/2009</w:t>
            </w:r>
          </w:p>
        </w:tc>
      </w:tr>
      <w:tr w:rsidR="009B7010" w:rsidRPr="00F46B06" w14:paraId="56E86DE9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C91E1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94D64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ED9E9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EABCB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llinois DNR (ILDN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5562B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Section 8 Woods (S8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8B17E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7.3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DEC4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9.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DEB198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6/2007 to 9/6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4FDE7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6/2007 to 9/26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6A205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146FB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L0361200 [15.5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876CA1" w14:textId="77777777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93810/</w:t>
            </w:r>
          </w:p>
          <w:p w14:paraId="7E3E11E7" w14:textId="5A5F00C1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HCND:USR0000ICBO [49.5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63793DD" w14:textId="54277218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/25/2009</w:t>
            </w:r>
          </w:p>
        </w:tc>
      </w:tr>
      <w:tr w:rsidR="009B7010" w:rsidRPr="00F46B06" w14:paraId="0333028C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CD571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93DAB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3A568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K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164DC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Reelfoot</w:t>
            </w:r>
            <w:proofErr w:type="spellEnd"/>
            <w:r w:rsidRPr="00F46B06">
              <w:rPr>
                <w:sz w:val="18"/>
                <w:szCs w:val="18"/>
              </w:rPr>
              <w:t xml:space="preserve"> Lake NWR (RL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B302A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Long Point North (LP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939B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6.5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7660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9.3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034C1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5/2007 to 9/8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8A743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5/2007 to 9/25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8E00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0BDAB2" w14:textId="4F292F6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7027005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17.1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7C1D0C" w14:textId="09ACC2A9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09219 [26.7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145BCC0" w14:textId="0850E03C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12/13/2009</w:t>
            </w:r>
          </w:p>
        </w:tc>
      </w:tr>
      <w:tr w:rsidR="009B7010" w:rsidRPr="00F46B06" w14:paraId="58D18390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F56CD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5CF52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35DED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B2B9B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Reelfoot</w:t>
            </w:r>
            <w:proofErr w:type="spellEnd"/>
            <w:r w:rsidRPr="00F46B06">
              <w:rPr>
                <w:sz w:val="18"/>
                <w:szCs w:val="18"/>
              </w:rPr>
              <w:t xml:space="preserve"> Lake NWR (RL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8C8D7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Long Point East (LP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C914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6.4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D684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9.3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95E9F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5/2007 to 9/8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3EA7B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5/2007 to 9/25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3F2CA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E271A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7027005 [18.9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4E300E" w14:textId="43B47901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09219 [24.5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43B2A9F" w14:textId="21B70549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12/13/2009</w:t>
            </w:r>
          </w:p>
        </w:tc>
      </w:tr>
      <w:tr w:rsidR="009B7010" w:rsidRPr="00F46B06" w14:paraId="5688BE07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B123B8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B4461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F1270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2735FD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Reelfoot</w:t>
            </w:r>
            <w:proofErr w:type="spellEnd"/>
            <w:r w:rsidRPr="00F46B06">
              <w:rPr>
                <w:sz w:val="18"/>
                <w:szCs w:val="18"/>
              </w:rPr>
              <w:t xml:space="preserve"> Lake NWR (RL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3046D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rassy Island (GI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BA05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6.4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326D0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89.3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54C10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5/2007 to 9/8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7EA7C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5/2007 to 9/25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73C8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15396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 xml:space="preserve">USGS07027005 [11.4 </w:t>
            </w:r>
            <w:proofErr w:type="gramStart"/>
            <w:r w:rsidRPr="00F46B06">
              <w:rPr>
                <w:sz w:val="18"/>
                <w:szCs w:val="18"/>
              </w:rPr>
              <w:t>km ]</w:t>
            </w:r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8964D9" w14:textId="7D92EA42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409219 [26.2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8DE0637" w14:textId="055290CC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12/13/2009</w:t>
            </w:r>
          </w:p>
        </w:tc>
      </w:tr>
      <w:tr w:rsidR="009B7010" w:rsidRPr="00F46B06" w14:paraId="5FE75CBC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EF046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A89F3C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5946B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FAFA9A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White River NWR (WR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6CC62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Goose Lake (G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AA8B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4.4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6AF7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1.1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2683A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4/2007 to 9/10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94AD0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4/2007 to 9/24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FA55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F259D43" w14:textId="7A0C4F5E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70770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5.1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26412D" w14:textId="0831F073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221707 [42.3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ACFFFB1" w14:textId="347FEEA2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08/2008</w:t>
            </w:r>
          </w:p>
        </w:tc>
      </w:tr>
      <w:tr w:rsidR="009B7010" w:rsidRPr="00F46B06" w14:paraId="1C515783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9DD7BA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DD89F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02897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60980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White River NWR (WR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B56A2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ovington Lake (C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5848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4.2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9F15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1.0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9D006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4/2007 to 9/10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247EA7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4/2007 to 9/24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B9858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7A159B" w14:textId="454DB7E4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70770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16.1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37DC8A" w14:textId="7EE212A9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221707 [50.0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B4CAF1E" w14:textId="41BE16DD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08/2008</w:t>
            </w:r>
          </w:p>
        </w:tc>
      </w:tr>
      <w:tr w:rsidR="009B7010" w:rsidRPr="00F46B06" w14:paraId="39F86829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9703B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lastRenderedPageBreak/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75ABF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852F69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CA492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White River NWR (WR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646E32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Burnt Lake (B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473F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4.2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2AC7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1.1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DF3F4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4/2007 to 9/10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8C404B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4/2007 to 9/24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B567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BDDC0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7077000 [19.2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9EA396" w14:textId="41F2E803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221707 [42.5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F3996FE" w14:textId="2AF2883B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08/2008</w:t>
            </w:r>
          </w:p>
        </w:tc>
      </w:tr>
      <w:tr w:rsidR="009B7010" w:rsidRPr="00F46B06" w14:paraId="7797DBC1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C0B4D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E5EAE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70869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E91CD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organ Brake NWR (MB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0320F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Providence Road (PR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58A6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3.2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BCBB0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0.1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720E3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3/2007 to 9/11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97D6F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3/2007 to 9/24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F18D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8915B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7281600 [30.3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AB6BD1" w14:textId="1EBB966E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221707 [113.6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952DF7A" w14:textId="483089DB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12/08/2004</w:t>
            </w:r>
          </w:p>
        </w:tc>
      </w:tr>
      <w:tr w:rsidR="009B7010" w:rsidRPr="00F46B06" w14:paraId="3A63EDC0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D665E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0F892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0DBF9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7CBC1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organ Brake NWR (MB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48478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organ Brake (MB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BB31E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3.2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379E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0.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A7DA3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3/2007 to 9/11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6A9D1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3/2007 to 9/24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A191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E9995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7281600 [33.3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260CD1" w14:textId="1D86BD8C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221707 [115.0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E014532" w14:textId="09255F3E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12/08/2004</w:t>
            </w:r>
          </w:p>
        </w:tc>
      </w:tr>
      <w:tr w:rsidR="009B7010" w:rsidRPr="00F46B06" w14:paraId="186A725B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A4B76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1C4C9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B3582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4ACB4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Hillside NWR (H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664D1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ipton Bayou North (TB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78E4B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3.0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ABC8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0.2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EF1C0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3/2007 to 9/11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712E6A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3/2007 to 9/24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656C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98311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7281600 [52.0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3A3697" w14:textId="5522778E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229860 [24.7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4D22AAC" w14:textId="79C38857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12/08/2004</w:t>
            </w:r>
          </w:p>
        </w:tc>
      </w:tr>
      <w:tr w:rsidR="009B7010" w:rsidRPr="00F46B06" w14:paraId="02A15570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B1CA2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A408E4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F5CF7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24203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ensas NWR (T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F54CC7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ross Roads (CR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F43D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2.3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B396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1.3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45B5C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2/2007 to 9/28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5C58B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2/2007 to 9/23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3EC6C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77EAC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bCs/>
                <w:sz w:val="18"/>
                <w:szCs w:val="18"/>
              </w:rPr>
              <w:t>USGS07369500 [14.1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54C65F" w14:textId="2651584E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8923 [14.1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D7BA997" w14:textId="12602DFD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27/2008</w:t>
            </w:r>
          </w:p>
        </w:tc>
      </w:tr>
      <w:tr w:rsidR="009B7010" w:rsidRPr="00F46B06" w14:paraId="6599534A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574B2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EC04F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87861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02FF70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ensas NWR (T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256744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Rainey Lake (R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788B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2.3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5060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1.3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065A0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2/2007 to 9/28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B85339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2/2007 to 9/23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D90A5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759A5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bCs/>
                <w:sz w:val="18"/>
                <w:szCs w:val="18"/>
              </w:rPr>
              <w:t>USGS07369500 [19.9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B8EDEF" w14:textId="19B57A63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8923 [19.9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31AABCF" w14:textId="0ED101EE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27/2008</w:t>
            </w:r>
          </w:p>
        </w:tc>
      </w:tr>
      <w:tr w:rsidR="009B7010" w:rsidRPr="00F46B06" w14:paraId="29D99076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1D2C8D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4301E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ADBFBB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N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A1529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Tensas NWR (T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0E9FC7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Rainey Brake (RB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72F01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2.3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3282E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1.3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C95F5B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2/2007 to 9/28/20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5BD63E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12/2007 to 9/23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6B422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B8BA5B" w14:textId="6D3E49C4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bCs/>
                <w:sz w:val="18"/>
                <w:szCs w:val="18"/>
              </w:rPr>
              <w:t>USGS0736950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bCs/>
                <w:sz w:val="18"/>
                <w:szCs w:val="18"/>
              </w:rPr>
              <w:t xml:space="preserve"> [19.9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522165" w14:textId="6224D778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8923 [19.9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63E49A8" w14:textId="0343B1B9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27/2008</w:t>
            </w:r>
          </w:p>
        </w:tc>
      </w:tr>
      <w:tr w:rsidR="009B7010" w:rsidRPr="00F46B06" w14:paraId="346F39D3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A87DABB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DF05EF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F37F09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5D549C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at Island NWR (CI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83C46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Heavens Grove (H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38F3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7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945D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1.4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A8DFF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5/2007 to 9/26/2009 &amp; 8/24/2011 to 8/14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A4A34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5/2007 to 9/26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8BC8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556896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1160 [48.0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6AF694" w14:textId="77777777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8136/</w:t>
            </w:r>
          </w:p>
          <w:p w14:paraId="4A501F49" w14:textId="34825964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13970 [41.7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1539960" w14:textId="5705CAC4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0/2007</w:t>
            </w:r>
          </w:p>
        </w:tc>
      </w:tr>
      <w:tr w:rsidR="009B7010" w:rsidRPr="00F46B06" w14:paraId="49EF8732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0A2673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71D89A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8F691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BF1C00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at Island NWR (CI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A20FE1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heck Station (CS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8097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7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F4B0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1.4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0E4BF8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5/2007 to 9/26/2009 &amp; 8/24/2011 to 8/14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854FA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/5/2007 to 9/19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E4683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BC84B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1160 [47.2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AC3210" w14:textId="77777777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8136/</w:t>
            </w:r>
          </w:p>
          <w:p w14:paraId="19B4A90C" w14:textId="74095664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W</w:t>
            </w:r>
            <w:proofErr w:type="gramEnd"/>
            <w:r w:rsidRPr="00F46B06">
              <w:rPr>
                <w:sz w:val="18"/>
                <w:szCs w:val="18"/>
              </w:rPr>
              <w:t>00013970 [40.7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4209E1B" w14:textId="36CCCDCB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4/20/2007</w:t>
            </w:r>
          </w:p>
        </w:tc>
      </w:tr>
      <w:tr w:rsidR="009B7010" w:rsidRPr="00F46B06" w14:paraId="537BB985" w14:textId="77777777" w:rsidTr="000664D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22619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MRAV</w:t>
            </w:r>
          </w:p>
          <w:p w14:paraId="1306517F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7129B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inl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5AFEC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EC8D9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Cat Island NWR (CINW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B004195" w14:textId="77777777" w:rsidR="009B7010" w:rsidRPr="00F46B06" w:rsidRDefault="009B7010" w:rsidP="00F8565B">
            <w:pPr>
              <w:tabs>
                <w:tab w:val="left" w:pos="270"/>
              </w:tabs>
              <w:rPr>
                <w:sz w:val="18"/>
                <w:szCs w:val="18"/>
              </w:rPr>
            </w:pPr>
            <w:proofErr w:type="spellStart"/>
            <w:r w:rsidRPr="00F46B06">
              <w:rPr>
                <w:sz w:val="18"/>
                <w:szCs w:val="18"/>
              </w:rPr>
              <w:t>Blackfork</w:t>
            </w:r>
            <w:proofErr w:type="spellEnd"/>
            <w:r w:rsidRPr="00F46B06">
              <w:rPr>
                <w:sz w:val="18"/>
                <w:szCs w:val="18"/>
              </w:rPr>
              <w:t xml:space="preserve"> Trail (BF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0AA4D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30.7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21626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91.4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48A943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 xml:space="preserve">9/5/2007 to 9/26/2009 &amp; </w:t>
            </w:r>
            <w:r w:rsidRPr="00F46B06">
              <w:rPr>
                <w:sz w:val="18"/>
                <w:szCs w:val="18"/>
              </w:rPr>
              <w:lastRenderedPageBreak/>
              <w:t>8/24/2011 to 8/14/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925A1C" w14:textId="7777777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lastRenderedPageBreak/>
              <w:t>9/5/2007 to 9/19/20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7DE3B" w14:textId="77777777" w:rsidR="009B7010" w:rsidRPr="00F46B06" w:rsidRDefault="009B7010" w:rsidP="00F8565B">
            <w:pPr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C6B116" w14:textId="43EF45C7" w:rsidR="009B7010" w:rsidRPr="00F46B06" w:rsidRDefault="009B7010" w:rsidP="00F8565B">
            <w:pPr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t>USGS01160</w:t>
            </w:r>
            <w:r w:rsidRPr="00F46B06">
              <w:rPr>
                <w:sz w:val="22"/>
                <w:szCs w:val="22"/>
                <w:vertAlign w:val="superscript"/>
              </w:rPr>
              <w:t>§</w:t>
            </w:r>
            <w:r w:rsidRPr="00F46B06">
              <w:rPr>
                <w:sz w:val="18"/>
                <w:szCs w:val="18"/>
              </w:rPr>
              <w:t xml:space="preserve"> [46.2 km]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443E94" w14:textId="77777777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t>GHCND:USC</w:t>
            </w:r>
            <w:proofErr w:type="gramEnd"/>
            <w:r w:rsidRPr="00F46B06">
              <w:rPr>
                <w:sz w:val="18"/>
                <w:szCs w:val="18"/>
              </w:rPr>
              <w:t>00168136/</w:t>
            </w:r>
          </w:p>
          <w:p w14:paraId="3F279D8D" w14:textId="46217E2B" w:rsidR="009B7010" w:rsidRPr="00F46B06" w:rsidRDefault="009B7010" w:rsidP="00F8565B">
            <w:pPr>
              <w:ind w:hanging="16"/>
              <w:rPr>
                <w:sz w:val="18"/>
                <w:szCs w:val="18"/>
              </w:rPr>
            </w:pPr>
            <w:proofErr w:type="gramStart"/>
            <w:r w:rsidRPr="00F46B06">
              <w:rPr>
                <w:sz w:val="18"/>
                <w:szCs w:val="18"/>
              </w:rPr>
              <w:lastRenderedPageBreak/>
              <w:t>GHCND:USW</w:t>
            </w:r>
            <w:proofErr w:type="gramEnd"/>
            <w:r w:rsidRPr="00F46B06">
              <w:rPr>
                <w:sz w:val="18"/>
                <w:szCs w:val="18"/>
              </w:rPr>
              <w:t>00013970 [39.5 km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A0F885F" w14:textId="69FFC780" w:rsidR="009B7010" w:rsidRPr="00F46B06" w:rsidRDefault="009B7010" w:rsidP="00F8565B">
            <w:pPr>
              <w:ind w:right="-192"/>
              <w:rPr>
                <w:sz w:val="18"/>
                <w:szCs w:val="18"/>
              </w:rPr>
            </w:pPr>
            <w:r w:rsidRPr="00F46B06">
              <w:rPr>
                <w:sz w:val="18"/>
                <w:szCs w:val="18"/>
              </w:rPr>
              <w:lastRenderedPageBreak/>
              <w:t>4/20/2007</w:t>
            </w:r>
          </w:p>
        </w:tc>
      </w:tr>
    </w:tbl>
    <w:p w14:paraId="02A01880" w14:textId="3B5F15F5" w:rsidR="006224A7" w:rsidRPr="00F46B06" w:rsidRDefault="006224A7" w:rsidP="006224A7">
      <w:pPr>
        <w:suppressAutoHyphens w:val="0"/>
        <w:ind w:right="-1170"/>
        <w:rPr>
          <w:b/>
          <w:bCs/>
        </w:rPr>
      </w:pPr>
      <w:bookmarkStart w:id="2" w:name="_GoBack"/>
      <w:bookmarkEnd w:id="2"/>
    </w:p>
    <w:sectPr w:rsidR="006224A7" w:rsidRPr="00F46B06" w:rsidSect="00F46773">
      <w:headerReference w:type="even" r:id="rId8"/>
      <w:headerReference w:type="default" r:id="rId9"/>
      <w:headerReference w:type="firs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8CD3B" w14:textId="77777777" w:rsidR="000B40C2" w:rsidRDefault="000B40C2">
      <w:r>
        <w:separator/>
      </w:r>
    </w:p>
  </w:endnote>
  <w:endnote w:type="continuationSeparator" w:id="0">
    <w:p w14:paraId="296C6DC2" w14:textId="77777777" w:rsidR="000B40C2" w:rsidRDefault="000B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AR PL SungtiL GB">
    <w:charset w:val="00"/>
    <w:family w:val="auto"/>
    <w:pitch w:val="variable"/>
  </w:font>
  <w:font w:name="Lohit Hindi">
    <w:altName w:val="Times New Roman"/>
    <w:charset w:val="00"/>
    <w:family w:val="auto"/>
    <w:pitch w:val="variable"/>
  </w:font>
  <w:font w:name="Abadi MT Condensed Extra Bold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D68FF" w14:textId="77777777" w:rsidR="000B40C2" w:rsidRDefault="000B40C2">
      <w:r>
        <w:separator/>
      </w:r>
    </w:p>
  </w:footnote>
  <w:footnote w:type="continuationSeparator" w:id="0">
    <w:p w14:paraId="4E58CBFC" w14:textId="77777777" w:rsidR="000B40C2" w:rsidRDefault="000B4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D18061" w14:textId="77777777" w:rsidR="000B40C2" w:rsidRDefault="000B40C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78218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AD526" w14:textId="7371A1BC" w:rsidR="000B40C2" w:rsidRDefault="000B40C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479EB" w14:textId="77777777" w:rsidR="000B40C2" w:rsidRDefault="000B40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66F88" w14:textId="77777777" w:rsidR="000B40C2" w:rsidRDefault="000B40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89ECC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270"/>
        </w:tabs>
        <w:ind w:left="990" w:hanging="360"/>
      </w:pPr>
      <w:rPr>
        <w:rFonts w:hint="default"/>
      </w:rPr>
    </w:lvl>
  </w:abstractNum>
  <w:abstractNum w:abstractNumId="3" w15:restartNumberingAfterBreak="0">
    <w:nsid w:val="154F29AF"/>
    <w:multiLevelType w:val="hybridMultilevel"/>
    <w:tmpl w:val="B9E65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91574"/>
    <w:multiLevelType w:val="hybridMultilevel"/>
    <w:tmpl w:val="0D560A9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9281F"/>
    <w:multiLevelType w:val="hybridMultilevel"/>
    <w:tmpl w:val="96081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6276C"/>
    <w:multiLevelType w:val="hybridMultilevel"/>
    <w:tmpl w:val="39E0C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663748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8" w15:restartNumberingAfterBreak="0">
    <w:nsid w:val="4AB3786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9" w15:restartNumberingAfterBreak="0">
    <w:nsid w:val="4B8A3AF6"/>
    <w:multiLevelType w:val="hybridMultilevel"/>
    <w:tmpl w:val="87508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95FF3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1" w15:restartNumberingAfterBreak="0">
    <w:nsid w:val="4CE65CE3"/>
    <w:multiLevelType w:val="hybridMultilevel"/>
    <w:tmpl w:val="054ED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D4726E"/>
    <w:multiLevelType w:val="hybridMultilevel"/>
    <w:tmpl w:val="A7587104"/>
    <w:lvl w:ilvl="0" w:tplc="0409000F">
      <w:start w:val="1"/>
      <w:numFmt w:val="decimal"/>
      <w:lvlText w:val="%1."/>
      <w:lvlJc w:val="left"/>
      <w:pPr>
        <w:ind w:left="4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10" w:hanging="360"/>
      </w:pPr>
    </w:lvl>
    <w:lvl w:ilvl="2" w:tplc="0409001B" w:tentative="1">
      <w:start w:val="1"/>
      <w:numFmt w:val="lowerRoman"/>
      <w:lvlText w:val="%3."/>
      <w:lvlJc w:val="right"/>
      <w:pPr>
        <w:ind w:left="6030" w:hanging="180"/>
      </w:pPr>
    </w:lvl>
    <w:lvl w:ilvl="3" w:tplc="0409000F" w:tentative="1">
      <w:start w:val="1"/>
      <w:numFmt w:val="decimal"/>
      <w:lvlText w:val="%4."/>
      <w:lvlJc w:val="left"/>
      <w:pPr>
        <w:ind w:left="6750" w:hanging="360"/>
      </w:pPr>
    </w:lvl>
    <w:lvl w:ilvl="4" w:tplc="04090019" w:tentative="1">
      <w:start w:val="1"/>
      <w:numFmt w:val="lowerLetter"/>
      <w:lvlText w:val="%5."/>
      <w:lvlJc w:val="left"/>
      <w:pPr>
        <w:ind w:left="7470" w:hanging="360"/>
      </w:pPr>
    </w:lvl>
    <w:lvl w:ilvl="5" w:tplc="0409001B" w:tentative="1">
      <w:start w:val="1"/>
      <w:numFmt w:val="lowerRoman"/>
      <w:lvlText w:val="%6."/>
      <w:lvlJc w:val="right"/>
      <w:pPr>
        <w:ind w:left="8190" w:hanging="180"/>
      </w:pPr>
    </w:lvl>
    <w:lvl w:ilvl="6" w:tplc="0409000F" w:tentative="1">
      <w:start w:val="1"/>
      <w:numFmt w:val="decimal"/>
      <w:lvlText w:val="%7."/>
      <w:lvlJc w:val="left"/>
      <w:pPr>
        <w:ind w:left="8910" w:hanging="360"/>
      </w:pPr>
    </w:lvl>
    <w:lvl w:ilvl="7" w:tplc="04090019" w:tentative="1">
      <w:start w:val="1"/>
      <w:numFmt w:val="lowerLetter"/>
      <w:lvlText w:val="%8."/>
      <w:lvlJc w:val="left"/>
      <w:pPr>
        <w:ind w:left="9630" w:hanging="360"/>
      </w:pPr>
    </w:lvl>
    <w:lvl w:ilvl="8" w:tplc="0409001B" w:tentative="1">
      <w:start w:val="1"/>
      <w:numFmt w:val="lowerRoman"/>
      <w:lvlText w:val="%9."/>
      <w:lvlJc w:val="right"/>
      <w:pPr>
        <w:ind w:left="10350" w:hanging="180"/>
      </w:pPr>
    </w:lvl>
  </w:abstractNum>
  <w:abstractNum w:abstractNumId="13" w15:restartNumberingAfterBreak="0">
    <w:nsid w:val="6B6A19D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4" w15:restartNumberingAfterBreak="0">
    <w:nsid w:val="70314E5C"/>
    <w:multiLevelType w:val="hybridMultilevel"/>
    <w:tmpl w:val="7AC2F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10"/>
  </w:num>
  <w:num w:numId="5">
    <w:abstractNumId w:val="13"/>
  </w:num>
  <w:num w:numId="6">
    <w:abstractNumId w:val="7"/>
  </w:num>
  <w:num w:numId="7">
    <w:abstractNumId w:val="5"/>
  </w:num>
  <w:num w:numId="8">
    <w:abstractNumId w:val="6"/>
  </w:num>
  <w:num w:numId="9">
    <w:abstractNumId w:val="14"/>
  </w:num>
  <w:num w:numId="10">
    <w:abstractNumId w:val="9"/>
  </w:num>
  <w:num w:numId="11">
    <w:abstractNumId w:val="0"/>
  </w:num>
  <w:num w:numId="12">
    <w:abstractNumId w:val="4"/>
  </w:num>
  <w:num w:numId="13">
    <w:abstractNumId w:val="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E82"/>
    <w:rsid w:val="00000550"/>
    <w:rsid w:val="00000563"/>
    <w:rsid w:val="00001019"/>
    <w:rsid w:val="00001E1B"/>
    <w:rsid w:val="00002838"/>
    <w:rsid w:val="00002CA3"/>
    <w:rsid w:val="00003224"/>
    <w:rsid w:val="000033AB"/>
    <w:rsid w:val="00003537"/>
    <w:rsid w:val="0000380D"/>
    <w:rsid w:val="0000384E"/>
    <w:rsid w:val="00003AFA"/>
    <w:rsid w:val="00004240"/>
    <w:rsid w:val="000042F8"/>
    <w:rsid w:val="00004E0C"/>
    <w:rsid w:val="00004E0E"/>
    <w:rsid w:val="000052D9"/>
    <w:rsid w:val="000054BB"/>
    <w:rsid w:val="00005DF6"/>
    <w:rsid w:val="00006320"/>
    <w:rsid w:val="000069C7"/>
    <w:rsid w:val="00007E53"/>
    <w:rsid w:val="00010181"/>
    <w:rsid w:val="000103D8"/>
    <w:rsid w:val="000108E9"/>
    <w:rsid w:val="0001092C"/>
    <w:rsid w:val="0001108F"/>
    <w:rsid w:val="000113EF"/>
    <w:rsid w:val="00011FB4"/>
    <w:rsid w:val="000125A2"/>
    <w:rsid w:val="00012B97"/>
    <w:rsid w:val="00012CE7"/>
    <w:rsid w:val="00012E25"/>
    <w:rsid w:val="0001334F"/>
    <w:rsid w:val="00013797"/>
    <w:rsid w:val="000142F3"/>
    <w:rsid w:val="000143E1"/>
    <w:rsid w:val="00014FE3"/>
    <w:rsid w:val="0001576C"/>
    <w:rsid w:val="00015FD5"/>
    <w:rsid w:val="00016429"/>
    <w:rsid w:val="00016F5E"/>
    <w:rsid w:val="000177EB"/>
    <w:rsid w:val="00017B17"/>
    <w:rsid w:val="00017D04"/>
    <w:rsid w:val="00020740"/>
    <w:rsid w:val="000209CF"/>
    <w:rsid w:val="0002137F"/>
    <w:rsid w:val="00022099"/>
    <w:rsid w:val="00022648"/>
    <w:rsid w:val="0002268B"/>
    <w:rsid w:val="000227FC"/>
    <w:rsid w:val="000228B3"/>
    <w:rsid w:val="0002307C"/>
    <w:rsid w:val="00024F93"/>
    <w:rsid w:val="00025358"/>
    <w:rsid w:val="00026359"/>
    <w:rsid w:val="0002668D"/>
    <w:rsid w:val="000266EB"/>
    <w:rsid w:val="000319C5"/>
    <w:rsid w:val="00032D04"/>
    <w:rsid w:val="00032E42"/>
    <w:rsid w:val="00032E95"/>
    <w:rsid w:val="000331F8"/>
    <w:rsid w:val="00033481"/>
    <w:rsid w:val="00033B2B"/>
    <w:rsid w:val="000341B8"/>
    <w:rsid w:val="00034632"/>
    <w:rsid w:val="00035519"/>
    <w:rsid w:val="00035FD5"/>
    <w:rsid w:val="00035FE0"/>
    <w:rsid w:val="000363B3"/>
    <w:rsid w:val="00036AF9"/>
    <w:rsid w:val="00036DDF"/>
    <w:rsid w:val="00037292"/>
    <w:rsid w:val="0003770D"/>
    <w:rsid w:val="00037FDF"/>
    <w:rsid w:val="00040C04"/>
    <w:rsid w:val="0004166F"/>
    <w:rsid w:val="0004179B"/>
    <w:rsid w:val="00042170"/>
    <w:rsid w:val="00042A2B"/>
    <w:rsid w:val="00042AFC"/>
    <w:rsid w:val="00042C85"/>
    <w:rsid w:val="00043827"/>
    <w:rsid w:val="00044554"/>
    <w:rsid w:val="000448F8"/>
    <w:rsid w:val="000449B6"/>
    <w:rsid w:val="00045187"/>
    <w:rsid w:val="00045602"/>
    <w:rsid w:val="00045E6D"/>
    <w:rsid w:val="00046319"/>
    <w:rsid w:val="00046818"/>
    <w:rsid w:val="00046BA6"/>
    <w:rsid w:val="0004762F"/>
    <w:rsid w:val="00047D6E"/>
    <w:rsid w:val="0005009F"/>
    <w:rsid w:val="00050295"/>
    <w:rsid w:val="00050873"/>
    <w:rsid w:val="00051F75"/>
    <w:rsid w:val="0005321C"/>
    <w:rsid w:val="00053841"/>
    <w:rsid w:val="000539EE"/>
    <w:rsid w:val="00053AFA"/>
    <w:rsid w:val="00053B19"/>
    <w:rsid w:val="00053BBF"/>
    <w:rsid w:val="000545DA"/>
    <w:rsid w:val="00054741"/>
    <w:rsid w:val="00055118"/>
    <w:rsid w:val="00055331"/>
    <w:rsid w:val="00056048"/>
    <w:rsid w:val="00056A8F"/>
    <w:rsid w:val="00056D0D"/>
    <w:rsid w:val="00056D47"/>
    <w:rsid w:val="0005726C"/>
    <w:rsid w:val="0005732D"/>
    <w:rsid w:val="00057686"/>
    <w:rsid w:val="00060A1E"/>
    <w:rsid w:val="000618CA"/>
    <w:rsid w:val="00062528"/>
    <w:rsid w:val="0006280C"/>
    <w:rsid w:val="00062B42"/>
    <w:rsid w:val="0006338E"/>
    <w:rsid w:val="00064235"/>
    <w:rsid w:val="000644E5"/>
    <w:rsid w:val="00065094"/>
    <w:rsid w:val="000654B2"/>
    <w:rsid w:val="000664D6"/>
    <w:rsid w:val="000677B5"/>
    <w:rsid w:val="0006793D"/>
    <w:rsid w:val="00071748"/>
    <w:rsid w:val="00071C2D"/>
    <w:rsid w:val="00072CCA"/>
    <w:rsid w:val="00073D88"/>
    <w:rsid w:val="00074546"/>
    <w:rsid w:val="00074FF1"/>
    <w:rsid w:val="00075C94"/>
    <w:rsid w:val="000764D3"/>
    <w:rsid w:val="000764FC"/>
    <w:rsid w:val="00076760"/>
    <w:rsid w:val="00076FD6"/>
    <w:rsid w:val="00077B80"/>
    <w:rsid w:val="000800E2"/>
    <w:rsid w:val="00081502"/>
    <w:rsid w:val="00081D77"/>
    <w:rsid w:val="00081E0D"/>
    <w:rsid w:val="00082D5D"/>
    <w:rsid w:val="00082F43"/>
    <w:rsid w:val="000835D1"/>
    <w:rsid w:val="0008396A"/>
    <w:rsid w:val="00083B3B"/>
    <w:rsid w:val="000841B1"/>
    <w:rsid w:val="00085DB9"/>
    <w:rsid w:val="00086309"/>
    <w:rsid w:val="000864EF"/>
    <w:rsid w:val="00086769"/>
    <w:rsid w:val="00086F7F"/>
    <w:rsid w:val="000902E9"/>
    <w:rsid w:val="00090EF9"/>
    <w:rsid w:val="00091AE2"/>
    <w:rsid w:val="00091CC2"/>
    <w:rsid w:val="00091F3A"/>
    <w:rsid w:val="00092726"/>
    <w:rsid w:val="00093DD6"/>
    <w:rsid w:val="00094364"/>
    <w:rsid w:val="000954C6"/>
    <w:rsid w:val="00095690"/>
    <w:rsid w:val="00095C6A"/>
    <w:rsid w:val="00095D00"/>
    <w:rsid w:val="000964E9"/>
    <w:rsid w:val="00096D3D"/>
    <w:rsid w:val="00097670"/>
    <w:rsid w:val="000979E8"/>
    <w:rsid w:val="000A01E4"/>
    <w:rsid w:val="000A17D2"/>
    <w:rsid w:val="000A2531"/>
    <w:rsid w:val="000A3320"/>
    <w:rsid w:val="000A4170"/>
    <w:rsid w:val="000A4403"/>
    <w:rsid w:val="000A447D"/>
    <w:rsid w:val="000A4B4D"/>
    <w:rsid w:val="000A5596"/>
    <w:rsid w:val="000A58D8"/>
    <w:rsid w:val="000A6033"/>
    <w:rsid w:val="000A6396"/>
    <w:rsid w:val="000A63A2"/>
    <w:rsid w:val="000A6EF6"/>
    <w:rsid w:val="000A7176"/>
    <w:rsid w:val="000A71FD"/>
    <w:rsid w:val="000A752F"/>
    <w:rsid w:val="000A77EB"/>
    <w:rsid w:val="000B02D7"/>
    <w:rsid w:val="000B069C"/>
    <w:rsid w:val="000B08F7"/>
    <w:rsid w:val="000B0F32"/>
    <w:rsid w:val="000B12DC"/>
    <w:rsid w:val="000B143E"/>
    <w:rsid w:val="000B1806"/>
    <w:rsid w:val="000B187B"/>
    <w:rsid w:val="000B1948"/>
    <w:rsid w:val="000B1D1E"/>
    <w:rsid w:val="000B2C88"/>
    <w:rsid w:val="000B3128"/>
    <w:rsid w:val="000B3246"/>
    <w:rsid w:val="000B38A2"/>
    <w:rsid w:val="000B40C2"/>
    <w:rsid w:val="000B4631"/>
    <w:rsid w:val="000B48CB"/>
    <w:rsid w:val="000B5362"/>
    <w:rsid w:val="000B54BC"/>
    <w:rsid w:val="000B5FFF"/>
    <w:rsid w:val="000B69F0"/>
    <w:rsid w:val="000B6C01"/>
    <w:rsid w:val="000B71B9"/>
    <w:rsid w:val="000B725E"/>
    <w:rsid w:val="000B747A"/>
    <w:rsid w:val="000C02FD"/>
    <w:rsid w:val="000C0E9E"/>
    <w:rsid w:val="000C1615"/>
    <w:rsid w:val="000C162C"/>
    <w:rsid w:val="000C1779"/>
    <w:rsid w:val="000C3D7C"/>
    <w:rsid w:val="000C3FEA"/>
    <w:rsid w:val="000C4CED"/>
    <w:rsid w:val="000C5038"/>
    <w:rsid w:val="000C5F8D"/>
    <w:rsid w:val="000C66BA"/>
    <w:rsid w:val="000D095B"/>
    <w:rsid w:val="000D0ABA"/>
    <w:rsid w:val="000D122A"/>
    <w:rsid w:val="000D2727"/>
    <w:rsid w:val="000D3100"/>
    <w:rsid w:val="000D3B94"/>
    <w:rsid w:val="000D4AE0"/>
    <w:rsid w:val="000D596B"/>
    <w:rsid w:val="000D6978"/>
    <w:rsid w:val="000D6A3D"/>
    <w:rsid w:val="000D6A4C"/>
    <w:rsid w:val="000D6BD3"/>
    <w:rsid w:val="000D7748"/>
    <w:rsid w:val="000D779C"/>
    <w:rsid w:val="000D77BB"/>
    <w:rsid w:val="000D7834"/>
    <w:rsid w:val="000D78F6"/>
    <w:rsid w:val="000E0D5E"/>
    <w:rsid w:val="000E0EFA"/>
    <w:rsid w:val="000E15D1"/>
    <w:rsid w:val="000E1EB3"/>
    <w:rsid w:val="000E2028"/>
    <w:rsid w:val="000E2504"/>
    <w:rsid w:val="000E27A2"/>
    <w:rsid w:val="000E2A14"/>
    <w:rsid w:val="000E36B8"/>
    <w:rsid w:val="000E5DE3"/>
    <w:rsid w:val="000E6544"/>
    <w:rsid w:val="000E6649"/>
    <w:rsid w:val="000E79C9"/>
    <w:rsid w:val="000F02A7"/>
    <w:rsid w:val="000F0F67"/>
    <w:rsid w:val="000F0FC1"/>
    <w:rsid w:val="000F1656"/>
    <w:rsid w:val="000F172A"/>
    <w:rsid w:val="000F26C8"/>
    <w:rsid w:val="000F2DE5"/>
    <w:rsid w:val="000F3AD9"/>
    <w:rsid w:val="000F4A76"/>
    <w:rsid w:val="000F4D2B"/>
    <w:rsid w:val="000F5674"/>
    <w:rsid w:val="000F5FE8"/>
    <w:rsid w:val="000F608B"/>
    <w:rsid w:val="000F6D45"/>
    <w:rsid w:val="000F7661"/>
    <w:rsid w:val="000F791C"/>
    <w:rsid w:val="0010040C"/>
    <w:rsid w:val="00100F6D"/>
    <w:rsid w:val="00101A52"/>
    <w:rsid w:val="001027A2"/>
    <w:rsid w:val="00102A8B"/>
    <w:rsid w:val="001030B7"/>
    <w:rsid w:val="00103FE1"/>
    <w:rsid w:val="001048C7"/>
    <w:rsid w:val="00104F96"/>
    <w:rsid w:val="001070E6"/>
    <w:rsid w:val="001070F1"/>
    <w:rsid w:val="00107290"/>
    <w:rsid w:val="001073EF"/>
    <w:rsid w:val="001106A5"/>
    <w:rsid w:val="00110769"/>
    <w:rsid w:val="001107ED"/>
    <w:rsid w:val="00110F7B"/>
    <w:rsid w:val="00111042"/>
    <w:rsid w:val="001113A3"/>
    <w:rsid w:val="0011186B"/>
    <w:rsid w:val="0011245E"/>
    <w:rsid w:val="00113301"/>
    <w:rsid w:val="0011522F"/>
    <w:rsid w:val="001156C5"/>
    <w:rsid w:val="00115703"/>
    <w:rsid w:val="00115BB1"/>
    <w:rsid w:val="0011607E"/>
    <w:rsid w:val="00116924"/>
    <w:rsid w:val="00117022"/>
    <w:rsid w:val="00117122"/>
    <w:rsid w:val="001177BA"/>
    <w:rsid w:val="001206FF"/>
    <w:rsid w:val="00120DC9"/>
    <w:rsid w:val="001215AE"/>
    <w:rsid w:val="001216AE"/>
    <w:rsid w:val="00122213"/>
    <w:rsid w:val="00122BEB"/>
    <w:rsid w:val="00122F80"/>
    <w:rsid w:val="001245C0"/>
    <w:rsid w:val="00124B3A"/>
    <w:rsid w:val="0012551F"/>
    <w:rsid w:val="00125649"/>
    <w:rsid w:val="00125A5A"/>
    <w:rsid w:val="00125BAB"/>
    <w:rsid w:val="00126213"/>
    <w:rsid w:val="00126CA1"/>
    <w:rsid w:val="00126D71"/>
    <w:rsid w:val="00127E76"/>
    <w:rsid w:val="00130105"/>
    <w:rsid w:val="00131475"/>
    <w:rsid w:val="00132760"/>
    <w:rsid w:val="00132DB6"/>
    <w:rsid w:val="0013359A"/>
    <w:rsid w:val="00133B81"/>
    <w:rsid w:val="00133BAF"/>
    <w:rsid w:val="001344E6"/>
    <w:rsid w:val="00135681"/>
    <w:rsid w:val="00136151"/>
    <w:rsid w:val="001364BE"/>
    <w:rsid w:val="00136633"/>
    <w:rsid w:val="001401DF"/>
    <w:rsid w:val="001408F7"/>
    <w:rsid w:val="00140C10"/>
    <w:rsid w:val="00140E6E"/>
    <w:rsid w:val="00140F4D"/>
    <w:rsid w:val="001412A5"/>
    <w:rsid w:val="00141FA3"/>
    <w:rsid w:val="001421DF"/>
    <w:rsid w:val="00142B7C"/>
    <w:rsid w:val="00142CA2"/>
    <w:rsid w:val="00144346"/>
    <w:rsid w:val="001452DB"/>
    <w:rsid w:val="00146835"/>
    <w:rsid w:val="001472FD"/>
    <w:rsid w:val="0014734C"/>
    <w:rsid w:val="0014748B"/>
    <w:rsid w:val="001475DD"/>
    <w:rsid w:val="00147642"/>
    <w:rsid w:val="001503A6"/>
    <w:rsid w:val="001512FB"/>
    <w:rsid w:val="00152912"/>
    <w:rsid w:val="00152C8F"/>
    <w:rsid w:val="00153512"/>
    <w:rsid w:val="001538B6"/>
    <w:rsid w:val="00153CF8"/>
    <w:rsid w:val="00154333"/>
    <w:rsid w:val="0015468C"/>
    <w:rsid w:val="001548EC"/>
    <w:rsid w:val="00154EDB"/>
    <w:rsid w:val="00155C47"/>
    <w:rsid w:val="00155EED"/>
    <w:rsid w:val="00155F6A"/>
    <w:rsid w:val="001564F5"/>
    <w:rsid w:val="00156777"/>
    <w:rsid w:val="0015684A"/>
    <w:rsid w:val="001606E4"/>
    <w:rsid w:val="00161E64"/>
    <w:rsid w:val="001626F9"/>
    <w:rsid w:val="00162F39"/>
    <w:rsid w:val="001639DB"/>
    <w:rsid w:val="00163D72"/>
    <w:rsid w:val="0016448B"/>
    <w:rsid w:val="001645AA"/>
    <w:rsid w:val="001651D0"/>
    <w:rsid w:val="00166115"/>
    <w:rsid w:val="00166A83"/>
    <w:rsid w:val="00167132"/>
    <w:rsid w:val="001673E6"/>
    <w:rsid w:val="001679E4"/>
    <w:rsid w:val="00167B8E"/>
    <w:rsid w:val="00170E7C"/>
    <w:rsid w:val="001716D3"/>
    <w:rsid w:val="001733E5"/>
    <w:rsid w:val="00173FFF"/>
    <w:rsid w:val="001749FF"/>
    <w:rsid w:val="00175529"/>
    <w:rsid w:val="00175571"/>
    <w:rsid w:val="001756A1"/>
    <w:rsid w:val="00175F9E"/>
    <w:rsid w:val="00176C08"/>
    <w:rsid w:val="001772D6"/>
    <w:rsid w:val="00177A78"/>
    <w:rsid w:val="0018028D"/>
    <w:rsid w:val="00180455"/>
    <w:rsid w:val="00180D9E"/>
    <w:rsid w:val="001814C3"/>
    <w:rsid w:val="001817FE"/>
    <w:rsid w:val="001819F8"/>
    <w:rsid w:val="00181A6E"/>
    <w:rsid w:val="001827FE"/>
    <w:rsid w:val="0018379F"/>
    <w:rsid w:val="00184147"/>
    <w:rsid w:val="00185BD2"/>
    <w:rsid w:val="00185DFC"/>
    <w:rsid w:val="001861CC"/>
    <w:rsid w:val="0018656C"/>
    <w:rsid w:val="001867E5"/>
    <w:rsid w:val="0019008F"/>
    <w:rsid w:val="00190D86"/>
    <w:rsid w:val="00190F69"/>
    <w:rsid w:val="0019112E"/>
    <w:rsid w:val="0019128A"/>
    <w:rsid w:val="001912BA"/>
    <w:rsid w:val="00191758"/>
    <w:rsid w:val="00192FCE"/>
    <w:rsid w:val="001935B3"/>
    <w:rsid w:val="00193C7B"/>
    <w:rsid w:val="001945E0"/>
    <w:rsid w:val="00194D9C"/>
    <w:rsid w:val="00195BBE"/>
    <w:rsid w:val="00196120"/>
    <w:rsid w:val="0019623F"/>
    <w:rsid w:val="001974D0"/>
    <w:rsid w:val="00197A74"/>
    <w:rsid w:val="001A01FC"/>
    <w:rsid w:val="001A08AF"/>
    <w:rsid w:val="001A0DC7"/>
    <w:rsid w:val="001A13FD"/>
    <w:rsid w:val="001A19AF"/>
    <w:rsid w:val="001A1E43"/>
    <w:rsid w:val="001A1FDF"/>
    <w:rsid w:val="001A2841"/>
    <w:rsid w:val="001A33DA"/>
    <w:rsid w:val="001A40A3"/>
    <w:rsid w:val="001A460E"/>
    <w:rsid w:val="001A494C"/>
    <w:rsid w:val="001A4FAD"/>
    <w:rsid w:val="001A66B6"/>
    <w:rsid w:val="001A6C7C"/>
    <w:rsid w:val="001B1478"/>
    <w:rsid w:val="001B16CE"/>
    <w:rsid w:val="001B1CB1"/>
    <w:rsid w:val="001B215B"/>
    <w:rsid w:val="001B33D2"/>
    <w:rsid w:val="001B4741"/>
    <w:rsid w:val="001B532D"/>
    <w:rsid w:val="001B5D07"/>
    <w:rsid w:val="001B5D2E"/>
    <w:rsid w:val="001B659B"/>
    <w:rsid w:val="001B6EC9"/>
    <w:rsid w:val="001B7276"/>
    <w:rsid w:val="001B728C"/>
    <w:rsid w:val="001B79FF"/>
    <w:rsid w:val="001C0876"/>
    <w:rsid w:val="001C118E"/>
    <w:rsid w:val="001C1863"/>
    <w:rsid w:val="001C21D7"/>
    <w:rsid w:val="001C22E6"/>
    <w:rsid w:val="001C2786"/>
    <w:rsid w:val="001C2B61"/>
    <w:rsid w:val="001C389E"/>
    <w:rsid w:val="001C3AE8"/>
    <w:rsid w:val="001C4192"/>
    <w:rsid w:val="001C457B"/>
    <w:rsid w:val="001C46E6"/>
    <w:rsid w:val="001C523D"/>
    <w:rsid w:val="001C58E5"/>
    <w:rsid w:val="001C6F9D"/>
    <w:rsid w:val="001C769A"/>
    <w:rsid w:val="001C7901"/>
    <w:rsid w:val="001C7A62"/>
    <w:rsid w:val="001C7FEE"/>
    <w:rsid w:val="001D042E"/>
    <w:rsid w:val="001D203C"/>
    <w:rsid w:val="001D2E0D"/>
    <w:rsid w:val="001D3667"/>
    <w:rsid w:val="001D37FA"/>
    <w:rsid w:val="001D4DFA"/>
    <w:rsid w:val="001D51BD"/>
    <w:rsid w:val="001D6019"/>
    <w:rsid w:val="001D623A"/>
    <w:rsid w:val="001D6FEB"/>
    <w:rsid w:val="001D75C1"/>
    <w:rsid w:val="001D7AFF"/>
    <w:rsid w:val="001D7C2C"/>
    <w:rsid w:val="001E01FA"/>
    <w:rsid w:val="001E0979"/>
    <w:rsid w:val="001E0BB8"/>
    <w:rsid w:val="001E0EFF"/>
    <w:rsid w:val="001E15E4"/>
    <w:rsid w:val="001E183D"/>
    <w:rsid w:val="001E290C"/>
    <w:rsid w:val="001E33E5"/>
    <w:rsid w:val="001E3445"/>
    <w:rsid w:val="001E34D6"/>
    <w:rsid w:val="001E3C0B"/>
    <w:rsid w:val="001E40AE"/>
    <w:rsid w:val="001E5496"/>
    <w:rsid w:val="001E5609"/>
    <w:rsid w:val="001E582A"/>
    <w:rsid w:val="001E5B6B"/>
    <w:rsid w:val="001E5D62"/>
    <w:rsid w:val="001E5F21"/>
    <w:rsid w:val="001E653E"/>
    <w:rsid w:val="001E6CFC"/>
    <w:rsid w:val="001E7DBD"/>
    <w:rsid w:val="001E7F6E"/>
    <w:rsid w:val="001F04C4"/>
    <w:rsid w:val="001F0BEA"/>
    <w:rsid w:val="001F1B9A"/>
    <w:rsid w:val="001F3BFB"/>
    <w:rsid w:val="001F3CFD"/>
    <w:rsid w:val="001F4980"/>
    <w:rsid w:val="001F584E"/>
    <w:rsid w:val="001F5D26"/>
    <w:rsid w:val="001F630C"/>
    <w:rsid w:val="001F66D9"/>
    <w:rsid w:val="001F71D5"/>
    <w:rsid w:val="001F7354"/>
    <w:rsid w:val="001F74EF"/>
    <w:rsid w:val="0020096A"/>
    <w:rsid w:val="00200EF6"/>
    <w:rsid w:val="00201322"/>
    <w:rsid w:val="002015D8"/>
    <w:rsid w:val="00201894"/>
    <w:rsid w:val="00202412"/>
    <w:rsid w:val="00202864"/>
    <w:rsid w:val="00202BC2"/>
    <w:rsid w:val="002033CB"/>
    <w:rsid w:val="00203D12"/>
    <w:rsid w:val="00203D9C"/>
    <w:rsid w:val="00204091"/>
    <w:rsid w:val="002040E0"/>
    <w:rsid w:val="00205D32"/>
    <w:rsid w:val="00206B27"/>
    <w:rsid w:val="00206BAA"/>
    <w:rsid w:val="002073EE"/>
    <w:rsid w:val="00207E9D"/>
    <w:rsid w:val="00210023"/>
    <w:rsid w:val="00210481"/>
    <w:rsid w:val="00210BF2"/>
    <w:rsid w:val="00211C0E"/>
    <w:rsid w:val="00212703"/>
    <w:rsid w:val="00213066"/>
    <w:rsid w:val="0021328A"/>
    <w:rsid w:val="002132AE"/>
    <w:rsid w:val="00213FDE"/>
    <w:rsid w:val="00215B6E"/>
    <w:rsid w:val="00216E1C"/>
    <w:rsid w:val="002170C5"/>
    <w:rsid w:val="00217125"/>
    <w:rsid w:val="002172F4"/>
    <w:rsid w:val="00217A74"/>
    <w:rsid w:val="00217ECD"/>
    <w:rsid w:val="00221329"/>
    <w:rsid w:val="002220AD"/>
    <w:rsid w:val="00222384"/>
    <w:rsid w:val="00223808"/>
    <w:rsid w:val="00223AFC"/>
    <w:rsid w:val="00223F0E"/>
    <w:rsid w:val="002243C1"/>
    <w:rsid w:val="002246A6"/>
    <w:rsid w:val="002248DF"/>
    <w:rsid w:val="00224CD9"/>
    <w:rsid w:val="00224CF2"/>
    <w:rsid w:val="00225697"/>
    <w:rsid w:val="00225E08"/>
    <w:rsid w:val="00226C97"/>
    <w:rsid w:val="00227314"/>
    <w:rsid w:val="0022784C"/>
    <w:rsid w:val="00230047"/>
    <w:rsid w:val="00230CBE"/>
    <w:rsid w:val="00230F40"/>
    <w:rsid w:val="002317F0"/>
    <w:rsid w:val="002319F9"/>
    <w:rsid w:val="00231F74"/>
    <w:rsid w:val="00232EDB"/>
    <w:rsid w:val="00233A9C"/>
    <w:rsid w:val="00233EB9"/>
    <w:rsid w:val="00233F81"/>
    <w:rsid w:val="00234151"/>
    <w:rsid w:val="00234371"/>
    <w:rsid w:val="002345C0"/>
    <w:rsid w:val="00235024"/>
    <w:rsid w:val="0023519A"/>
    <w:rsid w:val="002359CA"/>
    <w:rsid w:val="00235D2E"/>
    <w:rsid w:val="00237C65"/>
    <w:rsid w:val="00237EA5"/>
    <w:rsid w:val="00240676"/>
    <w:rsid w:val="00242487"/>
    <w:rsid w:val="002448F6"/>
    <w:rsid w:val="00245854"/>
    <w:rsid w:val="00245BD6"/>
    <w:rsid w:val="00246316"/>
    <w:rsid w:val="0024665A"/>
    <w:rsid w:val="00246E34"/>
    <w:rsid w:val="00247792"/>
    <w:rsid w:val="002479DD"/>
    <w:rsid w:val="00247D76"/>
    <w:rsid w:val="00247DEE"/>
    <w:rsid w:val="00247E8C"/>
    <w:rsid w:val="00251484"/>
    <w:rsid w:val="00251B3B"/>
    <w:rsid w:val="00251E8A"/>
    <w:rsid w:val="00252436"/>
    <w:rsid w:val="00252B1E"/>
    <w:rsid w:val="00252EE9"/>
    <w:rsid w:val="00252EF4"/>
    <w:rsid w:val="002538C6"/>
    <w:rsid w:val="00254420"/>
    <w:rsid w:val="0025452E"/>
    <w:rsid w:val="00254E55"/>
    <w:rsid w:val="00255058"/>
    <w:rsid w:val="002552CA"/>
    <w:rsid w:val="00255B28"/>
    <w:rsid w:val="00255C5F"/>
    <w:rsid w:val="00256320"/>
    <w:rsid w:val="002565E7"/>
    <w:rsid w:val="00256D70"/>
    <w:rsid w:val="002571D8"/>
    <w:rsid w:val="00257C41"/>
    <w:rsid w:val="00257D84"/>
    <w:rsid w:val="00260A7B"/>
    <w:rsid w:val="00261E5F"/>
    <w:rsid w:val="00263EC3"/>
    <w:rsid w:val="002646AE"/>
    <w:rsid w:val="00264D82"/>
    <w:rsid w:val="002658FD"/>
    <w:rsid w:val="00265D0B"/>
    <w:rsid w:val="00267C9D"/>
    <w:rsid w:val="00267F54"/>
    <w:rsid w:val="0027101C"/>
    <w:rsid w:val="00271302"/>
    <w:rsid w:val="00271B09"/>
    <w:rsid w:val="00272114"/>
    <w:rsid w:val="00272229"/>
    <w:rsid w:val="00272C10"/>
    <w:rsid w:val="002730F8"/>
    <w:rsid w:val="0027386C"/>
    <w:rsid w:val="00273C7C"/>
    <w:rsid w:val="00274459"/>
    <w:rsid w:val="00274CD8"/>
    <w:rsid w:val="00275153"/>
    <w:rsid w:val="00275FD9"/>
    <w:rsid w:val="00276FA9"/>
    <w:rsid w:val="00277D17"/>
    <w:rsid w:val="002810B3"/>
    <w:rsid w:val="00281DFD"/>
    <w:rsid w:val="0028267D"/>
    <w:rsid w:val="00282895"/>
    <w:rsid w:val="00282D56"/>
    <w:rsid w:val="0028318D"/>
    <w:rsid w:val="00284005"/>
    <w:rsid w:val="00284C80"/>
    <w:rsid w:val="002857CB"/>
    <w:rsid w:val="002859D3"/>
    <w:rsid w:val="00285CD5"/>
    <w:rsid w:val="00285FF4"/>
    <w:rsid w:val="002867C4"/>
    <w:rsid w:val="002868EF"/>
    <w:rsid w:val="0028756A"/>
    <w:rsid w:val="00287CC6"/>
    <w:rsid w:val="00287D1E"/>
    <w:rsid w:val="002912CE"/>
    <w:rsid w:val="00291552"/>
    <w:rsid w:val="002919C1"/>
    <w:rsid w:val="00291E23"/>
    <w:rsid w:val="00292059"/>
    <w:rsid w:val="002921BE"/>
    <w:rsid w:val="002927A7"/>
    <w:rsid w:val="00293526"/>
    <w:rsid w:val="0029391D"/>
    <w:rsid w:val="002946D2"/>
    <w:rsid w:val="00294AEB"/>
    <w:rsid w:val="00294D98"/>
    <w:rsid w:val="00294EAC"/>
    <w:rsid w:val="00294EB1"/>
    <w:rsid w:val="002950A6"/>
    <w:rsid w:val="0029624E"/>
    <w:rsid w:val="00296FD2"/>
    <w:rsid w:val="00297ACB"/>
    <w:rsid w:val="002A01DB"/>
    <w:rsid w:val="002A2F3E"/>
    <w:rsid w:val="002A3523"/>
    <w:rsid w:val="002A465F"/>
    <w:rsid w:val="002A485D"/>
    <w:rsid w:val="002A4A16"/>
    <w:rsid w:val="002A4A1D"/>
    <w:rsid w:val="002A50AA"/>
    <w:rsid w:val="002A590E"/>
    <w:rsid w:val="002A667F"/>
    <w:rsid w:val="002A77DF"/>
    <w:rsid w:val="002A7AC0"/>
    <w:rsid w:val="002A7DC2"/>
    <w:rsid w:val="002A7DE2"/>
    <w:rsid w:val="002B0A00"/>
    <w:rsid w:val="002B0B61"/>
    <w:rsid w:val="002B0B90"/>
    <w:rsid w:val="002B114C"/>
    <w:rsid w:val="002B1BBB"/>
    <w:rsid w:val="002B2792"/>
    <w:rsid w:val="002B27C5"/>
    <w:rsid w:val="002B2E3B"/>
    <w:rsid w:val="002B2FC4"/>
    <w:rsid w:val="002B30E9"/>
    <w:rsid w:val="002B3A31"/>
    <w:rsid w:val="002B3E6B"/>
    <w:rsid w:val="002B4578"/>
    <w:rsid w:val="002B739B"/>
    <w:rsid w:val="002B74D4"/>
    <w:rsid w:val="002C0455"/>
    <w:rsid w:val="002C072F"/>
    <w:rsid w:val="002C0C62"/>
    <w:rsid w:val="002C12B0"/>
    <w:rsid w:val="002C245C"/>
    <w:rsid w:val="002C270A"/>
    <w:rsid w:val="002C293A"/>
    <w:rsid w:val="002C3035"/>
    <w:rsid w:val="002C359E"/>
    <w:rsid w:val="002C3BB2"/>
    <w:rsid w:val="002C4FE6"/>
    <w:rsid w:val="002C539E"/>
    <w:rsid w:val="002C5600"/>
    <w:rsid w:val="002C580F"/>
    <w:rsid w:val="002C5ACF"/>
    <w:rsid w:val="002D0545"/>
    <w:rsid w:val="002D0601"/>
    <w:rsid w:val="002D0B6A"/>
    <w:rsid w:val="002D0C1F"/>
    <w:rsid w:val="002D0E88"/>
    <w:rsid w:val="002D13AF"/>
    <w:rsid w:val="002D19A1"/>
    <w:rsid w:val="002D1BE9"/>
    <w:rsid w:val="002D2CD8"/>
    <w:rsid w:val="002D358A"/>
    <w:rsid w:val="002D41C2"/>
    <w:rsid w:val="002D4506"/>
    <w:rsid w:val="002D52EB"/>
    <w:rsid w:val="002D595C"/>
    <w:rsid w:val="002D69AE"/>
    <w:rsid w:val="002D706E"/>
    <w:rsid w:val="002D73ED"/>
    <w:rsid w:val="002D7889"/>
    <w:rsid w:val="002E01CF"/>
    <w:rsid w:val="002E067A"/>
    <w:rsid w:val="002E0D0C"/>
    <w:rsid w:val="002E0EC6"/>
    <w:rsid w:val="002E100D"/>
    <w:rsid w:val="002E123C"/>
    <w:rsid w:val="002E1D69"/>
    <w:rsid w:val="002E2AB8"/>
    <w:rsid w:val="002E2CA5"/>
    <w:rsid w:val="002E3182"/>
    <w:rsid w:val="002E32BA"/>
    <w:rsid w:val="002E3E19"/>
    <w:rsid w:val="002E47B7"/>
    <w:rsid w:val="002E56E7"/>
    <w:rsid w:val="002E5733"/>
    <w:rsid w:val="002E5DB0"/>
    <w:rsid w:val="002E5E77"/>
    <w:rsid w:val="002E6274"/>
    <w:rsid w:val="002E6D47"/>
    <w:rsid w:val="002E72A5"/>
    <w:rsid w:val="002F222E"/>
    <w:rsid w:val="002F23BE"/>
    <w:rsid w:val="002F2E1F"/>
    <w:rsid w:val="002F2FB1"/>
    <w:rsid w:val="002F3458"/>
    <w:rsid w:val="002F3B07"/>
    <w:rsid w:val="002F4539"/>
    <w:rsid w:val="002F5818"/>
    <w:rsid w:val="002F5E7E"/>
    <w:rsid w:val="002F623D"/>
    <w:rsid w:val="002F62DD"/>
    <w:rsid w:val="002F6FCA"/>
    <w:rsid w:val="002F7761"/>
    <w:rsid w:val="00300266"/>
    <w:rsid w:val="0030179A"/>
    <w:rsid w:val="00301CCE"/>
    <w:rsid w:val="003024DD"/>
    <w:rsid w:val="003027FE"/>
    <w:rsid w:val="00302814"/>
    <w:rsid w:val="00302D99"/>
    <w:rsid w:val="00303449"/>
    <w:rsid w:val="003039D1"/>
    <w:rsid w:val="003047CB"/>
    <w:rsid w:val="00304B1D"/>
    <w:rsid w:val="0030561B"/>
    <w:rsid w:val="00305B34"/>
    <w:rsid w:val="00306150"/>
    <w:rsid w:val="00310686"/>
    <w:rsid w:val="00310AF7"/>
    <w:rsid w:val="00310BCE"/>
    <w:rsid w:val="003110AA"/>
    <w:rsid w:val="003110BD"/>
    <w:rsid w:val="00311A5A"/>
    <w:rsid w:val="0031201C"/>
    <w:rsid w:val="00312767"/>
    <w:rsid w:val="003130CA"/>
    <w:rsid w:val="00313399"/>
    <w:rsid w:val="00313583"/>
    <w:rsid w:val="00313B0E"/>
    <w:rsid w:val="0031434E"/>
    <w:rsid w:val="00314581"/>
    <w:rsid w:val="0031486F"/>
    <w:rsid w:val="0031487E"/>
    <w:rsid w:val="00315AA6"/>
    <w:rsid w:val="00316759"/>
    <w:rsid w:val="00316B5D"/>
    <w:rsid w:val="0031719B"/>
    <w:rsid w:val="0032002E"/>
    <w:rsid w:val="00320313"/>
    <w:rsid w:val="00320D90"/>
    <w:rsid w:val="00321C38"/>
    <w:rsid w:val="00321C76"/>
    <w:rsid w:val="00321F09"/>
    <w:rsid w:val="00322119"/>
    <w:rsid w:val="0032263F"/>
    <w:rsid w:val="0032292E"/>
    <w:rsid w:val="00323136"/>
    <w:rsid w:val="00323532"/>
    <w:rsid w:val="00323695"/>
    <w:rsid w:val="003236D8"/>
    <w:rsid w:val="00323FEF"/>
    <w:rsid w:val="00324A81"/>
    <w:rsid w:val="00326136"/>
    <w:rsid w:val="0032739F"/>
    <w:rsid w:val="0033102F"/>
    <w:rsid w:val="00331734"/>
    <w:rsid w:val="00331C87"/>
    <w:rsid w:val="00332446"/>
    <w:rsid w:val="003330FE"/>
    <w:rsid w:val="003335D9"/>
    <w:rsid w:val="00333605"/>
    <w:rsid w:val="0033406B"/>
    <w:rsid w:val="0033416F"/>
    <w:rsid w:val="003356CF"/>
    <w:rsid w:val="00337198"/>
    <w:rsid w:val="0033782B"/>
    <w:rsid w:val="00337FA7"/>
    <w:rsid w:val="00342D84"/>
    <w:rsid w:val="00343322"/>
    <w:rsid w:val="0034375C"/>
    <w:rsid w:val="00343959"/>
    <w:rsid w:val="00344138"/>
    <w:rsid w:val="003442DA"/>
    <w:rsid w:val="003445BE"/>
    <w:rsid w:val="003454E7"/>
    <w:rsid w:val="00345541"/>
    <w:rsid w:val="00345EAE"/>
    <w:rsid w:val="0034607A"/>
    <w:rsid w:val="00346933"/>
    <w:rsid w:val="00346BCA"/>
    <w:rsid w:val="00346CE3"/>
    <w:rsid w:val="00346CF9"/>
    <w:rsid w:val="00347B1D"/>
    <w:rsid w:val="00350102"/>
    <w:rsid w:val="00350527"/>
    <w:rsid w:val="00350A92"/>
    <w:rsid w:val="00350EAE"/>
    <w:rsid w:val="00350F86"/>
    <w:rsid w:val="00350F95"/>
    <w:rsid w:val="003511A7"/>
    <w:rsid w:val="0035140D"/>
    <w:rsid w:val="003518F1"/>
    <w:rsid w:val="00351BDC"/>
    <w:rsid w:val="00354299"/>
    <w:rsid w:val="00354F53"/>
    <w:rsid w:val="00355763"/>
    <w:rsid w:val="003575EF"/>
    <w:rsid w:val="0036058C"/>
    <w:rsid w:val="0036159C"/>
    <w:rsid w:val="00362018"/>
    <w:rsid w:val="003629D0"/>
    <w:rsid w:val="003638F7"/>
    <w:rsid w:val="0036397B"/>
    <w:rsid w:val="00364524"/>
    <w:rsid w:val="00364DC1"/>
    <w:rsid w:val="00366998"/>
    <w:rsid w:val="00366B41"/>
    <w:rsid w:val="00367060"/>
    <w:rsid w:val="00367B43"/>
    <w:rsid w:val="0037008B"/>
    <w:rsid w:val="0037010C"/>
    <w:rsid w:val="0037025A"/>
    <w:rsid w:val="003703C8"/>
    <w:rsid w:val="00371711"/>
    <w:rsid w:val="00372373"/>
    <w:rsid w:val="00372583"/>
    <w:rsid w:val="00372765"/>
    <w:rsid w:val="00372B64"/>
    <w:rsid w:val="00372C8E"/>
    <w:rsid w:val="00373EA0"/>
    <w:rsid w:val="003741A0"/>
    <w:rsid w:val="00374B28"/>
    <w:rsid w:val="003750D2"/>
    <w:rsid w:val="00377B3D"/>
    <w:rsid w:val="00377D55"/>
    <w:rsid w:val="00380569"/>
    <w:rsid w:val="0038088D"/>
    <w:rsid w:val="00380C7E"/>
    <w:rsid w:val="00382472"/>
    <w:rsid w:val="00382A4C"/>
    <w:rsid w:val="003835A5"/>
    <w:rsid w:val="00383926"/>
    <w:rsid w:val="00383FFA"/>
    <w:rsid w:val="003844F0"/>
    <w:rsid w:val="00384BDE"/>
    <w:rsid w:val="00385BE6"/>
    <w:rsid w:val="0038632F"/>
    <w:rsid w:val="0038652D"/>
    <w:rsid w:val="003877CF"/>
    <w:rsid w:val="00390AA2"/>
    <w:rsid w:val="00390B8B"/>
    <w:rsid w:val="0039118B"/>
    <w:rsid w:val="0039118F"/>
    <w:rsid w:val="003914A0"/>
    <w:rsid w:val="0039458A"/>
    <w:rsid w:val="00394767"/>
    <w:rsid w:val="00395235"/>
    <w:rsid w:val="00395441"/>
    <w:rsid w:val="00395A65"/>
    <w:rsid w:val="00397028"/>
    <w:rsid w:val="003974D7"/>
    <w:rsid w:val="00397757"/>
    <w:rsid w:val="003A0A9D"/>
    <w:rsid w:val="003A0B56"/>
    <w:rsid w:val="003A0F19"/>
    <w:rsid w:val="003A1006"/>
    <w:rsid w:val="003A2BFE"/>
    <w:rsid w:val="003A4037"/>
    <w:rsid w:val="003A5E5E"/>
    <w:rsid w:val="003A6018"/>
    <w:rsid w:val="003A6950"/>
    <w:rsid w:val="003A6BB7"/>
    <w:rsid w:val="003A7B10"/>
    <w:rsid w:val="003A7CB4"/>
    <w:rsid w:val="003A7EC5"/>
    <w:rsid w:val="003A7F59"/>
    <w:rsid w:val="003B0365"/>
    <w:rsid w:val="003B0AC0"/>
    <w:rsid w:val="003B0AD4"/>
    <w:rsid w:val="003B19E5"/>
    <w:rsid w:val="003B1FB5"/>
    <w:rsid w:val="003B250F"/>
    <w:rsid w:val="003B2EEA"/>
    <w:rsid w:val="003B3B73"/>
    <w:rsid w:val="003B40FE"/>
    <w:rsid w:val="003B4424"/>
    <w:rsid w:val="003B4CAB"/>
    <w:rsid w:val="003B4FEA"/>
    <w:rsid w:val="003B64F0"/>
    <w:rsid w:val="003B6827"/>
    <w:rsid w:val="003B692F"/>
    <w:rsid w:val="003B6C40"/>
    <w:rsid w:val="003B6F81"/>
    <w:rsid w:val="003B6FE2"/>
    <w:rsid w:val="003B70BE"/>
    <w:rsid w:val="003B7194"/>
    <w:rsid w:val="003B7A16"/>
    <w:rsid w:val="003C05E9"/>
    <w:rsid w:val="003C13A9"/>
    <w:rsid w:val="003C220B"/>
    <w:rsid w:val="003C3085"/>
    <w:rsid w:val="003C4A79"/>
    <w:rsid w:val="003C4B0A"/>
    <w:rsid w:val="003C537C"/>
    <w:rsid w:val="003C5522"/>
    <w:rsid w:val="003C5874"/>
    <w:rsid w:val="003C5949"/>
    <w:rsid w:val="003C700E"/>
    <w:rsid w:val="003D0F7C"/>
    <w:rsid w:val="003D245B"/>
    <w:rsid w:val="003D3273"/>
    <w:rsid w:val="003D36CA"/>
    <w:rsid w:val="003D4A64"/>
    <w:rsid w:val="003D4E5F"/>
    <w:rsid w:val="003D54B6"/>
    <w:rsid w:val="003D5B9B"/>
    <w:rsid w:val="003D630C"/>
    <w:rsid w:val="003D6642"/>
    <w:rsid w:val="003D6F6D"/>
    <w:rsid w:val="003D6F98"/>
    <w:rsid w:val="003D70AB"/>
    <w:rsid w:val="003D71B4"/>
    <w:rsid w:val="003D7434"/>
    <w:rsid w:val="003E0742"/>
    <w:rsid w:val="003E0FF3"/>
    <w:rsid w:val="003E2ADF"/>
    <w:rsid w:val="003E2DAA"/>
    <w:rsid w:val="003E31D3"/>
    <w:rsid w:val="003E3307"/>
    <w:rsid w:val="003E3402"/>
    <w:rsid w:val="003E457A"/>
    <w:rsid w:val="003E56FA"/>
    <w:rsid w:val="003E610D"/>
    <w:rsid w:val="003E63C7"/>
    <w:rsid w:val="003E652C"/>
    <w:rsid w:val="003E69D0"/>
    <w:rsid w:val="003E6D19"/>
    <w:rsid w:val="003E6F37"/>
    <w:rsid w:val="003E7777"/>
    <w:rsid w:val="003F00DA"/>
    <w:rsid w:val="003F0D66"/>
    <w:rsid w:val="003F2687"/>
    <w:rsid w:val="003F2C5C"/>
    <w:rsid w:val="003F33C3"/>
    <w:rsid w:val="003F3DB9"/>
    <w:rsid w:val="003F461A"/>
    <w:rsid w:val="003F4AEF"/>
    <w:rsid w:val="003F4F72"/>
    <w:rsid w:val="003F53B3"/>
    <w:rsid w:val="003F5E2C"/>
    <w:rsid w:val="003F6D75"/>
    <w:rsid w:val="003F781B"/>
    <w:rsid w:val="003F78B8"/>
    <w:rsid w:val="003F7C81"/>
    <w:rsid w:val="003F7F31"/>
    <w:rsid w:val="0040026A"/>
    <w:rsid w:val="004012D7"/>
    <w:rsid w:val="00401B38"/>
    <w:rsid w:val="00401F57"/>
    <w:rsid w:val="0040262A"/>
    <w:rsid w:val="00402B32"/>
    <w:rsid w:val="00402C0B"/>
    <w:rsid w:val="00403CCA"/>
    <w:rsid w:val="00404D5F"/>
    <w:rsid w:val="00404FC6"/>
    <w:rsid w:val="00405B5E"/>
    <w:rsid w:val="00406443"/>
    <w:rsid w:val="00406741"/>
    <w:rsid w:val="0040748C"/>
    <w:rsid w:val="00407F4D"/>
    <w:rsid w:val="004100A8"/>
    <w:rsid w:val="004101EB"/>
    <w:rsid w:val="004117F7"/>
    <w:rsid w:val="00411C58"/>
    <w:rsid w:val="00412E72"/>
    <w:rsid w:val="004132F9"/>
    <w:rsid w:val="004133A3"/>
    <w:rsid w:val="004134E8"/>
    <w:rsid w:val="0041350B"/>
    <w:rsid w:val="0041383B"/>
    <w:rsid w:val="0041568A"/>
    <w:rsid w:val="0041610F"/>
    <w:rsid w:val="004169D4"/>
    <w:rsid w:val="00417197"/>
    <w:rsid w:val="004174DB"/>
    <w:rsid w:val="00417CA3"/>
    <w:rsid w:val="00420945"/>
    <w:rsid w:val="00420D84"/>
    <w:rsid w:val="00421A16"/>
    <w:rsid w:val="00421CC2"/>
    <w:rsid w:val="004230CB"/>
    <w:rsid w:val="0042310B"/>
    <w:rsid w:val="00423B57"/>
    <w:rsid w:val="004248FD"/>
    <w:rsid w:val="00425E15"/>
    <w:rsid w:val="0042603C"/>
    <w:rsid w:val="0042785B"/>
    <w:rsid w:val="00427B19"/>
    <w:rsid w:val="00427C8D"/>
    <w:rsid w:val="00430336"/>
    <w:rsid w:val="00431FF4"/>
    <w:rsid w:val="004320CA"/>
    <w:rsid w:val="0043264E"/>
    <w:rsid w:val="00432C51"/>
    <w:rsid w:val="00433151"/>
    <w:rsid w:val="004343D8"/>
    <w:rsid w:val="00435398"/>
    <w:rsid w:val="0043621D"/>
    <w:rsid w:val="00437142"/>
    <w:rsid w:val="00437507"/>
    <w:rsid w:val="004411B5"/>
    <w:rsid w:val="00441A4B"/>
    <w:rsid w:val="00441C99"/>
    <w:rsid w:val="00441DF5"/>
    <w:rsid w:val="004420F1"/>
    <w:rsid w:val="00442A26"/>
    <w:rsid w:val="00442D98"/>
    <w:rsid w:val="00442F5B"/>
    <w:rsid w:val="00444C46"/>
    <w:rsid w:val="004452A8"/>
    <w:rsid w:val="00446CFF"/>
    <w:rsid w:val="00447880"/>
    <w:rsid w:val="00450174"/>
    <w:rsid w:val="00450A30"/>
    <w:rsid w:val="00450C11"/>
    <w:rsid w:val="00450F57"/>
    <w:rsid w:val="004516BB"/>
    <w:rsid w:val="00451D6C"/>
    <w:rsid w:val="00451E12"/>
    <w:rsid w:val="00451EB2"/>
    <w:rsid w:val="004539A9"/>
    <w:rsid w:val="00455987"/>
    <w:rsid w:val="004567FB"/>
    <w:rsid w:val="00456860"/>
    <w:rsid w:val="004568EB"/>
    <w:rsid w:val="00456DEC"/>
    <w:rsid w:val="00457117"/>
    <w:rsid w:val="00457B09"/>
    <w:rsid w:val="00457E00"/>
    <w:rsid w:val="00457E04"/>
    <w:rsid w:val="00457EA0"/>
    <w:rsid w:val="004603D8"/>
    <w:rsid w:val="0046047F"/>
    <w:rsid w:val="004605A5"/>
    <w:rsid w:val="00460D34"/>
    <w:rsid w:val="004612F4"/>
    <w:rsid w:val="00462048"/>
    <w:rsid w:val="004624DD"/>
    <w:rsid w:val="004627D8"/>
    <w:rsid w:val="00462C78"/>
    <w:rsid w:val="00464734"/>
    <w:rsid w:val="00464E91"/>
    <w:rsid w:val="0046623C"/>
    <w:rsid w:val="004662E0"/>
    <w:rsid w:val="0046731A"/>
    <w:rsid w:val="00467F0F"/>
    <w:rsid w:val="004715DF"/>
    <w:rsid w:val="004722EB"/>
    <w:rsid w:val="00473220"/>
    <w:rsid w:val="004747C1"/>
    <w:rsid w:val="00474961"/>
    <w:rsid w:val="0047539D"/>
    <w:rsid w:val="00475DB8"/>
    <w:rsid w:val="004762C8"/>
    <w:rsid w:val="004763CD"/>
    <w:rsid w:val="00480156"/>
    <w:rsid w:val="004804A0"/>
    <w:rsid w:val="004812BF"/>
    <w:rsid w:val="00481FA3"/>
    <w:rsid w:val="0048259A"/>
    <w:rsid w:val="0048323C"/>
    <w:rsid w:val="00483381"/>
    <w:rsid w:val="00485558"/>
    <w:rsid w:val="00487194"/>
    <w:rsid w:val="0048764E"/>
    <w:rsid w:val="004878A0"/>
    <w:rsid w:val="004903D8"/>
    <w:rsid w:val="00491A49"/>
    <w:rsid w:val="00491A99"/>
    <w:rsid w:val="00492456"/>
    <w:rsid w:val="00492489"/>
    <w:rsid w:val="004933A5"/>
    <w:rsid w:val="00494404"/>
    <w:rsid w:val="004944FE"/>
    <w:rsid w:val="00494A17"/>
    <w:rsid w:val="004952D4"/>
    <w:rsid w:val="00496A49"/>
    <w:rsid w:val="00496C1B"/>
    <w:rsid w:val="00496D4B"/>
    <w:rsid w:val="00497050"/>
    <w:rsid w:val="004970C2"/>
    <w:rsid w:val="00497832"/>
    <w:rsid w:val="00497C2F"/>
    <w:rsid w:val="004A037A"/>
    <w:rsid w:val="004A0A1E"/>
    <w:rsid w:val="004A1BE1"/>
    <w:rsid w:val="004A2180"/>
    <w:rsid w:val="004A34B3"/>
    <w:rsid w:val="004A3A8A"/>
    <w:rsid w:val="004A3DAB"/>
    <w:rsid w:val="004A42AD"/>
    <w:rsid w:val="004A431A"/>
    <w:rsid w:val="004A44D4"/>
    <w:rsid w:val="004A49CA"/>
    <w:rsid w:val="004A5723"/>
    <w:rsid w:val="004A5806"/>
    <w:rsid w:val="004A5966"/>
    <w:rsid w:val="004A6058"/>
    <w:rsid w:val="004A7CA6"/>
    <w:rsid w:val="004A7DAD"/>
    <w:rsid w:val="004B0B17"/>
    <w:rsid w:val="004B1453"/>
    <w:rsid w:val="004B192F"/>
    <w:rsid w:val="004B1C4F"/>
    <w:rsid w:val="004B1C89"/>
    <w:rsid w:val="004B2653"/>
    <w:rsid w:val="004B3EE6"/>
    <w:rsid w:val="004B4533"/>
    <w:rsid w:val="004B4A37"/>
    <w:rsid w:val="004B4FA7"/>
    <w:rsid w:val="004B508A"/>
    <w:rsid w:val="004B5782"/>
    <w:rsid w:val="004B6988"/>
    <w:rsid w:val="004B78A0"/>
    <w:rsid w:val="004C034B"/>
    <w:rsid w:val="004C0A34"/>
    <w:rsid w:val="004C0BA1"/>
    <w:rsid w:val="004C16BC"/>
    <w:rsid w:val="004C185D"/>
    <w:rsid w:val="004C28CB"/>
    <w:rsid w:val="004C3442"/>
    <w:rsid w:val="004C3938"/>
    <w:rsid w:val="004C3C2D"/>
    <w:rsid w:val="004C5086"/>
    <w:rsid w:val="004C5716"/>
    <w:rsid w:val="004C5B05"/>
    <w:rsid w:val="004C5CEB"/>
    <w:rsid w:val="004C6E4C"/>
    <w:rsid w:val="004C7244"/>
    <w:rsid w:val="004C7805"/>
    <w:rsid w:val="004C787E"/>
    <w:rsid w:val="004C7A34"/>
    <w:rsid w:val="004D083C"/>
    <w:rsid w:val="004D14AF"/>
    <w:rsid w:val="004D199E"/>
    <w:rsid w:val="004D2F32"/>
    <w:rsid w:val="004D3155"/>
    <w:rsid w:val="004D4796"/>
    <w:rsid w:val="004D4C41"/>
    <w:rsid w:val="004D58FC"/>
    <w:rsid w:val="004D694B"/>
    <w:rsid w:val="004D6CDD"/>
    <w:rsid w:val="004D75B7"/>
    <w:rsid w:val="004E05F4"/>
    <w:rsid w:val="004E0A73"/>
    <w:rsid w:val="004E130E"/>
    <w:rsid w:val="004E1833"/>
    <w:rsid w:val="004E1AD2"/>
    <w:rsid w:val="004E1BBD"/>
    <w:rsid w:val="004E27EC"/>
    <w:rsid w:val="004E2AE0"/>
    <w:rsid w:val="004E2C3E"/>
    <w:rsid w:val="004E32A7"/>
    <w:rsid w:val="004E437E"/>
    <w:rsid w:val="004E4CA9"/>
    <w:rsid w:val="004E5819"/>
    <w:rsid w:val="004E5F78"/>
    <w:rsid w:val="004E6026"/>
    <w:rsid w:val="004E666D"/>
    <w:rsid w:val="004E70EA"/>
    <w:rsid w:val="004E782B"/>
    <w:rsid w:val="004E7B99"/>
    <w:rsid w:val="004E7E82"/>
    <w:rsid w:val="004F102A"/>
    <w:rsid w:val="004F12C9"/>
    <w:rsid w:val="004F1C66"/>
    <w:rsid w:val="004F1F50"/>
    <w:rsid w:val="004F2011"/>
    <w:rsid w:val="004F237D"/>
    <w:rsid w:val="004F2B39"/>
    <w:rsid w:val="004F34A1"/>
    <w:rsid w:val="004F3AC9"/>
    <w:rsid w:val="004F3D93"/>
    <w:rsid w:val="004F3EBB"/>
    <w:rsid w:val="004F432C"/>
    <w:rsid w:val="004F5A02"/>
    <w:rsid w:val="00500350"/>
    <w:rsid w:val="0050133D"/>
    <w:rsid w:val="0050177B"/>
    <w:rsid w:val="005022D9"/>
    <w:rsid w:val="00502612"/>
    <w:rsid w:val="00502A4B"/>
    <w:rsid w:val="00502F44"/>
    <w:rsid w:val="00503695"/>
    <w:rsid w:val="0050435B"/>
    <w:rsid w:val="00504634"/>
    <w:rsid w:val="0050544C"/>
    <w:rsid w:val="00505F3F"/>
    <w:rsid w:val="005062F2"/>
    <w:rsid w:val="00506743"/>
    <w:rsid w:val="00507361"/>
    <w:rsid w:val="00507B8E"/>
    <w:rsid w:val="005106BE"/>
    <w:rsid w:val="005116FA"/>
    <w:rsid w:val="00511788"/>
    <w:rsid w:val="00511AF0"/>
    <w:rsid w:val="0051219D"/>
    <w:rsid w:val="00512420"/>
    <w:rsid w:val="00513256"/>
    <w:rsid w:val="005132B7"/>
    <w:rsid w:val="0051354B"/>
    <w:rsid w:val="0051358D"/>
    <w:rsid w:val="0051380E"/>
    <w:rsid w:val="005143EB"/>
    <w:rsid w:val="00514541"/>
    <w:rsid w:val="005147D8"/>
    <w:rsid w:val="00514849"/>
    <w:rsid w:val="00514D83"/>
    <w:rsid w:val="00514DB9"/>
    <w:rsid w:val="0051541F"/>
    <w:rsid w:val="00516257"/>
    <w:rsid w:val="00516341"/>
    <w:rsid w:val="005173BB"/>
    <w:rsid w:val="0052067B"/>
    <w:rsid w:val="005207C9"/>
    <w:rsid w:val="00520EE9"/>
    <w:rsid w:val="00521273"/>
    <w:rsid w:val="00521795"/>
    <w:rsid w:val="005218C7"/>
    <w:rsid w:val="00522347"/>
    <w:rsid w:val="00522497"/>
    <w:rsid w:val="005227B4"/>
    <w:rsid w:val="0052348B"/>
    <w:rsid w:val="00524198"/>
    <w:rsid w:val="0052441F"/>
    <w:rsid w:val="00524E10"/>
    <w:rsid w:val="00524E7E"/>
    <w:rsid w:val="00525547"/>
    <w:rsid w:val="00525941"/>
    <w:rsid w:val="00525FA5"/>
    <w:rsid w:val="0052681A"/>
    <w:rsid w:val="005273C9"/>
    <w:rsid w:val="0053068F"/>
    <w:rsid w:val="00530B08"/>
    <w:rsid w:val="00531369"/>
    <w:rsid w:val="00531653"/>
    <w:rsid w:val="005316F2"/>
    <w:rsid w:val="005318CA"/>
    <w:rsid w:val="00531CC7"/>
    <w:rsid w:val="005321B4"/>
    <w:rsid w:val="00532304"/>
    <w:rsid w:val="005326B2"/>
    <w:rsid w:val="005327A9"/>
    <w:rsid w:val="00533107"/>
    <w:rsid w:val="0053447D"/>
    <w:rsid w:val="005349B9"/>
    <w:rsid w:val="00534DA8"/>
    <w:rsid w:val="005357D5"/>
    <w:rsid w:val="00535EA7"/>
    <w:rsid w:val="00537AA8"/>
    <w:rsid w:val="0054065D"/>
    <w:rsid w:val="00540BF2"/>
    <w:rsid w:val="00542434"/>
    <w:rsid w:val="00543266"/>
    <w:rsid w:val="005436E7"/>
    <w:rsid w:val="00544941"/>
    <w:rsid w:val="00544AFD"/>
    <w:rsid w:val="00544B18"/>
    <w:rsid w:val="00545753"/>
    <w:rsid w:val="00545D0C"/>
    <w:rsid w:val="00546002"/>
    <w:rsid w:val="005463D5"/>
    <w:rsid w:val="00546BDA"/>
    <w:rsid w:val="00547979"/>
    <w:rsid w:val="00547EB1"/>
    <w:rsid w:val="0055042E"/>
    <w:rsid w:val="0055197A"/>
    <w:rsid w:val="00551C45"/>
    <w:rsid w:val="005520B5"/>
    <w:rsid w:val="00552306"/>
    <w:rsid w:val="00552D23"/>
    <w:rsid w:val="005532AC"/>
    <w:rsid w:val="00554300"/>
    <w:rsid w:val="00555601"/>
    <w:rsid w:val="00555BFF"/>
    <w:rsid w:val="00555E6C"/>
    <w:rsid w:val="00557B33"/>
    <w:rsid w:val="005605F9"/>
    <w:rsid w:val="0056097A"/>
    <w:rsid w:val="005613B5"/>
    <w:rsid w:val="0056157B"/>
    <w:rsid w:val="00562014"/>
    <w:rsid w:val="005626A3"/>
    <w:rsid w:val="005627AD"/>
    <w:rsid w:val="0056316E"/>
    <w:rsid w:val="00563951"/>
    <w:rsid w:val="00563B62"/>
    <w:rsid w:val="0056517E"/>
    <w:rsid w:val="005704BD"/>
    <w:rsid w:val="00570B47"/>
    <w:rsid w:val="00571372"/>
    <w:rsid w:val="005713DB"/>
    <w:rsid w:val="00573ADD"/>
    <w:rsid w:val="00573B78"/>
    <w:rsid w:val="00573BC6"/>
    <w:rsid w:val="00574400"/>
    <w:rsid w:val="00574A04"/>
    <w:rsid w:val="005750FA"/>
    <w:rsid w:val="005752A1"/>
    <w:rsid w:val="00575A7F"/>
    <w:rsid w:val="00576959"/>
    <w:rsid w:val="00576CCE"/>
    <w:rsid w:val="005777D0"/>
    <w:rsid w:val="00577B91"/>
    <w:rsid w:val="00577D1E"/>
    <w:rsid w:val="00577FB2"/>
    <w:rsid w:val="00580482"/>
    <w:rsid w:val="00581A7C"/>
    <w:rsid w:val="0058215E"/>
    <w:rsid w:val="005831DB"/>
    <w:rsid w:val="00583B03"/>
    <w:rsid w:val="00583DF7"/>
    <w:rsid w:val="00583E7D"/>
    <w:rsid w:val="00583ED7"/>
    <w:rsid w:val="00583FAC"/>
    <w:rsid w:val="0058499B"/>
    <w:rsid w:val="00584B82"/>
    <w:rsid w:val="00584F91"/>
    <w:rsid w:val="0058752D"/>
    <w:rsid w:val="00587652"/>
    <w:rsid w:val="00587A2C"/>
    <w:rsid w:val="00587CF4"/>
    <w:rsid w:val="00590084"/>
    <w:rsid w:val="005910A3"/>
    <w:rsid w:val="005913EB"/>
    <w:rsid w:val="00591885"/>
    <w:rsid w:val="0059291E"/>
    <w:rsid w:val="00592988"/>
    <w:rsid w:val="00592E24"/>
    <w:rsid w:val="00593378"/>
    <w:rsid w:val="005939EF"/>
    <w:rsid w:val="00594286"/>
    <w:rsid w:val="005945E1"/>
    <w:rsid w:val="00594EF6"/>
    <w:rsid w:val="0059590A"/>
    <w:rsid w:val="00596AEC"/>
    <w:rsid w:val="0059721D"/>
    <w:rsid w:val="00597FC0"/>
    <w:rsid w:val="005A013B"/>
    <w:rsid w:val="005A02D9"/>
    <w:rsid w:val="005A02E9"/>
    <w:rsid w:val="005A07B0"/>
    <w:rsid w:val="005A1092"/>
    <w:rsid w:val="005A109C"/>
    <w:rsid w:val="005A1B99"/>
    <w:rsid w:val="005A1EEC"/>
    <w:rsid w:val="005A21F9"/>
    <w:rsid w:val="005A2A55"/>
    <w:rsid w:val="005A2AD9"/>
    <w:rsid w:val="005A2C7F"/>
    <w:rsid w:val="005A3446"/>
    <w:rsid w:val="005A3512"/>
    <w:rsid w:val="005A3869"/>
    <w:rsid w:val="005A3D7A"/>
    <w:rsid w:val="005A4997"/>
    <w:rsid w:val="005A503A"/>
    <w:rsid w:val="005A54DA"/>
    <w:rsid w:val="005A6162"/>
    <w:rsid w:val="005A737C"/>
    <w:rsid w:val="005A7675"/>
    <w:rsid w:val="005B0CD6"/>
    <w:rsid w:val="005B1793"/>
    <w:rsid w:val="005B24F7"/>
    <w:rsid w:val="005B39DD"/>
    <w:rsid w:val="005B434B"/>
    <w:rsid w:val="005B493E"/>
    <w:rsid w:val="005B4C10"/>
    <w:rsid w:val="005B5927"/>
    <w:rsid w:val="005B69CA"/>
    <w:rsid w:val="005C12C7"/>
    <w:rsid w:val="005C1D4E"/>
    <w:rsid w:val="005C1DA6"/>
    <w:rsid w:val="005C1E9C"/>
    <w:rsid w:val="005C35D8"/>
    <w:rsid w:val="005C3891"/>
    <w:rsid w:val="005C3C22"/>
    <w:rsid w:val="005C3E53"/>
    <w:rsid w:val="005C4E25"/>
    <w:rsid w:val="005C5EAB"/>
    <w:rsid w:val="005C604B"/>
    <w:rsid w:val="005C624E"/>
    <w:rsid w:val="005C6832"/>
    <w:rsid w:val="005C6A47"/>
    <w:rsid w:val="005C718E"/>
    <w:rsid w:val="005C78F5"/>
    <w:rsid w:val="005D0812"/>
    <w:rsid w:val="005D1BBC"/>
    <w:rsid w:val="005D27C4"/>
    <w:rsid w:val="005D27D4"/>
    <w:rsid w:val="005D2811"/>
    <w:rsid w:val="005D336A"/>
    <w:rsid w:val="005D41A4"/>
    <w:rsid w:val="005D448A"/>
    <w:rsid w:val="005D4A09"/>
    <w:rsid w:val="005D4AE0"/>
    <w:rsid w:val="005D5250"/>
    <w:rsid w:val="005D5B2C"/>
    <w:rsid w:val="005D619F"/>
    <w:rsid w:val="005D67F1"/>
    <w:rsid w:val="005D69D3"/>
    <w:rsid w:val="005D6CFF"/>
    <w:rsid w:val="005D7931"/>
    <w:rsid w:val="005E0340"/>
    <w:rsid w:val="005E07A7"/>
    <w:rsid w:val="005E0FA6"/>
    <w:rsid w:val="005E1312"/>
    <w:rsid w:val="005E1392"/>
    <w:rsid w:val="005E1988"/>
    <w:rsid w:val="005E213A"/>
    <w:rsid w:val="005E225B"/>
    <w:rsid w:val="005E2280"/>
    <w:rsid w:val="005E23C4"/>
    <w:rsid w:val="005E2561"/>
    <w:rsid w:val="005E2D69"/>
    <w:rsid w:val="005E2F37"/>
    <w:rsid w:val="005E40D0"/>
    <w:rsid w:val="005E58FB"/>
    <w:rsid w:val="005E690F"/>
    <w:rsid w:val="005E70BE"/>
    <w:rsid w:val="005E73AE"/>
    <w:rsid w:val="005E7C63"/>
    <w:rsid w:val="005F0210"/>
    <w:rsid w:val="005F0742"/>
    <w:rsid w:val="005F112E"/>
    <w:rsid w:val="005F3062"/>
    <w:rsid w:val="005F38DF"/>
    <w:rsid w:val="005F4112"/>
    <w:rsid w:val="005F5230"/>
    <w:rsid w:val="005F5663"/>
    <w:rsid w:val="005F5A22"/>
    <w:rsid w:val="005F6710"/>
    <w:rsid w:val="005F69E4"/>
    <w:rsid w:val="005F78A1"/>
    <w:rsid w:val="00600504"/>
    <w:rsid w:val="00600E98"/>
    <w:rsid w:val="00601FD1"/>
    <w:rsid w:val="006028F2"/>
    <w:rsid w:val="006035E9"/>
    <w:rsid w:val="00603609"/>
    <w:rsid w:val="00603714"/>
    <w:rsid w:val="00603EF1"/>
    <w:rsid w:val="006042D0"/>
    <w:rsid w:val="00604B5D"/>
    <w:rsid w:val="00604DCE"/>
    <w:rsid w:val="00605592"/>
    <w:rsid w:val="006056F7"/>
    <w:rsid w:val="00605880"/>
    <w:rsid w:val="00606003"/>
    <w:rsid w:val="00606393"/>
    <w:rsid w:val="006063E6"/>
    <w:rsid w:val="006067A5"/>
    <w:rsid w:val="006070B6"/>
    <w:rsid w:val="00607650"/>
    <w:rsid w:val="0061033C"/>
    <w:rsid w:val="0061262D"/>
    <w:rsid w:val="00612E95"/>
    <w:rsid w:val="0061306F"/>
    <w:rsid w:val="0061308E"/>
    <w:rsid w:val="0061367C"/>
    <w:rsid w:val="00613786"/>
    <w:rsid w:val="006141C5"/>
    <w:rsid w:val="00614564"/>
    <w:rsid w:val="00614BBB"/>
    <w:rsid w:val="00615605"/>
    <w:rsid w:val="006157E9"/>
    <w:rsid w:val="00617CAB"/>
    <w:rsid w:val="00617D13"/>
    <w:rsid w:val="00620E20"/>
    <w:rsid w:val="006224A7"/>
    <w:rsid w:val="0062283E"/>
    <w:rsid w:val="0062324A"/>
    <w:rsid w:val="00623959"/>
    <w:rsid w:val="00623E89"/>
    <w:rsid w:val="00624DE4"/>
    <w:rsid w:val="00624E00"/>
    <w:rsid w:val="006250D6"/>
    <w:rsid w:val="0062550E"/>
    <w:rsid w:val="006259D2"/>
    <w:rsid w:val="00625E09"/>
    <w:rsid w:val="00625E5A"/>
    <w:rsid w:val="00626910"/>
    <w:rsid w:val="00626C9B"/>
    <w:rsid w:val="00627048"/>
    <w:rsid w:val="00627449"/>
    <w:rsid w:val="00627712"/>
    <w:rsid w:val="0062789A"/>
    <w:rsid w:val="00627908"/>
    <w:rsid w:val="00627AAE"/>
    <w:rsid w:val="006300D3"/>
    <w:rsid w:val="006303C5"/>
    <w:rsid w:val="00630CAD"/>
    <w:rsid w:val="00632607"/>
    <w:rsid w:val="00632777"/>
    <w:rsid w:val="00633263"/>
    <w:rsid w:val="0063367C"/>
    <w:rsid w:val="00633FF6"/>
    <w:rsid w:val="0063483A"/>
    <w:rsid w:val="00634CD8"/>
    <w:rsid w:val="0063577D"/>
    <w:rsid w:val="00635991"/>
    <w:rsid w:val="00635D80"/>
    <w:rsid w:val="00635ED8"/>
    <w:rsid w:val="00636070"/>
    <w:rsid w:val="00636897"/>
    <w:rsid w:val="00636A85"/>
    <w:rsid w:val="00637124"/>
    <w:rsid w:val="0064060D"/>
    <w:rsid w:val="00640972"/>
    <w:rsid w:val="00640C27"/>
    <w:rsid w:val="00640FE4"/>
    <w:rsid w:val="006411A4"/>
    <w:rsid w:val="006422A6"/>
    <w:rsid w:val="0064246D"/>
    <w:rsid w:val="006425CC"/>
    <w:rsid w:val="00642636"/>
    <w:rsid w:val="00642CFE"/>
    <w:rsid w:val="00642F5E"/>
    <w:rsid w:val="00643D65"/>
    <w:rsid w:val="0064488A"/>
    <w:rsid w:val="00645384"/>
    <w:rsid w:val="00646965"/>
    <w:rsid w:val="00646EDA"/>
    <w:rsid w:val="00647325"/>
    <w:rsid w:val="00647551"/>
    <w:rsid w:val="00650E17"/>
    <w:rsid w:val="00651822"/>
    <w:rsid w:val="00651E79"/>
    <w:rsid w:val="006527E4"/>
    <w:rsid w:val="006547FF"/>
    <w:rsid w:val="00654CDF"/>
    <w:rsid w:val="00655BF1"/>
    <w:rsid w:val="00656A83"/>
    <w:rsid w:val="00657046"/>
    <w:rsid w:val="00660A48"/>
    <w:rsid w:val="00660CD5"/>
    <w:rsid w:val="00661EA4"/>
    <w:rsid w:val="00662044"/>
    <w:rsid w:val="00662797"/>
    <w:rsid w:val="00662818"/>
    <w:rsid w:val="00663B4F"/>
    <w:rsid w:val="00665477"/>
    <w:rsid w:val="0066593F"/>
    <w:rsid w:val="006664FC"/>
    <w:rsid w:val="006676A5"/>
    <w:rsid w:val="00667DCA"/>
    <w:rsid w:val="0067046C"/>
    <w:rsid w:val="00670708"/>
    <w:rsid w:val="00670B47"/>
    <w:rsid w:val="00670F11"/>
    <w:rsid w:val="0067123A"/>
    <w:rsid w:val="00672FE9"/>
    <w:rsid w:val="006731F7"/>
    <w:rsid w:val="00673F02"/>
    <w:rsid w:val="00675336"/>
    <w:rsid w:val="006757B0"/>
    <w:rsid w:val="006762F4"/>
    <w:rsid w:val="00676A2B"/>
    <w:rsid w:val="00676A55"/>
    <w:rsid w:val="00676B93"/>
    <w:rsid w:val="00677A4D"/>
    <w:rsid w:val="00677C11"/>
    <w:rsid w:val="006803E4"/>
    <w:rsid w:val="00681003"/>
    <w:rsid w:val="006817AE"/>
    <w:rsid w:val="00681DFC"/>
    <w:rsid w:val="006822FD"/>
    <w:rsid w:val="006823DE"/>
    <w:rsid w:val="00682F9B"/>
    <w:rsid w:val="00683026"/>
    <w:rsid w:val="00683171"/>
    <w:rsid w:val="0068597A"/>
    <w:rsid w:val="00685D17"/>
    <w:rsid w:val="00686B9C"/>
    <w:rsid w:val="00690515"/>
    <w:rsid w:val="00690867"/>
    <w:rsid w:val="00691502"/>
    <w:rsid w:val="00691943"/>
    <w:rsid w:val="00691CB9"/>
    <w:rsid w:val="00692CF8"/>
    <w:rsid w:val="00693813"/>
    <w:rsid w:val="006940C2"/>
    <w:rsid w:val="006944F6"/>
    <w:rsid w:val="00694AE9"/>
    <w:rsid w:val="00694CC7"/>
    <w:rsid w:val="00696C1B"/>
    <w:rsid w:val="0069728A"/>
    <w:rsid w:val="006A005E"/>
    <w:rsid w:val="006A07B3"/>
    <w:rsid w:val="006A0828"/>
    <w:rsid w:val="006A1824"/>
    <w:rsid w:val="006A1D0D"/>
    <w:rsid w:val="006A42CD"/>
    <w:rsid w:val="006A5070"/>
    <w:rsid w:val="006A521C"/>
    <w:rsid w:val="006A52F7"/>
    <w:rsid w:val="006A59A4"/>
    <w:rsid w:val="006A59DE"/>
    <w:rsid w:val="006A5AD4"/>
    <w:rsid w:val="006A6907"/>
    <w:rsid w:val="006A7A76"/>
    <w:rsid w:val="006B06CF"/>
    <w:rsid w:val="006B0FC2"/>
    <w:rsid w:val="006B1BAA"/>
    <w:rsid w:val="006B2B84"/>
    <w:rsid w:val="006B3F2E"/>
    <w:rsid w:val="006B425C"/>
    <w:rsid w:val="006B433D"/>
    <w:rsid w:val="006B58BF"/>
    <w:rsid w:val="006B5C46"/>
    <w:rsid w:val="006B657B"/>
    <w:rsid w:val="006B7A4C"/>
    <w:rsid w:val="006B7BD6"/>
    <w:rsid w:val="006B7C8E"/>
    <w:rsid w:val="006B7CA4"/>
    <w:rsid w:val="006C0CCB"/>
    <w:rsid w:val="006C0FD5"/>
    <w:rsid w:val="006C1A7A"/>
    <w:rsid w:val="006C1BFC"/>
    <w:rsid w:val="006C1C47"/>
    <w:rsid w:val="006C2443"/>
    <w:rsid w:val="006C2924"/>
    <w:rsid w:val="006C2A1C"/>
    <w:rsid w:val="006C2C04"/>
    <w:rsid w:val="006C46F0"/>
    <w:rsid w:val="006C4A7B"/>
    <w:rsid w:val="006C5CE8"/>
    <w:rsid w:val="006C7EC5"/>
    <w:rsid w:val="006C7F36"/>
    <w:rsid w:val="006D00C1"/>
    <w:rsid w:val="006D08E5"/>
    <w:rsid w:val="006D14D3"/>
    <w:rsid w:val="006D1B3A"/>
    <w:rsid w:val="006D2DA2"/>
    <w:rsid w:val="006D2F35"/>
    <w:rsid w:val="006D3AE8"/>
    <w:rsid w:val="006D453B"/>
    <w:rsid w:val="006D480C"/>
    <w:rsid w:val="006D4F8A"/>
    <w:rsid w:val="006D511B"/>
    <w:rsid w:val="006D5E33"/>
    <w:rsid w:val="006D6838"/>
    <w:rsid w:val="006D70E2"/>
    <w:rsid w:val="006D72F2"/>
    <w:rsid w:val="006D79AD"/>
    <w:rsid w:val="006D79FE"/>
    <w:rsid w:val="006E0122"/>
    <w:rsid w:val="006E077D"/>
    <w:rsid w:val="006E0F16"/>
    <w:rsid w:val="006E1351"/>
    <w:rsid w:val="006E1DFB"/>
    <w:rsid w:val="006E236B"/>
    <w:rsid w:val="006E3973"/>
    <w:rsid w:val="006E483F"/>
    <w:rsid w:val="006E505D"/>
    <w:rsid w:val="006E52EE"/>
    <w:rsid w:val="006E58EA"/>
    <w:rsid w:val="006E5F27"/>
    <w:rsid w:val="006E62D9"/>
    <w:rsid w:val="006E703C"/>
    <w:rsid w:val="006E7169"/>
    <w:rsid w:val="006E72A4"/>
    <w:rsid w:val="006E75E4"/>
    <w:rsid w:val="006E7A7D"/>
    <w:rsid w:val="006E7DCA"/>
    <w:rsid w:val="006F04DE"/>
    <w:rsid w:val="006F0808"/>
    <w:rsid w:val="006F0BE7"/>
    <w:rsid w:val="006F13D0"/>
    <w:rsid w:val="006F1A99"/>
    <w:rsid w:val="006F3C76"/>
    <w:rsid w:val="006F4075"/>
    <w:rsid w:val="006F4C7F"/>
    <w:rsid w:val="006F563C"/>
    <w:rsid w:val="006F56C4"/>
    <w:rsid w:val="006F6947"/>
    <w:rsid w:val="006F69B0"/>
    <w:rsid w:val="006F69EC"/>
    <w:rsid w:val="006F7656"/>
    <w:rsid w:val="006F78AB"/>
    <w:rsid w:val="006F79E5"/>
    <w:rsid w:val="006F7AE1"/>
    <w:rsid w:val="0070125E"/>
    <w:rsid w:val="00701424"/>
    <w:rsid w:val="00701881"/>
    <w:rsid w:val="00701FA8"/>
    <w:rsid w:val="00704B1D"/>
    <w:rsid w:val="00704F62"/>
    <w:rsid w:val="007067E7"/>
    <w:rsid w:val="0070776B"/>
    <w:rsid w:val="00707BB4"/>
    <w:rsid w:val="007102DC"/>
    <w:rsid w:val="00710818"/>
    <w:rsid w:val="00711099"/>
    <w:rsid w:val="007113C5"/>
    <w:rsid w:val="007131B6"/>
    <w:rsid w:val="007151AF"/>
    <w:rsid w:val="00715632"/>
    <w:rsid w:val="0071604F"/>
    <w:rsid w:val="00717313"/>
    <w:rsid w:val="007174D2"/>
    <w:rsid w:val="00717A56"/>
    <w:rsid w:val="00720224"/>
    <w:rsid w:val="0072192D"/>
    <w:rsid w:val="007219CF"/>
    <w:rsid w:val="00721AB3"/>
    <w:rsid w:val="007224C2"/>
    <w:rsid w:val="007227DF"/>
    <w:rsid w:val="00723061"/>
    <w:rsid w:val="0072352F"/>
    <w:rsid w:val="007237D3"/>
    <w:rsid w:val="00723E55"/>
    <w:rsid w:val="007252E5"/>
    <w:rsid w:val="00725BB8"/>
    <w:rsid w:val="00727131"/>
    <w:rsid w:val="007277EE"/>
    <w:rsid w:val="00727C3A"/>
    <w:rsid w:val="007300B2"/>
    <w:rsid w:val="00730F29"/>
    <w:rsid w:val="00731458"/>
    <w:rsid w:val="00731DA7"/>
    <w:rsid w:val="007321F9"/>
    <w:rsid w:val="0073224D"/>
    <w:rsid w:val="00732F44"/>
    <w:rsid w:val="007336B7"/>
    <w:rsid w:val="0073401C"/>
    <w:rsid w:val="00734AA4"/>
    <w:rsid w:val="007350ED"/>
    <w:rsid w:val="007352C1"/>
    <w:rsid w:val="00735472"/>
    <w:rsid w:val="007357ED"/>
    <w:rsid w:val="00735A34"/>
    <w:rsid w:val="00735B2E"/>
    <w:rsid w:val="00736331"/>
    <w:rsid w:val="007363BE"/>
    <w:rsid w:val="007364DF"/>
    <w:rsid w:val="0073715F"/>
    <w:rsid w:val="007378FA"/>
    <w:rsid w:val="0074106E"/>
    <w:rsid w:val="00741215"/>
    <w:rsid w:val="0074163B"/>
    <w:rsid w:val="00741976"/>
    <w:rsid w:val="00741A87"/>
    <w:rsid w:val="00741DCC"/>
    <w:rsid w:val="007429A1"/>
    <w:rsid w:val="00742C81"/>
    <w:rsid w:val="00743071"/>
    <w:rsid w:val="0074352E"/>
    <w:rsid w:val="007436C8"/>
    <w:rsid w:val="007436DC"/>
    <w:rsid w:val="007440D1"/>
    <w:rsid w:val="00744120"/>
    <w:rsid w:val="0074426C"/>
    <w:rsid w:val="00744DAC"/>
    <w:rsid w:val="00746531"/>
    <w:rsid w:val="007474F9"/>
    <w:rsid w:val="007477B5"/>
    <w:rsid w:val="0074799E"/>
    <w:rsid w:val="00747BF7"/>
    <w:rsid w:val="00747FD7"/>
    <w:rsid w:val="0075040D"/>
    <w:rsid w:val="007507B0"/>
    <w:rsid w:val="00750AA4"/>
    <w:rsid w:val="00750C21"/>
    <w:rsid w:val="007528D4"/>
    <w:rsid w:val="00752C99"/>
    <w:rsid w:val="00752E68"/>
    <w:rsid w:val="007533B1"/>
    <w:rsid w:val="00754DBE"/>
    <w:rsid w:val="007564A4"/>
    <w:rsid w:val="007573E7"/>
    <w:rsid w:val="00757AE3"/>
    <w:rsid w:val="00757E88"/>
    <w:rsid w:val="00757EAE"/>
    <w:rsid w:val="00761529"/>
    <w:rsid w:val="00761A66"/>
    <w:rsid w:val="007620EC"/>
    <w:rsid w:val="007623DA"/>
    <w:rsid w:val="0076247D"/>
    <w:rsid w:val="00762E4B"/>
    <w:rsid w:val="00762FFE"/>
    <w:rsid w:val="007634B3"/>
    <w:rsid w:val="00764F77"/>
    <w:rsid w:val="0076506C"/>
    <w:rsid w:val="00765086"/>
    <w:rsid w:val="00765C6B"/>
    <w:rsid w:val="007666F0"/>
    <w:rsid w:val="0076733D"/>
    <w:rsid w:val="00767592"/>
    <w:rsid w:val="007678DF"/>
    <w:rsid w:val="007712E4"/>
    <w:rsid w:val="00771644"/>
    <w:rsid w:val="00771B8A"/>
    <w:rsid w:val="00772012"/>
    <w:rsid w:val="00772048"/>
    <w:rsid w:val="00772500"/>
    <w:rsid w:val="00772809"/>
    <w:rsid w:val="0077291D"/>
    <w:rsid w:val="00772EE9"/>
    <w:rsid w:val="007739A4"/>
    <w:rsid w:val="00773AEA"/>
    <w:rsid w:val="007744A9"/>
    <w:rsid w:val="0077604E"/>
    <w:rsid w:val="00776984"/>
    <w:rsid w:val="0077704E"/>
    <w:rsid w:val="00777464"/>
    <w:rsid w:val="0078019B"/>
    <w:rsid w:val="00780B2B"/>
    <w:rsid w:val="00781AA4"/>
    <w:rsid w:val="007831B9"/>
    <w:rsid w:val="007843E8"/>
    <w:rsid w:val="00785813"/>
    <w:rsid w:val="00786460"/>
    <w:rsid w:val="00786BE4"/>
    <w:rsid w:val="00786ED8"/>
    <w:rsid w:val="00787611"/>
    <w:rsid w:val="007901B2"/>
    <w:rsid w:val="00790E3A"/>
    <w:rsid w:val="00791790"/>
    <w:rsid w:val="00791B54"/>
    <w:rsid w:val="007920AE"/>
    <w:rsid w:val="00792113"/>
    <w:rsid w:val="00792499"/>
    <w:rsid w:val="00792CCF"/>
    <w:rsid w:val="0079348E"/>
    <w:rsid w:val="007936AB"/>
    <w:rsid w:val="00793901"/>
    <w:rsid w:val="00795033"/>
    <w:rsid w:val="0079583D"/>
    <w:rsid w:val="00797075"/>
    <w:rsid w:val="00797375"/>
    <w:rsid w:val="0079741C"/>
    <w:rsid w:val="00797995"/>
    <w:rsid w:val="00797E4C"/>
    <w:rsid w:val="007A1582"/>
    <w:rsid w:val="007A1D6B"/>
    <w:rsid w:val="007A1D8A"/>
    <w:rsid w:val="007A1DC1"/>
    <w:rsid w:val="007A3019"/>
    <w:rsid w:val="007A40AB"/>
    <w:rsid w:val="007A5439"/>
    <w:rsid w:val="007A55E9"/>
    <w:rsid w:val="007A5CCF"/>
    <w:rsid w:val="007A5DDE"/>
    <w:rsid w:val="007A6799"/>
    <w:rsid w:val="007A6845"/>
    <w:rsid w:val="007B0645"/>
    <w:rsid w:val="007B06EE"/>
    <w:rsid w:val="007B0734"/>
    <w:rsid w:val="007B30A7"/>
    <w:rsid w:val="007B3BB8"/>
    <w:rsid w:val="007B3EDF"/>
    <w:rsid w:val="007B4223"/>
    <w:rsid w:val="007B5360"/>
    <w:rsid w:val="007B5947"/>
    <w:rsid w:val="007B59F7"/>
    <w:rsid w:val="007B5B4E"/>
    <w:rsid w:val="007B5CAA"/>
    <w:rsid w:val="007B605A"/>
    <w:rsid w:val="007B7AA5"/>
    <w:rsid w:val="007C042F"/>
    <w:rsid w:val="007C19B4"/>
    <w:rsid w:val="007C20E7"/>
    <w:rsid w:val="007C343B"/>
    <w:rsid w:val="007C4334"/>
    <w:rsid w:val="007C45E8"/>
    <w:rsid w:val="007C5482"/>
    <w:rsid w:val="007C5598"/>
    <w:rsid w:val="007C5F7C"/>
    <w:rsid w:val="007C62D3"/>
    <w:rsid w:val="007C6856"/>
    <w:rsid w:val="007C6A3E"/>
    <w:rsid w:val="007C6BEE"/>
    <w:rsid w:val="007C73AA"/>
    <w:rsid w:val="007C7531"/>
    <w:rsid w:val="007D0320"/>
    <w:rsid w:val="007D0B1C"/>
    <w:rsid w:val="007D12F3"/>
    <w:rsid w:val="007D2309"/>
    <w:rsid w:val="007D2B92"/>
    <w:rsid w:val="007D31CC"/>
    <w:rsid w:val="007D3B24"/>
    <w:rsid w:val="007D3ECB"/>
    <w:rsid w:val="007D4DB5"/>
    <w:rsid w:val="007D58F5"/>
    <w:rsid w:val="007D65C4"/>
    <w:rsid w:val="007D6B29"/>
    <w:rsid w:val="007E0FF9"/>
    <w:rsid w:val="007E109A"/>
    <w:rsid w:val="007E1448"/>
    <w:rsid w:val="007E2A8D"/>
    <w:rsid w:val="007E2B5E"/>
    <w:rsid w:val="007E38F9"/>
    <w:rsid w:val="007E4155"/>
    <w:rsid w:val="007E52CE"/>
    <w:rsid w:val="007E5826"/>
    <w:rsid w:val="007E6A70"/>
    <w:rsid w:val="007E758A"/>
    <w:rsid w:val="007E7724"/>
    <w:rsid w:val="007E7847"/>
    <w:rsid w:val="007F1DAF"/>
    <w:rsid w:val="007F20FD"/>
    <w:rsid w:val="007F3A6F"/>
    <w:rsid w:val="007F4345"/>
    <w:rsid w:val="007F5306"/>
    <w:rsid w:val="007F53D0"/>
    <w:rsid w:val="007F58F6"/>
    <w:rsid w:val="007F5B05"/>
    <w:rsid w:val="007F5C8E"/>
    <w:rsid w:val="007F5CDD"/>
    <w:rsid w:val="007F5EAA"/>
    <w:rsid w:val="007F641D"/>
    <w:rsid w:val="007F642A"/>
    <w:rsid w:val="007F64BB"/>
    <w:rsid w:val="007F65EF"/>
    <w:rsid w:val="007F6865"/>
    <w:rsid w:val="007F6BAD"/>
    <w:rsid w:val="007F7232"/>
    <w:rsid w:val="007F7683"/>
    <w:rsid w:val="007F7903"/>
    <w:rsid w:val="007F7CE1"/>
    <w:rsid w:val="00800A19"/>
    <w:rsid w:val="00801CAC"/>
    <w:rsid w:val="00802320"/>
    <w:rsid w:val="00802CD0"/>
    <w:rsid w:val="00803224"/>
    <w:rsid w:val="008032F0"/>
    <w:rsid w:val="00803F0F"/>
    <w:rsid w:val="00804090"/>
    <w:rsid w:val="00804BBE"/>
    <w:rsid w:val="008052C4"/>
    <w:rsid w:val="00805B63"/>
    <w:rsid w:val="00806202"/>
    <w:rsid w:val="00806A5D"/>
    <w:rsid w:val="0080751B"/>
    <w:rsid w:val="0081022A"/>
    <w:rsid w:val="0081022F"/>
    <w:rsid w:val="008103F9"/>
    <w:rsid w:val="00810558"/>
    <w:rsid w:val="00810663"/>
    <w:rsid w:val="008129B5"/>
    <w:rsid w:val="008139CC"/>
    <w:rsid w:val="008141D0"/>
    <w:rsid w:val="00814A5F"/>
    <w:rsid w:val="00815837"/>
    <w:rsid w:val="0081586C"/>
    <w:rsid w:val="00815F83"/>
    <w:rsid w:val="0081700B"/>
    <w:rsid w:val="00817977"/>
    <w:rsid w:val="008220EC"/>
    <w:rsid w:val="00822546"/>
    <w:rsid w:val="00823098"/>
    <w:rsid w:val="00823553"/>
    <w:rsid w:val="0082398D"/>
    <w:rsid w:val="00823ED5"/>
    <w:rsid w:val="00824F0E"/>
    <w:rsid w:val="00826D3E"/>
    <w:rsid w:val="008270C0"/>
    <w:rsid w:val="0082792B"/>
    <w:rsid w:val="00827A26"/>
    <w:rsid w:val="008310C0"/>
    <w:rsid w:val="00831402"/>
    <w:rsid w:val="0083145A"/>
    <w:rsid w:val="00831ED2"/>
    <w:rsid w:val="00831FFF"/>
    <w:rsid w:val="008320E2"/>
    <w:rsid w:val="008326F9"/>
    <w:rsid w:val="0083288E"/>
    <w:rsid w:val="00832BD7"/>
    <w:rsid w:val="00833090"/>
    <w:rsid w:val="00833A47"/>
    <w:rsid w:val="00834CBF"/>
    <w:rsid w:val="00834EB8"/>
    <w:rsid w:val="00835114"/>
    <w:rsid w:val="0083514F"/>
    <w:rsid w:val="00835B67"/>
    <w:rsid w:val="00836AEE"/>
    <w:rsid w:val="00836C9C"/>
    <w:rsid w:val="00837E30"/>
    <w:rsid w:val="008412DC"/>
    <w:rsid w:val="0084243D"/>
    <w:rsid w:val="008429A7"/>
    <w:rsid w:val="00842B8A"/>
    <w:rsid w:val="00842CB8"/>
    <w:rsid w:val="00843B3A"/>
    <w:rsid w:val="008443E6"/>
    <w:rsid w:val="008444CA"/>
    <w:rsid w:val="00844557"/>
    <w:rsid w:val="008447CE"/>
    <w:rsid w:val="00844FB3"/>
    <w:rsid w:val="008450F1"/>
    <w:rsid w:val="00845144"/>
    <w:rsid w:val="008453FB"/>
    <w:rsid w:val="00845B36"/>
    <w:rsid w:val="00845EF4"/>
    <w:rsid w:val="00846379"/>
    <w:rsid w:val="00846530"/>
    <w:rsid w:val="00846723"/>
    <w:rsid w:val="00846905"/>
    <w:rsid w:val="00846AD7"/>
    <w:rsid w:val="008476B1"/>
    <w:rsid w:val="00850128"/>
    <w:rsid w:val="00850DDE"/>
    <w:rsid w:val="00851C78"/>
    <w:rsid w:val="008523BC"/>
    <w:rsid w:val="00852880"/>
    <w:rsid w:val="00852B2D"/>
    <w:rsid w:val="00853184"/>
    <w:rsid w:val="00853449"/>
    <w:rsid w:val="00853AB0"/>
    <w:rsid w:val="00853D04"/>
    <w:rsid w:val="008544DA"/>
    <w:rsid w:val="00854D39"/>
    <w:rsid w:val="00854EC3"/>
    <w:rsid w:val="00855DE0"/>
    <w:rsid w:val="00855F53"/>
    <w:rsid w:val="00856403"/>
    <w:rsid w:val="00856454"/>
    <w:rsid w:val="00856DE5"/>
    <w:rsid w:val="008577AC"/>
    <w:rsid w:val="00857F04"/>
    <w:rsid w:val="00860840"/>
    <w:rsid w:val="00860FB5"/>
    <w:rsid w:val="00861327"/>
    <w:rsid w:val="00861F36"/>
    <w:rsid w:val="008622A3"/>
    <w:rsid w:val="00863415"/>
    <w:rsid w:val="0086381D"/>
    <w:rsid w:val="00863C97"/>
    <w:rsid w:val="00863DA0"/>
    <w:rsid w:val="008640C8"/>
    <w:rsid w:val="00864549"/>
    <w:rsid w:val="008650C6"/>
    <w:rsid w:val="008653A5"/>
    <w:rsid w:val="0086549A"/>
    <w:rsid w:val="008662B2"/>
    <w:rsid w:val="008662C4"/>
    <w:rsid w:val="008666B0"/>
    <w:rsid w:val="008671F2"/>
    <w:rsid w:val="00867544"/>
    <w:rsid w:val="00870647"/>
    <w:rsid w:val="00870989"/>
    <w:rsid w:val="00871778"/>
    <w:rsid w:val="008725FA"/>
    <w:rsid w:val="00872825"/>
    <w:rsid w:val="00872A2D"/>
    <w:rsid w:val="00873DBA"/>
    <w:rsid w:val="00874341"/>
    <w:rsid w:val="00875CE1"/>
    <w:rsid w:val="008767E5"/>
    <w:rsid w:val="008768DB"/>
    <w:rsid w:val="00876B78"/>
    <w:rsid w:val="00877747"/>
    <w:rsid w:val="008777C4"/>
    <w:rsid w:val="00880DBD"/>
    <w:rsid w:val="00880E5D"/>
    <w:rsid w:val="00880EFA"/>
    <w:rsid w:val="008817D7"/>
    <w:rsid w:val="0088215F"/>
    <w:rsid w:val="00882631"/>
    <w:rsid w:val="00883372"/>
    <w:rsid w:val="00883D47"/>
    <w:rsid w:val="00883E8A"/>
    <w:rsid w:val="00883F11"/>
    <w:rsid w:val="00884455"/>
    <w:rsid w:val="00884C11"/>
    <w:rsid w:val="008853B5"/>
    <w:rsid w:val="00886365"/>
    <w:rsid w:val="0088661F"/>
    <w:rsid w:val="008866A1"/>
    <w:rsid w:val="00886D7E"/>
    <w:rsid w:val="00887F91"/>
    <w:rsid w:val="00890E80"/>
    <w:rsid w:val="0089103A"/>
    <w:rsid w:val="00892B63"/>
    <w:rsid w:val="008943FE"/>
    <w:rsid w:val="00894B18"/>
    <w:rsid w:val="00896286"/>
    <w:rsid w:val="008974A0"/>
    <w:rsid w:val="008A00BA"/>
    <w:rsid w:val="008A01B6"/>
    <w:rsid w:val="008A10B1"/>
    <w:rsid w:val="008A1323"/>
    <w:rsid w:val="008A1545"/>
    <w:rsid w:val="008A2D6D"/>
    <w:rsid w:val="008A3C33"/>
    <w:rsid w:val="008A456F"/>
    <w:rsid w:val="008A49D5"/>
    <w:rsid w:val="008A541B"/>
    <w:rsid w:val="008A58CC"/>
    <w:rsid w:val="008A6E5F"/>
    <w:rsid w:val="008A72C8"/>
    <w:rsid w:val="008B00C1"/>
    <w:rsid w:val="008B0A27"/>
    <w:rsid w:val="008B1E48"/>
    <w:rsid w:val="008B1E77"/>
    <w:rsid w:val="008B1F32"/>
    <w:rsid w:val="008B260C"/>
    <w:rsid w:val="008B2F5E"/>
    <w:rsid w:val="008B330D"/>
    <w:rsid w:val="008B39D6"/>
    <w:rsid w:val="008B4298"/>
    <w:rsid w:val="008B5937"/>
    <w:rsid w:val="008B5E36"/>
    <w:rsid w:val="008B5FD2"/>
    <w:rsid w:val="008B6450"/>
    <w:rsid w:val="008B668B"/>
    <w:rsid w:val="008B6A93"/>
    <w:rsid w:val="008B6F85"/>
    <w:rsid w:val="008B723F"/>
    <w:rsid w:val="008B7296"/>
    <w:rsid w:val="008B7952"/>
    <w:rsid w:val="008B79AB"/>
    <w:rsid w:val="008C0020"/>
    <w:rsid w:val="008C0087"/>
    <w:rsid w:val="008C115D"/>
    <w:rsid w:val="008C2149"/>
    <w:rsid w:val="008C2C60"/>
    <w:rsid w:val="008C334C"/>
    <w:rsid w:val="008C3F04"/>
    <w:rsid w:val="008C43B6"/>
    <w:rsid w:val="008C45EB"/>
    <w:rsid w:val="008C4728"/>
    <w:rsid w:val="008C63F7"/>
    <w:rsid w:val="008C6A89"/>
    <w:rsid w:val="008C6C7C"/>
    <w:rsid w:val="008C7DAA"/>
    <w:rsid w:val="008D0CF2"/>
    <w:rsid w:val="008D1291"/>
    <w:rsid w:val="008D1B83"/>
    <w:rsid w:val="008D2255"/>
    <w:rsid w:val="008D2AA4"/>
    <w:rsid w:val="008D30DA"/>
    <w:rsid w:val="008D36DB"/>
    <w:rsid w:val="008D3CA2"/>
    <w:rsid w:val="008D3E5E"/>
    <w:rsid w:val="008D41EE"/>
    <w:rsid w:val="008D5705"/>
    <w:rsid w:val="008D58D0"/>
    <w:rsid w:val="008D5DBF"/>
    <w:rsid w:val="008D6005"/>
    <w:rsid w:val="008D7807"/>
    <w:rsid w:val="008D7965"/>
    <w:rsid w:val="008E00CF"/>
    <w:rsid w:val="008E1452"/>
    <w:rsid w:val="008E237B"/>
    <w:rsid w:val="008E2ACF"/>
    <w:rsid w:val="008E306C"/>
    <w:rsid w:val="008E34F6"/>
    <w:rsid w:val="008E4460"/>
    <w:rsid w:val="008E47A1"/>
    <w:rsid w:val="008E59AD"/>
    <w:rsid w:val="008E5EF2"/>
    <w:rsid w:val="008E5F2A"/>
    <w:rsid w:val="008E5FF3"/>
    <w:rsid w:val="008E6159"/>
    <w:rsid w:val="008E631D"/>
    <w:rsid w:val="008E698E"/>
    <w:rsid w:val="008E6BA2"/>
    <w:rsid w:val="008E74E8"/>
    <w:rsid w:val="008E7FDB"/>
    <w:rsid w:val="008F0771"/>
    <w:rsid w:val="008F0BD3"/>
    <w:rsid w:val="008F1333"/>
    <w:rsid w:val="008F135C"/>
    <w:rsid w:val="008F1360"/>
    <w:rsid w:val="008F2602"/>
    <w:rsid w:val="008F2620"/>
    <w:rsid w:val="008F2FAD"/>
    <w:rsid w:val="008F41B2"/>
    <w:rsid w:val="008F4A32"/>
    <w:rsid w:val="008F5456"/>
    <w:rsid w:val="008F5BD6"/>
    <w:rsid w:val="008F5D9E"/>
    <w:rsid w:val="008F5F32"/>
    <w:rsid w:val="008F6532"/>
    <w:rsid w:val="008F6749"/>
    <w:rsid w:val="008F6E76"/>
    <w:rsid w:val="008F6FEA"/>
    <w:rsid w:val="008F7B77"/>
    <w:rsid w:val="009005AE"/>
    <w:rsid w:val="009007BE"/>
    <w:rsid w:val="00900817"/>
    <w:rsid w:val="009010DE"/>
    <w:rsid w:val="009019CC"/>
    <w:rsid w:val="00902FE3"/>
    <w:rsid w:val="00904046"/>
    <w:rsid w:val="0090486A"/>
    <w:rsid w:val="00905225"/>
    <w:rsid w:val="0090559B"/>
    <w:rsid w:val="00906347"/>
    <w:rsid w:val="009066AE"/>
    <w:rsid w:val="00906B94"/>
    <w:rsid w:val="00907312"/>
    <w:rsid w:val="009073E2"/>
    <w:rsid w:val="0091036C"/>
    <w:rsid w:val="00910547"/>
    <w:rsid w:val="0091087D"/>
    <w:rsid w:val="00910AB6"/>
    <w:rsid w:val="00910D1F"/>
    <w:rsid w:val="00912AAE"/>
    <w:rsid w:val="00912B26"/>
    <w:rsid w:val="009136E2"/>
    <w:rsid w:val="0091377F"/>
    <w:rsid w:val="00913863"/>
    <w:rsid w:val="00913C64"/>
    <w:rsid w:val="00914779"/>
    <w:rsid w:val="00915D87"/>
    <w:rsid w:val="00915DB7"/>
    <w:rsid w:val="00916253"/>
    <w:rsid w:val="009168A9"/>
    <w:rsid w:val="00916D23"/>
    <w:rsid w:val="0091706B"/>
    <w:rsid w:val="00917142"/>
    <w:rsid w:val="0091748C"/>
    <w:rsid w:val="00917BEA"/>
    <w:rsid w:val="009202FC"/>
    <w:rsid w:val="0092045E"/>
    <w:rsid w:val="00920AD3"/>
    <w:rsid w:val="00920AF7"/>
    <w:rsid w:val="00920FA3"/>
    <w:rsid w:val="0092107E"/>
    <w:rsid w:val="00921DFA"/>
    <w:rsid w:val="00922732"/>
    <w:rsid w:val="00923CBC"/>
    <w:rsid w:val="00923F1E"/>
    <w:rsid w:val="00926E72"/>
    <w:rsid w:val="0092751D"/>
    <w:rsid w:val="00927CCE"/>
    <w:rsid w:val="00930D01"/>
    <w:rsid w:val="00931660"/>
    <w:rsid w:val="00931B63"/>
    <w:rsid w:val="0093226F"/>
    <w:rsid w:val="00932487"/>
    <w:rsid w:val="00933257"/>
    <w:rsid w:val="00933706"/>
    <w:rsid w:val="00934A7E"/>
    <w:rsid w:val="00935093"/>
    <w:rsid w:val="0093521E"/>
    <w:rsid w:val="00936033"/>
    <w:rsid w:val="009377A6"/>
    <w:rsid w:val="00940A54"/>
    <w:rsid w:val="009412A5"/>
    <w:rsid w:val="009412DF"/>
    <w:rsid w:val="00942965"/>
    <w:rsid w:val="00943A6B"/>
    <w:rsid w:val="00943B8F"/>
    <w:rsid w:val="00945C16"/>
    <w:rsid w:val="00945F2C"/>
    <w:rsid w:val="00946265"/>
    <w:rsid w:val="009462DE"/>
    <w:rsid w:val="0094635C"/>
    <w:rsid w:val="00946784"/>
    <w:rsid w:val="00947409"/>
    <w:rsid w:val="00947A9B"/>
    <w:rsid w:val="00950544"/>
    <w:rsid w:val="0095072F"/>
    <w:rsid w:val="009509AF"/>
    <w:rsid w:val="00951316"/>
    <w:rsid w:val="00952425"/>
    <w:rsid w:val="0095299B"/>
    <w:rsid w:val="00952AF5"/>
    <w:rsid w:val="00952B52"/>
    <w:rsid w:val="00952D82"/>
    <w:rsid w:val="009532E7"/>
    <w:rsid w:val="0095592B"/>
    <w:rsid w:val="00955A72"/>
    <w:rsid w:val="0095611C"/>
    <w:rsid w:val="009563BE"/>
    <w:rsid w:val="00956C63"/>
    <w:rsid w:val="00956E9E"/>
    <w:rsid w:val="009572BA"/>
    <w:rsid w:val="00957E0D"/>
    <w:rsid w:val="00960741"/>
    <w:rsid w:val="009615C8"/>
    <w:rsid w:val="0096170E"/>
    <w:rsid w:val="009625A8"/>
    <w:rsid w:val="0096375A"/>
    <w:rsid w:val="00963970"/>
    <w:rsid w:val="00963A12"/>
    <w:rsid w:val="00963A15"/>
    <w:rsid w:val="00964174"/>
    <w:rsid w:val="009643D6"/>
    <w:rsid w:val="00964E6B"/>
    <w:rsid w:val="00965A05"/>
    <w:rsid w:val="00965AF5"/>
    <w:rsid w:val="00966022"/>
    <w:rsid w:val="00966458"/>
    <w:rsid w:val="009671C7"/>
    <w:rsid w:val="00972B3E"/>
    <w:rsid w:val="009744D6"/>
    <w:rsid w:val="00975AA4"/>
    <w:rsid w:val="009763AF"/>
    <w:rsid w:val="009766F2"/>
    <w:rsid w:val="00977743"/>
    <w:rsid w:val="00977F67"/>
    <w:rsid w:val="00977F68"/>
    <w:rsid w:val="009800BC"/>
    <w:rsid w:val="00980127"/>
    <w:rsid w:val="00982036"/>
    <w:rsid w:val="00982C42"/>
    <w:rsid w:val="00983E2A"/>
    <w:rsid w:val="009841BC"/>
    <w:rsid w:val="00984401"/>
    <w:rsid w:val="00984552"/>
    <w:rsid w:val="00984927"/>
    <w:rsid w:val="009849B9"/>
    <w:rsid w:val="00984D20"/>
    <w:rsid w:val="00985475"/>
    <w:rsid w:val="00985BE6"/>
    <w:rsid w:val="00985C97"/>
    <w:rsid w:val="00986168"/>
    <w:rsid w:val="009873A3"/>
    <w:rsid w:val="00987900"/>
    <w:rsid w:val="009879F6"/>
    <w:rsid w:val="00987D97"/>
    <w:rsid w:val="00987E67"/>
    <w:rsid w:val="009913A1"/>
    <w:rsid w:val="009920D3"/>
    <w:rsid w:val="009924AE"/>
    <w:rsid w:val="0099264E"/>
    <w:rsid w:val="00992D33"/>
    <w:rsid w:val="00992E0A"/>
    <w:rsid w:val="00992E3D"/>
    <w:rsid w:val="0099364F"/>
    <w:rsid w:val="00993D4F"/>
    <w:rsid w:val="00994229"/>
    <w:rsid w:val="00994468"/>
    <w:rsid w:val="00994581"/>
    <w:rsid w:val="00995451"/>
    <w:rsid w:val="00996799"/>
    <w:rsid w:val="00996F27"/>
    <w:rsid w:val="009A061A"/>
    <w:rsid w:val="009A12C4"/>
    <w:rsid w:val="009A2137"/>
    <w:rsid w:val="009A28D1"/>
    <w:rsid w:val="009A2BD0"/>
    <w:rsid w:val="009A38BC"/>
    <w:rsid w:val="009A3D8E"/>
    <w:rsid w:val="009A6289"/>
    <w:rsid w:val="009A6D27"/>
    <w:rsid w:val="009A6EF4"/>
    <w:rsid w:val="009A73C9"/>
    <w:rsid w:val="009A7588"/>
    <w:rsid w:val="009A7D91"/>
    <w:rsid w:val="009B0566"/>
    <w:rsid w:val="009B0B1C"/>
    <w:rsid w:val="009B1B9C"/>
    <w:rsid w:val="009B1C25"/>
    <w:rsid w:val="009B2D1E"/>
    <w:rsid w:val="009B2E80"/>
    <w:rsid w:val="009B351C"/>
    <w:rsid w:val="009B3F16"/>
    <w:rsid w:val="009B4031"/>
    <w:rsid w:val="009B4939"/>
    <w:rsid w:val="009B4A24"/>
    <w:rsid w:val="009B4CDA"/>
    <w:rsid w:val="009B4DEB"/>
    <w:rsid w:val="009B5203"/>
    <w:rsid w:val="009B5C22"/>
    <w:rsid w:val="009B6394"/>
    <w:rsid w:val="009B6A7E"/>
    <w:rsid w:val="009B7010"/>
    <w:rsid w:val="009B7D07"/>
    <w:rsid w:val="009C0140"/>
    <w:rsid w:val="009C01C7"/>
    <w:rsid w:val="009C087A"/>
    <w:rsid w:val="009C164D"/>
    <w:rsid w:val="009C239D"/>
    <w:rsid w:val="009C3E6A"/>
    <w:rsid w:val="009C4627"/>
    <w:rsid w:val="009C4B59"/>
    <w:rsid w:val="009C4C6B"/>
    <w:rsid w:val="009C5514"/>
    <w:rsid w:val="009C649A"/>
    <w:rsid w:val="009C67E8"/>
    <w:rsid w:val="009C6831"/>
    <w:rsid w:val="009C7605"/>
    <w:rsid w:val="009D0184"/>
    <w:rsid w:val="009D2496"/>
    <w:rsid w:val="009D2653"/>
    <w:rsid w:val="009D2694"/>
    <w:rsid w:val="009D42FA"/>
    <w:rsid w:val="009D47B1"/>
    <w:rsid w:val="009D52A9"/>
    <w:rsid w:val="009D532A"/>
    <w:rsid w:val="009D53A9"/>
    <w:rsid w:val="009D605A"/>
    <w:rsid w:val="009D629B"/>
    <w:rsid w:val="009D7BA8"/>
    <w:rsid w:val="009E0ACE"/>
    <w:rsid w:val="009E0EDB"/>
    <w:rsid w:val="009E1D26"/>
    <w:rsid w:val="009E23A7"/>
    <w:rsid w:val="009E2D73"/>
    <w:rsid w:val="009E31D5"/>
    <w:rsid w:val="009E3E59"/>
    <w:rsid w:val="009E4EE2"/>
    <w:rsid w:val="009E4EEE"/>
    <w:rsid w:val="009E523A"/>
    <w:rsid w:val="009E5A72"/>
    <w:rsid w:val="009E5CED"/>
    <w:rsid w:val="009E6309"/>
    <w:rsid w:val="009E646A"/>
    <w:rsid w:val="009E69F0"/>
    <w:rsid w:val="009E7257"/>
    <w:rsid w:val="009E7547"/>
    <w:rsid w:val="009F009F"/>
    <w:rsid w:val="009F37D5"/>
    <w:rsid w:val="009F3A2F"/>
    <w:rsid w:val="009F4C78"/>
    <w:rsid w:val="009F523B"/>
    <w:rsid w:val="009F6020"/>
    <w:rsid w:val="009F6751"/>
    <w:rsid w:val="009F6E90"/>
    <w:rsid w:val="009F7120"/>
    <w:rsid w:val="009F746D"/>
    <w:rsid w:val="009F7866"/>
    <w:rsid w:val="009F7CF6"/>
    <w:rsid w:val="00A00095"/>
    <w:rsid w:val="00A00512"/>
    <w:rsid w:val="00A00CE8"/>
    <w:rsid w:val="00A01120"/>
    <w:rsid w:val="00A0186A"/>
    <w:rsid w:val="00A01982"/>
    <w:rsid w:val="00A01BED"/>
    <w:rsid w:val="00A01CDE"/>
    <w:rsid w:val="00A01EA8"/>
    <w:rsid w:val="00A02ABC"/>
    <w:rsid w:val="00A02B3D"/>
    <w:rsid w:val="00A02C47"/>
    <w:rsid w:val="00A02DEB"/>
    <w:rsid w:val="00A04D60"/>
    <w:rsid w:val="00A05477"/>
    <w:rsid w:val="00A05E4B"/>
    <w:rsid w:val="00A069E2"/>
    <w:rsid w:val="00A07207"/>
    <w:rsid w:val="00A078B4"/>
    <w:rsid w:val="00A07971"/>
    <w:rsid w:val="00A07C32"/>
    <w:rsid w:val="00A110AF"/>
    <w:rsid w:val="00A11D19"/>
    <w:rsid w:val="00A11F75"/>
    <w:rsid w:val="00A12889"/>
    <w:rsid w:val="00A12D11"/>
    <w:rsid w:val="00A13495"/>
    <w:rsid w:val="00A138A5"/>
    <w:rsid w:val="00A13AFC"/>
    <w:rsid w:val="00A148ED"/>
    <w:rsid w:val="00A14ABA"/>
    <w:rsid w:val="00A14D21"/>
    <w:rsid w:val="00A150CD"/>
    <w:rsid w:val="00A16333"/>
    <w:rsid w:val="00A16A22"/>
    <w:rsid w:val="00A16DE8"/>
    <w:rsid w:val="00A20183"/>
    <w:rsid w:val="00A2054B"/>
    <w:rsid w:val="00A20A3B"/>
    <w:rsid w:val="00A2397D"/>
    <w:rsid w:val="00A239EE"/>
    <w:rsid w:val="00A23BCC"/>
    <w:rsid w:val="00A24207"/>
    <w:rsid w:val="00A24228"/>
    <w:rsid w:val="00A245B9"/>
    <w:rsid w:val="00A24927"/>
    <w:rsid w:val="00A25ABF"/>
    <w:rsid w:val="00A261C5"/>
    <w:rsid w:val="00A265FF"/>
    <w:rsid w:val="00A26EEF"/>
    <w:rsid w:val="00A270F3"/>
    <w:rsid w:val="00A27E99"/>
    <w:rsid w:val="00A305B1"/>
    <w:rsid w:val="00A30900"/>
    <w:rsid w:val="00A30B15"/>
    <w:rsid w:val="00A312A2"/>
    <w:rsid w:val="00A31E7B"/>
    <w:rsid w:val="00A31FC3"/>
    <w:rsid w:val="00A3234A"/>
    <w:rsid w:val="00A32C72"/>
    <w:rsid w:val="00A33961"/>
    <w:rsid w:val="00A34741"/>
    <w:rsid w:val="00A34BC0"/>
    <w:rsid w:val="00A35B4E"/>
    <w:rsid w:val="00A35D78"/>
    <w:rsid w:val="00A36E0F"/>
    <w:rsid w:val="00A36F33"/>
    <w:rsid w:val="00A37123"/>
    <w:rsid w:val="00A373B3"/>
    <w:rsid w:val="00A376A8"/>
    <w:rsid w:val="00A3785A"/>
    <w:rsid w:val="00A4102B"/>
    <w:rsid w:val="00A42ADE"/>
    <w:rsid w:val="00A43015"/>
    <w:rsid w:val="00A4411E"/>
    <w:rsid w:val="00A44B21"/>
    <w:rsid w:val="00A46703"/>
    <w:rsid w:val="00A47321"/>
    <w:rsid w:val="00A4761B"/>
    <w:rsid w:val="00A5038E"/>
    <w:rsid w:val="00A512A5"/>
    <w:rsid w:val="00A513D6"/>
    <w:rsid w:val="00A51B9E"/>
    <w:rsid w:val="00A521E0"/>
    <w:rsid w:val="00A534B8"/>
    <w:rsid w:val="00A5399A"/>
    <w:rsid w:val="00A56B34"/>
    <w:rsid w:val="00A56FC9"/>
    <w:rsid w:val="00A5789A"/>
    <w:rsid w:val="00A57A04"/>
    <w:rsid w:val="00A60BD8"/>
    <w:rsid w:val="00A60D5B"/>
    <w:rsid w:val="00A60D66"/>
    <w:rsid w:val="00A60ECE"/>
    <w:rsid w:val="00A60FBD"/>
    <w:rsid w:val="00A6130A"/>
    <w:rsid w:val="00A61FA2"/>
    <w:rsid w:val="00A625F7"/>
    <w:rsid w:val="00A63117"/>
    <w:rsid w:val="00A63FA7"/>
    <w:rsid w:val="00A641C6"/>
    <w:rsid w:val="00A64D57"/>
    <w:rsid w:val="00A64F8A"/>
    <w:rsid w:val="00A657F0"/>
    <w:rsid w:val="00A65AC9"/>
    <w:rsid w:val="00A65BE2"/>
    <w:rsid w:val="00A66466"/>
    <w:rsid w:val="00A66B7D"/>
    <w:rsid w:val="00A66CCC"/>
    <w:rsid w:val="00A66E4D"/>
    <w:rsid w:val="00A67F4F"/>
    <w:rsid w:val="00A70E69"/>
    <w:rsid w:val="00A71FC2"/>
    <w:rsid w:val="00A7241B"/>
    <w:rsid w:val="00A72551"/>
    <w:rsid w:val="00A73FA3"/>
    <w:rsid w:val="00A752FE"/>
    <w:rsid w:val="00A753B1"/>
    <w:rsid w:val="00A76923"/>
    <w:rsid w:val="00A769C4"/>
    <w:rsid w:val="00A77515"/>
    <w:rsid w:val="00A77647"/>
    <w:rsid w:val="00A8019E"/>
    <w:rsid w:val="00A8094A"/>
    <w:rsid w:val="00A80B60"/>
    <w:rsid w:val="00A80F5F"/>
    <w:rsid w:val="00A81161"/>
    <w:rsid w:val="00A814D6"/>
    <w:rsid w:val="00A8173D"/>
    <w:rsid w:val="00A82345"/>
    <w:rsid w:val="00A82D4D"/>
    <w:rsid w:val="00A83055"/>
    <w:rsid w:val="00A83567"/>
    <w:rsid w:val="00A8468B"/>
    <w:rsid w:val="00A84874"/>
    <w:rsid w:val="00A8567F"/>
    <w:rsid w:val="00A85848"/>
    <w:rsid w:val="00A85A8D"/>
    <w:rsid w:val="00A86A02"/>
    <w:rsid w:val="00A86BBF"/>
    <w:rsid w:val="00A8722B"/>
    <w:rsid w:val="00A901F7"/>
    <w:rsid w:val="00A90220"/>
    <w:rsid w:val="00A90B8D"/>
    <w:rsid w:val="00A9136B"/>
    <w:rsid w:val="00A9162D"/>
    <w:rsid w:val="00A917A9"/>
    <w:rsid w:val="00A92881"/>
    <w:rsid w:val="00A92C10"/>
    <w:rsid w:val="00A9372E"/>
    <w:rsid w:val="00A9552C"/>
    <w:rsid w:val="00A95972"/>
    <w:rsid w:val="00A961D0"/>
    <w:rsid w:val="00AA0320"/>
    <w:rsid w:val="00AA04CB"/>
    <w:rsid w:val="00AA0771"/>
    <w:rsid w:val="00AA0BC7"/>
    <w:rsid w:val="00AA1FE6"/>
    <w:rsid w:val="00AA2CB7"/>
    <w:rsid w:val="00AA32E6"/>
    <w:rsid w:val="00AA3589"/>
    <w:rsid w:val="00AA36B8"/>
    <w:rsid w:val="00AA3D48"/>
    <w:rsid w:val="00AA3DCE"/>
    <w:rsid w:val="00AA3F9D"/>
    <w:rsid w:val="00AA433C"/>
    <w:rsid w:val="00AA4B86"/>
    <w:rsid w:val="00AA4F8E"/>
    <w:rsid w:val="00AA587F"/>
    <w:rsid w:val="00AA5C07"/>
    <w:rsid w:val="00AA5DC4"/>
    <w:rsid w:val="00AA6820"/>
    <w:rsid w:val="00AA6AE4"/>
    <w:rsid w:val="00AA6BB5"/>
    <w:rsid w:val="00AA6FE8"/>
    <w:rsid w:val="00AA704E"/>
    <w:rsid w:val="00AA7178"/>
    <w:rsid w:val="00AB03A8"/>
    <w:rsid w:val="00AB04D8"/>
    <w:rsid w:val="00AB07A0"/>
    <w:rsid w:val="00AB12D8"/>
    <w:rsid w:val="00AB2C30"/>
    <w:rsid w:val="00AB2C79"/>
    <w:rsid w:val="00AB2DE2"/>
    <w:rsid w:val="00AB3BFC"/>
    <w:rsid w:val="00AB4445"/>
    <w:rsid w:val="00AB5257"/>
    <w:rsid w:val="00AB5282"/>
    <w:rsid w:val="00AB5605"/>
    <w:rsid w:val="00AB6160"/>
    <w:rsid w:val="00AB764B"/>
    <w:rsid w:val="00AB7BA7"/>
    <w:rsid w:val="00AB7FF2"/>
    <w:rsid w:val="00AC04CA"/>
    <w:rsid w:val="00AC04F5"/>
    <w:rsid w:val="00AC0F4D"/>
    <w:rsid w:val="00AC118B"/>
    <w:rsid w:val="00AC1384"/>
    <w:rsid w:val="00AC1587"/>
    <w:rsid w:val="00AC2861"/>
    <w:rsid w:val="00AC32F6"/>
    <w:rsid w:val="00AC39E1"/>
    <w:rsid w:val="00AC3E12"/>
    <w:rsid w:val="00AC3EF6"/>
    <w:rsid w:val="00AC41A0"/>
    <w:rsid w:val="00AC4F99"/>
    <w:rsid w:val="00AC5217"/>
    <w:rsid w:val="00AC593D"/>
    <w:rsid w:val="00AC5D39"/>
    <w:rsid w:val="00AC5DCF"/>
    <w:rsid w:val="00AC6256"/>
    <w:rsid w:val="00AC645C"/>
    <w:rsid w:val="00AC777F"/>
    <w:rsid w:val="00AC7D51"/>
    <w:rsid w:val="00AD0FD3"/>
    <w:rsid w:val="00AD1051"/>
    <w:rsid w:val="00AD12D0"/>
    <w:rsid w:val="00AD146A"/>
    <w:rsid w:val="00AD1AFE"/>
    <w:rsid w:val="00AD1E96"/>
    <w:rsid w:val="00AD254E"/>
    <w:rsid w:val="00AD26A7"/>
    <w:rsid w:val="00AD2984"/>
    <w:rsid w:val="00AD2A83"/>
    <w:rsid w:val="00AD3F00"/>
    <w:rsid w:val="00AD42A6"/>
    <w:rsid w:val="00AD4309"/>
    <w:rsid w:val="00AD45A6"/>
    <w:rsid w:val="00AD54AF"/>
    <w:rsid w:val="00AD64EB"/>
    <w:rsid w:val="00AD6963"/>
    <w:rsid w:val="00AD714C"/>
    <w:rsid w:val="00AD73F7"/>
    <w:rsid w:val="00AD7DCB"/>
    <w:rsid w:val="00AE0700"/>
    <w:rsid w:val="00AE07C2"/>
    <w:rsid w:val="00AE0D34"/>
    <w:rsid w:val="00AE1404"/>
    <w:rsid w:val="00AE1EB5"/>
    <w:rsid w:val="00AE2A58"/>
    <w:rsid w:val="00AE4623"/>
    <w:rsid w:val="00AE473F"/>
    <w:rsid w:val="00AE4A8B"/>
    <w:rsid w:val="00AE4C34"/>
    <w:rsid w:val="00AE4F8C"/>
    <w:rsid w:val="00AE60F5"/>
    <w:rsid w:val="00AE6EFC"/>
    <w:rsid w:val="00AF029B"/>
    <w:rsid w:val="00AF036F"/>
    <w:rsid w:val="00AF05F5"/>
    <w:rsid w:val="00AF0E37"/>
    <w:rsid w:val="00AF1A1E"/>
    <w:rsid w:val="00AF1B66"/>
    <w:rsid w:val="00AF36E2"/>
    <w:rsid w:val="00AF4C72"/>
    <w:rsid w:val="00AF4FA8"/>
    <w:rsid w:val="00AF57EB"/>
    <w:rsid w:val="00AF5E25"/>
    <w:rsid w:val="00AF5F2B"/>
    <w:rsid w:val="00AF6294"/>
    <w:rsid w:val="00AF6BFF"/>
    <w:rsid w:val="00AF71AE"/>
    <w:rsid w:val="00AF7217"/>
    <w:rsid w:val="00AF762F"/>
    <w:rsid w:val="00AF7753"/>
    <w:rsid w:val="00AF7B24"/>
    <w:rsid w:val="00B0032B"/>
    <w:rsid w:val="00B01426"/>
    <w:rsid w:val="00B01FF1"/>
    <w:rsid w:val="00B02DFA"/>
    <w:rsid w:val="00B030EA"/>
    <w:rsid w:val="00B039A5"/>
    <w:rsid w:val="00B03BA2"/>
    <w:rsid w:val="00B03EC8"/>
    <w:rsid w:val="00B045C9"/>
    <w:rsid w:val="00B04FE4"/>
    <w:rsid w:val="00B0622E"/>
    <w:rsid w:val="00B06864"/>
    <w:rsid w:val="00B10D39"/>
    <w:rsid w:val="00B10DCC"/>
    <w:rsid w:val="00B112BF"/>
    <w:rsid w:val="00B11B71"/>
    <w:rsid w:val="00B11FD1"/>
    <w:rsid w:val="00B12C17"/>
    <w:rsid w:val="00B12F93"/>
    <w:rsid w:val="00B13165"/>
    <w:rsid w:val="00B13B53"/>
    <w:rsid w:val="00B13DA6"/>
    <w:rsid w:val="00B15131"/>
    <w:rsid w:val="00B15185"/>
    <w:rsid w:val="00B161C9"/>
    <w:rsid w:val="00B1643F"/>
    <w:rsid w:val="00B167F2"/>
    <w:rsid w:val="00B16D87"/>
    <w:rsid w:val="00B16DE9"/>
    <w:rsid w:val="00B20F12"/>
    <w:rsid w:val="00B2181B"/>
    <w:rsid w:val="00B2272B"/>
    <w:rsid w:val="00B22CD2"/>
    <w:rsid w:val="00B22F53"/>
    <w:rsid w:val="00B23BC7"/>
    <w:rsid w:val="00B23F03"/>
    <w:rsid w:val="00B24C4D"/>
    <w:rsid w:val="00B25E67"/>
    <w:rsid w:val="00B30103"/>
    <w:rsid w:val="00B301B8"/>
    <w:rsid w:val="00B30457"/>
    <w:rsid w:val="00B305A3"/>
    <w:rsid w:val="00B30D6F"/>
    <w:rsid w:val="00B30DB6"/>
    <w:rsid w:val="00B310D9"/>
    <w:rsid w:val="00B31397"/>
    <w:rsid w:val="00B3166E"/>
    <w:rsid w:val="00B31819"/>
    <w:rsid w:val="00B319AB"/>
    <w:rsid w:val="00B31FCC"/>
    <w:rsid w:val="00B320BC"/>
    <w:rsid w:val="00B32AC6"/>
    <w:rsid w:val="00B33180"/>
    <w:rsid w:val="00B33809"/>
    <w:rsid w:val="00B33953"/>
    <w:rsid w:val="00B343BF"/>
    <w:rsid w:val="00B34B4B"/>
    <w:rsid w:val="00B34F2A"/>
    <w:rsid w:val="00B3546F"/>
    <w:rsid w:val="00B35A27"/>
    <w:rsid w:val="00B35A78"/>
    <w:rsid w:val="00B36315"/>
    <w:rsid w:val="00B36D71"/>
    <w:rsid w:val="00B377AA"/>
    <w:rsid w:val="00B378DC"/>
    <w:rsid w:val="00B37CAC"/>
    <w:rsid w:val="00B410E1"/>
    <w:rsid w:val="00B420F9"/>
    <w:rsid w:val="00B42E12"/>
    <w:rsid w:val="00B43011"/>
    <w:rsid w:val="00B4307A"/>
    <w:rsid w:val="00B4315E"/>
    <w:rsid w:val="00B45AE8"/>
    <w:rsid w:val="00B46055"/>
    <w:rsid w:val="00B4724C"/>
    <w:rsid w:val="00B517F3"/>
    <w:rsid w:val="00B51E49"/>
    <w:rsid w:val="00B524C3"/>
    <w:rsid w:val="00B52CA9"/>
    <w:rsid w:val="00B52DBC"/>
    <w:rsid w:val="00B53376"/>
    <w:rsid w:val="00B53780"/>
    <w:rsid w:val="00B53CD3"/>
    <w:rsid w:val="00B54505"/>
    <w:rsid w:val="00B54CCD"/>
    <w:rsid w:val="00B54E10"/>
    <w:rsid w:val="00B55ADC"/>
    <w:rsid w:val="00B55C73"/>
    <w:rsid w:val="00B56F0E"/>
    <w:rsid w:val="00B572FC"/>
    <w:rsid w:val="00B57AE0"/>
    <w:rsid w:val="00B57CB5"/>
    <w:rsid w:val="00B57E0F"/>
    <w:rsid w:val="00B61D2C"/>
    <w:rsid w:val="00B62184"/>
    <w:rsid w:val="00B62748"/>
    <w:rsid w:val="00B629AE"/>
    <w:rsid w:val="00B62D92"/>
    <w:rsid w:val="00B635CE"/>
    <w:rsid w:val="00B63822"/>
    <w:rsid w:val="00B63AB3"/>
    <w:rsid w:val="00B63B1C"/>
    <w:rsid w:val="00B6462D"/>
    <w:rsid w:val="00B650D7"/>
    <w:rsid w:val="00B657D9"/>
    <w:rsid w:val="00B65B61"/>
    <w:rsid w:val="00B6605D"/>
    <w:rsid w:val="00B665FD"/>
    <w:rsid w:val="00B66A33"/>
    <w:rsid w:val="00B67826"/>
    <w:rsid w:val="00B6783F"/>
    <w:rsid w:val="00B67890"/>
    <w:rsid w:val="00B67FE7"/>
    <w:rsid w:val="00B7001A"/>
    <w:rsid w:val="00B70421"/>
    <w:rsid w:val="00B70B3C"/>
    <w:rsid w:val="00B713A3"/>
    <w:rsid w:val="00B71ABD"/>
    <w:rsid w:val="00B7213D"/>
    <w:rsid w:val="00B724A4"/>
    <w:rsid w:val="00B73E66"/>
    <w:rsid w:val="00B743EC"/>
    <w:rsid w:val="00B7487E"/>
    <w:rsid w:val="00B750B5"/>
    <w:rsid w:val="00B75F00"/>
    <w:rsid w:val="00B76308"/>
    <w:rsid w:val="00B76604"/>
    <w:rsid w:val="00B7661B"/>
    <w:rsid w:val="00B76ED9"/>
    <w:rsid w:val="00B776BA"/>
    <w:rsid w:val="00B77C57"/>
    <w:rsid w:val="00B81881"/>
    <w:rsid w:val="00B8195E"/>
    <w:rsid w:val="00B81AA3"/>
    <w:rsid w:val="00B81C41"/>
    <w:rsid w:val="00B825E2"/>
    <w:rsid w:val="00B82700"/>
    <w:rsid w:val="00B834B8"/>
    <w:rsid w:val="00B8429A"/>
    <w:rsid w:val="00B8548B"/>
    <w:rsid w:val="00B85547"/>
    <w:rsid w:val="00B86019"/>
    <w:rsid w:val="00B86145"/>
    <w:rsid w:val="00B8697F"/>
    <w:rsid w:val="00B87031"/>
    <w:rsid w:val="00B878C6"/>
    <w:rsid w:val="00B90233"/>
    <w:rsid w:val="00B905F7"/>
    <w:rsid w:val="00B906EE"/>
    <w:rsid w:val="00B90A24"/>
    <w:rsid w:val="00B90E89"/>
    <w:rsid w:val="00B910D6"/>
    <w:rsid w:val="00B918B8"/>
    <w:rsid w:val="00B91D0D"/>
    <w:rsid w:val="00B9297D"/>
    <w:rsid w:val="00B9312D"/>
    <w:rsid w:val="00B93416"/>
    <w:rsid w:val="00B938E6"/>
    <w:rsid w:val="00B93A2C"/>
    <w:rsid w:val="00B93D82"/>
    <w:rsid w:val="00B941D5"/>
    <w:rsid w:val="00B94A65"/>
    <w:rsid w:val="00B9574D"/>
    <w:rsid w:val="00B959AF"/>
    <w:rsid w:val="00B95F7B"/>
    <w:rsid w:val="00B9641E"/>
    <w:rsid w:val="00B97DB0"/>
    <w:rsid w:val="00B97E57"/>
    <w:rsid w:val="00B97ECE"/>
    <w:rsid w:val="00B97F09"/>
    <w:rsid w:val="00BA01CB"/>
    <w:rsid w:val="00BA09EE"/>
    <w:rsid w:val="00BA1559"/>
    <w:rsid w:val="00BA1B6E"/>
    <w:rsid w:val="00BA1B91"/>
    <w:rsid w:val="00BA1CD4"/>
    <w:rsid w:val="00BA261B"/>
    <w:rsid w:val="00BA27EA"/>
    <w:rsid w:val="00BA2832"/>
    <w:rsid w:val="00BA2AB9"/>
    <w:rsid w:val="00BA42FC"/>
    <w:rsid w:val="00BA48BE"/>
    <w:rsid w:val="00BA49CD"/>
    <w:rsid w:val="00BA4BFD"/>
    <w:rsid w:val="00BA503A"/>
    <w:rsid w:val="00BA65F3"/>
    <w:rsid w:val="00BA67C0"/>
    <w:rsid w:val="00BA6C81"/>
    <w:rsid w:val="00BA6D94"/>
    <w:rsid w:val="00BA70F4"/>
    <w:rsid w:val="00BA7116"/>
    <w:rsid w:val="00BA7D48"/>
    <w:rsid w:val="00BB0273"/>
    <w:rsid w:val="00BB07AD"/>
    <w:rsid w:val="00BB0B45"/>
    <w:rsid w:val="00BB1081"/>
    <w:rsid w:val="00BB14B0"/>
    <w:rsid w:val="00BB18B7"/>
    <w:rsid w:val="00BB2A65"/>
    <w:rsid w:val="00BB2ACC"/>
    <w:rsid w:val="00BB38A4"/>
    <w:rsid w:val="00BB3960"/>
    <w:rsid w:val="00BB4E25"/>
    <w:rsid w:val="00BB52C4"/>
    <w:rsid w:val="00BB6865"/>
    <w:rsid w:val="00BB732D"/>
    <w:rsid w:val="00BB79FD"/>
    <w:rsid w:val="00BB7D79"/>
    <w:rsid w:val="00BC0003"/>
    <w:rsid w:val="00BC2031"/>
    <w:rsid w:val="00BC2B89"/>
    <w:rsid w:val="00BC341B"/>
    <w:rsid w:val="00BC37D9"/>
    <w:rsid w:val="00BC3EFF"/>
    <w:rsid w:val="00BC4636"/>
    <w:rsid w:val="00BC490A"/>
    <w:rsid w:val="00BC49BC"/>
    <w:rsid w:val="00BC51BA"/>
    <w:rsid w:val="00BC5B68"/>
    <w:rsid w:val="00BC5FE8"/>
    <w:rsid w:val="00BC7136"/>
    <w:rsid w:val="00BC73A5"/>
    <w:rsid w:val="00BC73F4"/>
    <w:rsid w:val="00BC7AAE"/>
    <w:rsid w:val="00BC7F3D"/>
    <w:rsid w:val="00BD03A3"/>
    <w:rsid w:val="00BD04F6"/>
    <w:rsid w:val="00BD0B2A"/>
    <w:rsid w:val="00BD112C"/>
    <w:rsid w:val="00BD151A"/>
    <w:rsid w:val="00BD30B2"/>
    <w:rsid w:val="00BD352C"/>
    <w:rsid w:val="00BD3E0E"/>
    <w:rsid w:val="00BD4529"/>
    <w:rsid w:val="00BD59C1"/>
    <w:rsid w:val="00BD69F8"/>
    <w:rsid w:val="00BD6B2D"/>
    <w:rsid w:val="00BD6B6C"/>
    <w:rsid w:val="00BD7E9E"/>
    <w:rsid w:val="00BE288C"/>
    <w:rsid w:val="00BE2E4A"/>
    <w:rsid w:val="00BE36BA"/>
    <w:rsid w:val="00BE36ED"/>
    <w:rsid w:val="00BE3CC7"/>
    <w:rsid w:val="00BE4BC2"/>
    <w:rsid w:val="00BE5651"/>
    <w:rsid w:val="00BE56E7"/>
    <w:rsid w:val="00BE7608"/>
    <w:rsid w:val="00BE7828"/>
    <w:rsid w:val="00BE7B3F"/>
    <w:rsid w:val="00BF0CF9"/>
    <w:rsid w:val="00BF1DD2"/>
    <w:rsid w:val="00BF1DD9"/>
    <w:rsid w:val="00BF22B4"/>
    <w:rsid w:val="00BF2680"/>
    <w:rsid w:val="00BF2D23"/>
    <w:rsid w:val="00BF3594"/>
    <w:rsid w:val="00BF37C3"/>
    <w:rsid w:val="00BF3843"/>
    <w:rsid w:val="00BF3ACF"/>
    <w:rsid w:val="00BF3C00"/>
    <w:rsid w:val="00BF4248"/>
    <w:rsid w:val="00BF4282"/>
    <w:rsid w:val="00BF4D52"/>
    <w:rsid w:val="00BF4F6D"/>
    <w:rsid w:val="00BF592C"/>
    <w:rsid w:val="00BF617A"/>
    <w:rsid w:val="00BF6286"/>
    <w:rsid w:val="00BF7832"/>
    <w:rsid w:val="00BF7B2D"/>
    <w:rsid w:val="00BF7CE9"/>
    <w:rsid w:val="00C002DE"/>
    <w:rsid w:val="00C014D6"/>
    <w:rsid w:val="00C01874"/>
    <w:rsid w:val="00C027AF"/>
    <w:rsid w:val="00C03890"/>
    <w:rsid w:val="00C038C3"/>
    <w:rsid w:val="00C04267"/>
    <w:rsid w:val="00C04583"/>
    <w:rsid w:val="00C055E4"/>
    <w:rsid w:val="00C05623"/>
    <w:rsid w:val="00C05BEA"/>
    <w:rsid w:val="00C06378"/>
    <w:rsid w:val="00C067E2"/>
    <w:rsid w:val="00C06B09"/>
    <w:rsid w:val="00C06DC2"/>
    <w:rsid w:val="00C07168"/>
    <w:rsid w:val="00C0782A"/>
    <w:rsid w:val="00C07AA0"/>
    <w:rsid w:val="00C07C20"/>
    <w:rsid w:val="00C10158"/>
    <w:rsid w:val="00C112A8"/>
    <w:rsid w:val="00C116C1"/>
    <w:rsid w:val="00C116F4"/>
    <w:rsid w:val="00C12B4E"/>
    <w:rsid w:val="00C1449F"/>
    <w:rsid w:val="00C14608"/>
    <w:rsid w:val="00C14FD6"/>
    <w:rsid w:val="00C152C6"/>
    <w:rsid w:val="00C15B0C"/>
    <w:rsid w:val="00C15BA5"/>
    <w:rsid w:val="00C16397"/>
    <w:rsid w:val="00C1716E"/>
    <w:rsid w:val="00C17776"/>
    <w:rsid w:val="00C20156"/>
    <w:rsid w:val="00C2097A"/>
    <w:rsid w:val="00C20A7A"/>
    <w:rsid w:val="00C20F63"/>
    <w:rsid w:val="00C21368"/>
    <w:rsid w:val="00C2153E"/>
    <w:rsid w:val="00C2389D"/>
    <w:rsid w:val="00C23AF6"/>
    <w:rsid w:val="00C2524B"/>
    <w:rsid w:val="00C2545F"/>
    <w:rsid w:val="00C256AB"/>
    <w:rsid w:val="00C26FA0"/>
    <w:rsid w:val="00C276B1"/>
    <w:rsid w:val="00C278B8"/>
    <w:rsid w:val="00C279C0"/>
    <w:rsid w:val="00C27FC5"/>
    <w:rsid w:val="00C3006D"/>
    <w:rsid w:val="00C30139"/>
    <w:rsid w:val="00C30642"/>
    <w:rsid w:val="00C3099A"/>
    <w:rsid w:val="00C30A30"/>
    <w:rsid w:val="00C30A43"/>
    <w:rsid w:val="00C32875"/>
    <w:rsid w:val="00C33137"/>
    <w:rsid w:val="00C3476E"/>
    <w:rsid w:val="00C3499A"/>
    <w:rsid w:val="00C3517C"/>
    <w:rsid w:val="00C35470"/>
    <w:rsid w:val="00C35BD7"/>
    <w:rsid w:val="00C360D4"/>
    <w:rsid w:val="00C36F19"/>
    <w:rsid w:val="00C37272"/>
    <w:rsid w:val="00C377EE"/>
    <w:rsid w:val="00C37CE1"/>
    <w:rsid w:val="00C400FE"/>
    <w:rsid w:val="00C407BA"/>
    <w:rsid w:val="00C409FB"/>
    <w:rsid w:val="00C40E6F"/>
    <w:rsid w:val="00C40EB0"/>
    <w:rsid w:val="00C4124D"/>
    <w:rsid w:val="00C42271"/>
    <w:rsid w:val="00C426DF"/>
    <w:rsid w:val="00C43456"/>
    <w:rsid w:val="00C43B55"/>
    <w:rsid w:val="00C44006"/>
    <w:rsid w:val="00C444E5"/>
    <w:rsid w:val="00C44ACA"/>
    <w:rsid w:val="00C45056"/>
    <w:rsid w:val="00C45FCF"/>
    <w:rsid w:val="00C464EB"/>
    <w:rsid w:val="00C46527"/>
    <w:rsid w:val="00C46B61"/>
    <w:rsid w:val="00C46BC4"/>
    <w:rsid w:val="00C4737C"/>
    <w:rsid w:val="00C475C7"/>
    <w:rsid w:val="00C47ADA"/>
    <w:rsid w:val="00C47CB6"/>
    <w:rsid w:val="00C47F05"/>
    <w:rsid w:val="00C50994"/>
    <w:rsid w:val="00C50C46"/>
    <w:rsid w:val="00C510D7"/>
    <w:rsid w:val="00C51D0E"/>
    <w:rsid w:val="00C51E26"/>
    <w:rsid w:val="00C51F17"/>
    <w:rsid w:val="00C520C8"/>
    <w:rsid w:val="00C525FE"/>
    <w:rsid w:val="00C52969"/>
    <w:rsid w:val="00C52B77"/>
    <w:rsid w:val="00C53DB5"/>
    <w:rsid w:val="00C53ED1"/>
    <w:rsid w:val="00C545B8"/>
    <w:rsid w:val="00C54FF5"/>
    <w:rsid w:val="00C559D9"/>
    <w:rsid w:val="00C55D69"/>
    <w:rsid w:val="00C56AAC"/>
    <w:rsid w:val="00C57093"/>
    <w:rsid w:val="00C57566"/>
    <w:rsid w:val="00C577A0"/>
    <w:rsid w:val="00C600A2"/>
    <w:rsid w:val="00C6092F"/>
    <w:rsid w:val="00C61040"/>
    <w:rsid w:val="00C6162A"/>
    <w:rsid w:val="00C61767"/>
    <w:rsid w:val="00C617D8"/>
    <w:rsid w:val="00C6180B"/>
    <w:rsid w:val="00C625F3"/>
    <w:rsid w:val="00C628CA"/>
    <w:rsid w:val="00C62916"/>
    <w:rsid w:val="00C62F2A"/>
    <w:rsid w:val="00C62FD8"/>
    <w:rsid w:val="00C63E46"/>
    <w:rsid w:val="00C6479A"/>
    <w:rsid w:val="00C64F24"/>
    <w:rsid w:val="00C65AB6"/>
    <w:rsid w:val="00C66162"/>
    <w:rsid w:val="00C66A89"/>
    <w:rsid w:val="00C6740F"/>
    <w:rsid w:val="00C6796A"/>
    <w:rsid w:val="00C67F8C"/>
    <w:rsid w:val="00C70294"/>
    <w:rsid w:val="00C70360"/>
    <w:rsid w:val="00C7197A"/>
    <w:rsid w:val="00C71B89"/>
    <w:rsid w:val="00C71BB7"/>
    <w:rsid w:val="00C71FD7"/>
    <w:rsid w:val="00C72925"/>
    <w:rsid w:val="00C73049"/>
    <w:rsid w:val="00C738C3"/>
    <w:rsid w:val="00C73B86"/>
    <w:rsid w:val="00C73E79"/>
    <w:rsid w:val="00C74E3F"/>
    <w:rsid w:val="00C75A7F"/>
    <w:rsid w:val="00C75CD4"/>
    <w:rsid w:val="00C76A19"/>
    <w:rsid w:val="00C7753E"/>
    <w:rsid w:val="00C77CAC"/>
    <w:rsid w:val="00C77E37"/>
    <w:rsid w:val="00C805C4"/>
    <w:rsid w:val="00C80B1D"/>
    <w:rsid w:val="00C80B4E"/>
    <w:rsid w:val="00C81B18"/>
    <w:rsid w:val="00C81B49"/>
    <w:rsid w:val="00C81E32"/>
    <w:rsid w:val="00C81F77"/>
    <w:rsid w:val="00C821BA"/>
    <w:rsid w:val="00C8249E"/>
    <w:rsid w:val="00C83B02"/>
    <w:rsid w:val="00C846BD"/>
    <w:rsid w:val="00C84739"/>
    <w:rsid w:val="00C84947"/>
    <w:rsid w:val="00C85829"/>
    <w:rsid w:val="00C85C28"/>
    <w:rsid w:val="00C85F9A"/>
    <w:rsid w:val="00C86296"/>
    <w:rsid w:val="00C8676B"/>
    <w:rsid w:val="00C86B97"/>
    <w:rsid w:val="00C86D16"/>
    <w:rsid w:val="00C87E50"/>
    <w:rsid w:val="00C9023B"/>
    <w:rsid w:val="00C90A9E"/>
    <w:rsid w:val="00C90F46"/>
    <w:rsid w:val="00C910E5"/>
    <w:rsid w:val="00C911EE"/>
    <w:rsid w:val="00C91C2F"/>
    <w:rsid w:val="00C92470"/>
    <w:rsid w:val="00C9259F"/>
    <w:rsid w:val="00C932A5"/>
    <w:rsid w:val="00C93713"/>
    <w:rsid w:val="00C9467B"/>
    <w:rsid w:val="00C946D3"/>
    <w:rsid w:val="00C9483B"/>
    <w:rsid w:val="00C94B1E"/>
    <w:rsid w:val="00C94ED6"/>
    <w:rsid w:val="00C95691"/>
    <w:rsid w:val="00C95AE5"/>
    <w:rsid w:val="00C97068"/>
    <w:rsid w:val="00C975DF"/>
    <w:rsid w:val="00CA1E7B"/>
    <w:rsid w:val="00CA30AE"/>
    <w:rsid w:val="00CA35F5"/>
    <w:rsid w:val="00CA4E8D"/>
    <w:rsid w:val="00CA577A"/>
    <w:rsid w:val="00CA5A25"/>
    <w:rsid w:val="00CA62B2"/>
    <w:rsid w:val="00CA63FE"/>
    <w:rsid w:val="00CA6B88"/>
    <w:rsid w:val="00CA6FD9"/>
    <w:rsid w:val="00CA7BCC"/>
    <w:rsid w:val="00CB02BB"/>
    <w:rsid w:val="00CB0A98"/>
    <w:rsid w:val="00CB1605"/>
    <w:rsid w:val="00CB196D"/>
    <w:rsid w:val="00CB1AB0"/>
    <w:rsid w:val="00CB31AC"/>
    <w:rsid w:val="00CB3BE2"/>
    <w:rsid w:val="00CB43DA"/>
    <w:rsid w:val="00CB488B"/>
    <w:rsid w:val="00CB4D52"/>
    <w:rsid w:val="00CB4DA6"/>
    <w:rsid w:val="00CB5D14"/>
    <w:rsid w:val="00CB666A"/>
    <w:rsid w:val="00CB77E2"/>
    <w:rsid w:val="00CB77F0"/>
    <w:rsid w:val="00CB7EBE"/>
    <w:rsid w:val="00CB7F74"/>
    <w:rsid w:val="00CC03C1"/>
    <w:rsid w:val="00CC05E5"/>
    <w:rsid w:val="00CC0B3D"/>
    <w:rsid w:val="00CC0CDA"/>
    <w:rsid w:val="00CC0DAD"/>
    <w:rsid w:val="00CC1B60"/>
    <w:rsid w:val="00CC1FA9"/>
    <w:rsid w:val="00CC2762"/>
    <w:rsid w:val="00CC35F8"/>
    <w:rsid w:val="00CC3A0E"/>
    <w:rsid w:val="00CC3CF0"/>
    <w:rsid w:val="00CC3EC0"/>
    <w:rsid w:val="00CC43C8"/>
    <w:rsid w:val="00CC5683"/>
    <w:rsid w:val="00CC65C7"/>
    <w:rsid w:val="00CC6922"/>
    <w:rsid w:val="00CC6FEA"/>
    <w:rsid w:val="00CC708B"/>
    <w:rsid w:val="00CC7A8B"/>
    <w:rsid w:val="00CC7B94"/>
    <w:rsid w:val="00CD06FF"/>
    <w:rsid w:val="00CD0DC3"/>
    <w:rsid w:val="00CD12AD"/>
    <w:rsid w:val="00CD16EE"/>
    <w:rsid w:val="00CD2C25"/>
    <w:rsid w:val="00CD2EDF"/>
    <w:rsid w:val="00CD35F1"/>
    <w:rsid w:val="00CD37CB"/>
    <w:rsid w:val="00CD38B4"/>
    <w:rsid w:val="00CD3E41"/>
    <w:rsid w:val="00CD42AF"/>
    <w:rsid w:val="00CD44A4"/>
    <w:rsid w:val="00CD4A64"/>
    <w:rsid w:val="00CD4B10"/>
    <w:rsid w:val="00CD6B31"/>
    <w:rsid w:val="00CD6B3C"/>
    <w:rsid w:val="00CD6DB8"/>
    <w:rsid w:val="00CE0506"/>
    <w:rsid w:val="00CE08E0"/>
    <w:rsid w:val="00CE1515"/>
    <w:rsid w:val="00CE15B7"/>
    <w:rsid w:val="00CE2984"/>
    <w:rsid w:val="00CE4E9B"/>
    <w:rsid w:val="00CE6AF9"/>
    <w:rsid w:val="00CE6CD6"/>
    <w:rsid w:val="00CE7495"/>
    <w:rsid w:val="00CE76CB"/>
    <w:rsid w:val="00CF0569"/>
    <w:rsid w:val="00CF0D35"/>
    <w:rsid w:val="00CF0E7E"/>
    <w:rsid w:val="00CF1DD0"/>
    <w:rsid w:val="00CF2655"/>
    <w:rsid w:val="00CF32B9"/>
    <w:rsid w:val="00CF37FB"/>
    <w:rsid w:val="00CF3CC3"/>
    <w:rsid w:val="00CF4787"/>
    <w:rsid w:val="00CF48EE"/>
    <w:rsid w:val="00CF5082"/>
    <w:rsid w:val="00CF5D1D"/>
    <w:rsid w:val="00CF704F"/>
    <w:rsid w:val="00CF74FF"/>
    <w:rsid w:val="00CF75C5"/>
    <w:rsid w:val="00CF78D9"/>
    <w:rsid w:val="00CF7A2D"/>
    <w:rsid w:val="00CF7DED"/>
    <w:rsid w:val="00CF7FD6"/>
    <w:rsid w:val="00D00056"/>
    <w:rsid w:val="00D001AF"/>
    <w:rsid w:val="00D002B5"/>
    <w:rsid w:val="00D00815"/>
    <w:rsid w:val="00D01991"/>
    <w:rsid w:val="00D031F7"/>
    <w:rsid w:val="00D03FA7"/>
    <w:rsid w:val="00D03FE0"/>
    <w:rsid w:val="00D04770"/>
    <w:rsid w:val="00D05E06"/>
    <w:rsid w:val="00D06E18"/>
    <w:rsid w:val="00D06ED6"/>
    <w:rsid w:val="00D07142"/>
    <w:rsid w:val="00D07599"/>
    <w:rsid w:val="00D0762D"/>
    <w:rsid w:val="00D07640"/>
    <w:rsid w:val="00D0765D"/>
    <w:rsid w:val="00D10146"/>
    <w:rsid w:val="00D1026E"/>
    <w:rsid w:val="00D11423"/>
    <w:rsid w:val="00D11C6B"/>
    <w:rsid w:val="00D1256C"/>
    <w:rsid w:val="00D1354D"/>
    <w:rsid w:val="00D13DAE"/>
    <w:rsid w:val="00D13F0C"/>
    <w:rsid w:val="00D147B8"/>
    <w:rsid w:val="00D1567D"/>
    <w:rsid w:val="00D20015"/>
    <w:rsid w:val="00D2025A"/>
    <w:rsid w:val="00D207EE"/>
    <w:rsid w:val="00D20ACD"/>
    <w:rsid w:val="00D20EB6"/>
    <w:rsid w:val="00D211D0"/>
    <w:rsid w:val="00D21713"/>
    <w:rsid w:val="00D218C7"/>
    <w:rsid w:val="00D21DE1"/>
    <w:rsid w:val="00D21E64"/>
    <w:rsid w:val="00D220B7"/>
    <w:rsid w:val="00D22790"/>
    <w:rsid w:val="00D22810"/>
    <w:rsid w:val="00D22F8A"/>
    <w:rsid w:val="00D23DA2"/>
    <w:rsid w:val="00D2404D"/>
    <w:rsid w:val="00D248A4"/>
    <w:rsid w:val="00D255CF"/>
    <w:rsid w:val="00D256AE"/>
    <w:rsid w:val="00D25CCD"/>
    <w:rsid w:val="00D25FCD"/>
    <w:rsid w:val="00D262EB"/>
    <w:rsid w:val="00D26833"/>
    <w:rsid w:val="00D2729D"/>
    <w:rsid w:val="00D274DB"/>
    <w:rsid w:val="00D30D23"/>
    <w:rsid w:val="00D30EE7"/>
    <w:rsid w:val="00D310C9"/>
    <w:rsid w:val="00D3112A"/>
    <w:rsid w:val="00D3198A"/>
    <w:rsid w:val="00D319F6"/>
    <w:rsid w:val="00D31AC3"/>
    <w:rsid w:val="00D31B31"/>
    <w:rsid w:val="00D335BA"/>
    <w:rsid w:val="00D352E8"/>
    <w:rsid w:val="00D370D9"/>
    <w:rsid w:val="00D37153"/>
    <w:rsid w:val="00D37282"/>
    <w:rsid w:val="00D372D8"/>
    <w:rsid w:val="00D37474"/>
    <w:rsid w:val="00D3786A"/>
    <w:rsid w:val="00D37B6F"/>
    <w:rsid w:val="00D40020"/>
    <w:rsid w:val="00D40790"/>
    <w:rsid w:val="00D40936"/>
    <w:rsid w:val="00D40B35"/>
    <w:rsid w:val="00D41466"/>
    <w:rsid w:val="00D422D3"/>
    <w:rsid w:val="00D42BBD"/>
    <w:rsid w:val="00D43C90"/>
    <w:rsid w:val="00D44693"/>
    <w:rsid w:val="00D44F0A"/>
    <w:rsid w:val="00D4588A"/>
    <w:rsid w:val="00D466F2"/>
    <w:rsid w:val="00D468AD"/>
    <w:rsid w:val="00D473CA"/>
    <w:rsid w:val="00D47448"/>
    <w:rsid w:val="00D47B54"/>
    <w:rsid w:val="00D502FD"/>
    <w:rsid w:val="00D5065B"/>
    <w:rsid w:val="00D53314"/>
    <w:rsid w:val="00D5336C"/>
    <w:rsid w:val="00D53731"/>
    <w:rsid w:val="00D5430F"/>
    <w:rsid w:val="00D545B4"/>
    <w:rsid w:val="00D54B4E"/>
    <w:rsid w:val="00D55766"/>
    <w:rsid w:val="00D563CD"/>
    <w:rsid w:val="00D574B4"/>
    <w:rsid w:val="00D57C95"/>
    <w:rsid w:val="00D60500"/>
    <w:rsid w:val="00D609B5"/>
    <w:rsid w:val="00D60DB2"/>
    <w:rsid w:val="00D60F70"/>
    <w:rsid w:val="00D61896"/>
    <w:rsid w:val="00D63CC1"/>
    <w:rsid w:val="00D64266"/>
    <w:rsid w:val="00D64813"/>
    <w:rsid w:val="00D651B1"/>
    <w:rsid w:val="00D664F5"/>
    <w:rsid w:val="00D66A01"/>
    <w:rsid w:val="00D672A6"/>
    <w:rsid w:val="00D70363"/>
    <w:rsid w:val="00D70394"/>
    <w:rsid w:val="00D71950"/>
    <w:rsid w:val="00D728FE"/>
    <w:rsid w:val="00D72A12"/>
    <w:rsid w:val="00D72CFF"/>
    <w:rsid w:val="00D730E4"/>
    <w:rsid w:val="00D73679"/>
    <w:rsid w:val="00D73717"/>
    <w:rsid w:val="00D73848"/>
    <w:rsid w:val="00D73A11"/>
    <w:rsid w:val="00D751B7"/>
    <w:rsid w:val="00D751BC"/>
    <w:rsid w:val="00D755A4"/>
    <w:rsid w:val="00D7681D"/>
    <w:rsid w:val="00D7708E"/>
    <w:rsid w:val="00D771A6"/>
    <w:rsid w:val="00D7794C"/>
    <w:rsid w:val="00D77A81"/>
    <w:rsid w:val="00D80465"/>
    <w:rsid w:val="00D818A2"/>
    <w:rsid w:val="00D81DD1"/>
    <w:rsid w:val="00D8234A"/>
    <w:rsid w:val="00D82574"/>
    <w:rsid w:val="00D83271"/>
    <w:rsid w:val="00D835C2"/>
    <w:rsid w:val="00D83C7E"/>
    <w:rsid w:val="00D853F5"/>
    <w:rsid w:val="00D8604C"/>
    <w:rsid w:val="00D86380"/>
    <w:rsid w:val="00D8741C"/>
    <w:rsid w:val="00D87D43"/>
    <w:rsid w:val="00D90248"/>
    <w:rsid w:val="00D903F8"/>
    <w:rsid w:val="00D904C5"/>
    <w:rsid w:val="00D909C7"/>
    <w:rsid w:val="00D90A1B"/>
    <w:rsid w:val="00D90C00"/>
    <w:rsid w:val="00D90F6F"/>
    <w:rsid w:val="00D9155C"/>
    <w:rsid w:val="00D91696"/>
    <w:rsid w:val="00D91D1C"/>
    <w:rsid w:val="00D93710"/>
    <w:rsid w:val="00D94231"/>
    <w:rsid w:val="00D94453"/>
    <w:rsid w:val="00D9520A"/>
    <w:rsid w:val="00D96A3D"/>
    <w:rsid w:val="00D97187"/>
    <w:rsid w:val="00D9759F"/>
    <w:rsid w:val="00DA0EFD"/>
    <w:rsid w:val="00DA1740"/>
    <w:rsid w:val="00DA1D03"/>
    <w:rsid w:val="00DA3410"/>
    <w:rsid w:val="00DA4AC8"/>
    <w:rsid w:val="00DA5688"/>
    <w:rsid w:val="00DA595B"/>
    <w:rsid w:val="00DA5A5E"/>
    <w:rsid w:val="00DA6935"/>
    <w:rsid w:val="00DA6D24"/>
    <w:rsid w:val="00DB0339"/>
    <w:rsid w:val="00DB096C"/>
    <w:rsid w:val="00DB0B24"/>
    <w:rsid w:val="00DB1048"/>
    <w:rsid w:val="00DB1A24"/>
    <w:rsid w:val="00DB250B"/>
    <w:rsid w:val="00DB39D4"/>
    <w:rsid w:val="00DB3E3D"/>
    <w:rsid w:val="00DB4A8D"/>
    <w:rsid w:val="00DB4C5D"/>
    <w:rsid w:val="00DB4DB1"/>
    <w:rsid w:val="00DB5378"/>
    <w:rsid w:val="00DB5938"/>
    <w:rsid w:val="00DB68E9"/>
    <w:rsid w:val="00DB6D86"/>
    <w:rsid w:val="00DB7323"/>
    <w:rsid w:val="00DB777B"/>
    <w:rsid w:val="00DB7973"/>
    <w:rsid w:val="00DC10AF"/>
    <w:rsid w:val="00DC18D0"/>
    <w:rsid w:val="00DC1E30"/>
    <w:rsid w:val="00DC2374"/>
    <w:rsid w:val="00DC27BF"/>
    <w:rsid w:val="00DC2A76"/>
    <w:rsid w:val="00DC46E8"/>
    <w:rsid w:val="00DC47D7"/>
    <w:rsid w:val="00DC4ACB"/>
    <w:rsid w:val="00DC51E8"/>
    <w:rsid w:val="00DC6127"/>
    <w:rsid w:val="00DC64B8"/>
    <w:rsid w:val="00DC7304"/>
    <w:rsid w:val="00DC7FDC"/>
    <w:rsid w:val="00DD0751"/>
    <w:rsid w:val="00DD0B60"/>
    <w:rsid w:val="00DD1269"/>
    <w:rsid w:val="00DD272C"/>
    <w:rsid w:val="00DD2B37"/>
    <w:rsid w:val="00DD3779"/>
    <w:rsid w:val="00DD3799"/>
    <w:rsid w:val="00DD4194"/>
    <w:rsid w:val="00DD474C"/>
    <w:rsid w:val="00DD4D24"/>
    <w:rsid w:val="00DD50DE"/>
    <w:rsid w:val="00DD5D2A"/>
    <w:rsid w:val="00DD68F9"/>
    <w:rsid w:val="00DD6E3C"/>
    <w:rsid w:val="00DD775B"/>
    <w:rsid w:val="00DE07B5"/>
    <w:rsid w:val="00DE0AA0"/>
    <w:rsid w:val="00DE0AC7"/>
    <w:rsid w:val="00DE0C2E"/>
    <w:rsid w:val="00DE103B"/>
    <w:rsid w:val="00DE1B4C"/>
    <w:rsid w:val="00DE2FEF"/>
    <w:rsid w:val="00DE32A1"/>
    <w:rsid w:val="00DE44E2"/>
    <w:rsid w:val="00DE4561"/>
    <w:rsid w:val="00DE4BA6"/>
    <w:rsid w:val="00DE4F94"/>
    <w:rsid w:val="00DE53F1"/>
    <w:rsid w:val="00DE5886"/>
    <w:rsid w:val="00DE6065"/>
    <w:rsid w:val="00DE60C4"/>
    <w:rsid w:val="00DE64A1"/>
    <w:rsid w:val="00DE73C6"/>
    <w:rsid w:val="00DE78D4"/>
    <w:rsid w:val="00DF050F"/>
    <w:rsid w:val="00DF05DC"/>
    <w:rsid w:val="00DF1166"/>
    <w:rsid w:val="00DF12BA"/>
    <w:rsid w:val="00DF1723"/>
    <w:rsid w:val="00DF2BD0"/>
    <w:rsid w:val="00DF32DE"/>
    <w:rsid w:val="00DF39AD"/>
    <w:rsid w:val="00DF41B8"/>
    <w:rsid w:val="00DF5A93"/>
    <w:rsid w:val="00DF6E00"/>
    <w:rsid w:val="00DF6E83"/>
    <w:rsid w:val="00DF7202"/>
    <w:rsid w:val="00DF7FE6"/>
    <w:rsid w:val="00E00067"/>
    <w:rsid w:val="00E00979"/>
    <w:rsid w:val="00E00BA7"/>
    <w:rsid w:val="00E01201"/>
    <w:rsid w:val="00E01DB8"/>
    <w:rsid w:val="00E01DCF"/>
    <w:rsid w:val="00E0271C"/>
    <w:rsid w:val="00E02FDA"/>
    <w:rsid w:val="00E03082"/>
    <w:rsid w:val="00E03232"/>
    <w:rsid w:val="00E033A1"/>
    <w:rsid w:val="00E045ED"/>
    <w:rsid w:val="00E04671"/>
    <w:rsid w:val="00E04CE8"/>
    <w:rsid w:val="00E04DB2"/>
    <w:rsid w:val="00E04FEA"/>
    <w:rsid w:val="00E05FB6"/>
    <w:rsid w:val="00E06570"/>
    <w:rsid w:val="00E06AFE"/>
    <w:rsid w:val="00E06F5A"/>
    <w:rsid w:val="00E06FB7"/>
    <w:rsid w:val="00E074C9"/>
    <w:rsid w:val="00E07A49"/>
    <w:rsid w:val="00E10AC8"/>
    <w:rsid w:val="00E10AF1"/>
    <w:rsid w:val="00E10E47"/>
    <w:rsid w:val="00E112B8"/>
    <w:rsid w:val="00E1149E"/>
    <w:rsid w:val="00E11F61"/>
    <w:rsid w:val="00E120DB"/>
    <w:rsid w:val="00E122E9"/>
    <w:rsid w:val="00E126A1"/>
    <w:rsid w:val="00E127BD"/>
    <w:rsid w:val="00E12A78"/>
    <w:rsid w:val="00E12B1B"/>
    <w:rsid w:val="00E13247"/>
    <w:rsid w:val="00E1419E"/>
    <w:rsid w:val="00E1453C"/>
    <w:rsid w:val="00E1454D"/>
    <w:rsid w:val="00E15106"/>
    <w:rsid w:val="00E15406"/>
    <w:rsid w:val="00E160E9"/>
    <w:rsid w:val="00E16FFA"/>
    <w:rsid w:val="00E171BB"/>
    <w:rsid w:val="00E21636"/>
    <w:rsid w:val="00E21EA0"/>
    <w:rsid w:val="00E224DF"/>
    <w:rsid w:val="00E23034"/>
    <w:rsid w:val="00E257AD"/>
    <w:rsid w:val="00E25BBD"/>
    <w:rsid w:val="00E25FA3"/>
    <w:rsid w:val="00E2699C"/>
    <w:rsid w:val="00E27859"/>
    <w:rsid w:val="00E30089"/>
    <w:rsid w:val="00E308AA"/>
    <w:rsid w:val="00E30EAC"/>
    <w:rsid w:val="00E30FF2"/>
    <w:rsid w:val="00E31315"/>
    <w:rsid w:val="00E32412"/>
    <w:rsid w:val="00E34F2C"/>
    <w:rsid w:val="00E35365"/>
    <w:rsid w:val="00E358DE"/>
    <w:rsid w:val="00E35983"/>
    <w:rsid w:val="00E35ACC"/>
    <w:rsid w:val="00E35DBB"/>
    <w:rsid w:val="00E36244"/>
    <w:rsid w:val="00E365F8"/>
    <w:rsid w:val="00E36B98"/>
    <w:rsid w:val="00E3704E"/>
    <w:rsid w:val="00E37849"/>
    <w:rsid w:val="00E37994"/>
    <w:rsid w:val="00E37D32"/>
    <w:rsid w:val="00E411CC"/>
    <w:rsid w:val="00E41708"/>
    <w:rsid w:val="00E42C32"/>
    <w:rsid w:val="00E42CB3"/>
    <w:rsid w:val="00E43038"/>
    <w:rsid w:val="00E431A0"/>
    <w:rsid w:val="00E4362C"/>
    <w:rsid w:val="00E43E68"/>
    <w:rsid w:val="00E4425A"/>
    <w:rsid w:val="00E45C03"/>
    <w:rsid w:val="00E45C0B"/>
    <w:rsid w:val="00E4683F"/>
    <w:rsid w:val="00E4695F"/>
    <w:rsid w:val="00E46B2E"/>
    <w:rsid w:val="00E472AE"/>
    <w:rsid w:val="00E475AB"/>
    <w:rsid w:val="00E501C7"/>
    <w:rsid w:val="00E5218A"/>
    <w:rsid w:val="00E52BF1"/>
    <w:rsid w:val="00E52E20"/>
    <w:rsid w:val="00E52F95"/>
    <w:rsid w:val="00E52FBB"/>
    <w:rsid w:val="00E53996"/>
    <w:rsid w:val="00E54427"/>
    <w:rsid w:val="00E54DF5"/>
    <w:rsid w:val="00E55029"/>
    <w:rsid w:val="00E55597"/>
    <w:rsid w:val="00E5573B"/>
    <w:rsid w:val="00E565ED"/>
    <w:rsid w:val="00E56AD7"/>
    <w:rsid w:val="00E57492"/>
    <w:rsid w:val="00E60857"/>
    <w:rsid w:val="00E608DB"/>
    <w:rsid w:val="00E60B55"/>
    <w:rsid w:val="00E6112C"/>
    <w:rsid w:val="00E61720"/>
    <w:rsid w:val="00E62D09"/>
    <w:rsid w:val="00E64C6D"/>
    <w:rsid w:val="00E6500F"/>
    <w:rsid w:val="00E657E7"/>
    <w:rsid w:val="00E65960"/>
    <w:rsid w:val="00E65C61"/>
    <w:rsid w:val="00E65C78"/>
    <w:rsid w:val="00E65D81"/>
    <w:rsid w:val="00E66025"/>
    <w:rsid w:val="00E66B28"/>
    <w:rsid w:val="00E6738F"/>
    <w:rsid w:val="00E67831"/>
    <w:rsid w:val="00E70152"/>
    <w:rsid w:val="00E7036D"/>
    <w:rsid w:val="00E71082"/>
    <w:rsid w:val="00E7113D"/>
    <w:rsid w:val="00E71CC7"/>
    <w:rsid w:val="00E72BAA"/>
    <w:rsid w:val="00E7354E"/>
    <w:rsid w:val="00E73839"/>
    <w:rsid w:val="00E74B7C"/>
    <w:rsid w:val="00E75D18"/>
    <w:rsid w:val="00E766AF"/>
    <w:rsid w:val="00E76716"/>
    <w:rsid w:val="00E77016"/>
    <w:rsid w:val="00E77F62"/>
    <w:rsid w:val="00E801DB"/>
    <w:rsid w:val="00E80ACB"/>
    <w:rsid w:val="00E825B8"/>
    <w:rsid w:val="00E82719"/>
    <w:rsid w:val="00E838C1"/>
    <w:rsid w:val="00E83F74"/>
    <w:rsid w:val="00E84385"/>
    <w:rsid w:val="00E8450F"/>
    <w:rsid w:val="00E853F4"/>
    <w:rsid w:val="00E85416"/>
    <w:rsid w:val="00E86313"/>
    <w:rsid w:val="00E863A8"/>
    <w:rsid w:val="00E86440"/>
    <w:rsid w:val="00E86614"/>
    <w:rsid w:val="00E86A6D"/>
    <w:rsid w:val="00E86CB7"/>
    <w:rsid w:val="00E874C3"/>
    <w:rsid w:val="00E87989"/>
    <w:rsid w:val="00E87AC3"/>
    <w:rsid w:val="00E87E43"/>
    <w:rsid w:val="00E906B0"/>
    <w:rsid w:val="00E90DC4"/>
    <w:rsid w:val="00E910E4"/>
    <w:rsid w:val="00E9132F"/>
    <w:rsid w:val="00E91C6F"/>
    <w:rsid w:val="00E91C86"/>
    <w:rsid w:val="00E92849"/>
    <w:rsid w:val="00E92CF1"/>
    <w:rsid w:val="00E93917"/>
    <w:rsid w:val="00E93C01"/>
    <w:rsid w:val="00E93D12"/>
    <w:rsid w:val="00E93F23"/>
    <w:rsid w:val="00E94842"/>
    <w:rsid w:val="00E955DD"/>
    <w:rsid w:val="00E9584A"/>
    <w:rsid w:val="00E95D1B"/>
    <w:rsid w:val="00E95FB2"/>
    <w:rsid w:val="00E96595"/>
    <w:rsid w:val="00EA008F"/>
    <w:rsid w:val="00EA0ABB"/>
    <w:rsid w:val="00EA1B78"/>
    <w:rsid w:val="00EA2174"/>
    <w:rsid w:val="00EA287C"/>
    <w:rsid w:val="00EA2BA2"/>
    <w:rsid w:val="00EA2BE1"/>
    <w:rsid w:val="00EA30FA"/>
    <w:rsid w:val="00EA3BC3"/>
    <w:rsid w:val="00EA65D6"/>
    <w:rsid w:val="00EA6829"/>
    <w:rsid w:val="00EA73F8"/>
    <w:rsid w:val="00EB0679"/>
    <w:rsid w:val="00EB0888"/>
    <w:rsid w:val="00EB1801"/>
    <w:rsid w:val="00EB2D32"/>
    <w:rsid w:val="00EB305E"/>
    <w:rsid w:val="00EB30EE"/>
    <w:rsid w:val="00EB3312"/>
    <w:rsid w:val="00EB35C1"/>
    <w:rsid w:val="00EB3B61"/>
    <w:rsid w:val="00EB3D0A"/>
    <w:rsid w:val="00EB487F"/>
    <w:rsid w:val="00EB4DBF"/>
    <w:rsid w:val="00EB52D1"/>
    <w:rsid w:val="00EB59E5"/>
    <w:rsid w:val="00EB5C53"/>
    <w:rsid w:val="00EB6785"/>
    <w:rsid w:val="00EB69B2"/>
    <w:rsid w:val="00EB6BFA"/>
    <w:rsid w:val="00EC0C8E"/>
    <w:rsid w:val="00EC160B"/>
    <w:rsid w:val="00EC1843"/>
    <w:rsid w:val="00EC1B14"/>
    <w:rsid w:val="00EC292C"/>
    <w:rsid w:val="00EC2CB8"/>
    <w:rsid w:val="00EC3AEA"/>
    <w:rsid w:val="00EC4F48"/>
    <w:rsid w:val="00EC5372"/>
    <w:rsid w:val="00EC5594"/>
    <w:rsid w:val="00EC5BAC"/>
    <w:rsid w:val="00EC6613"/>
    <w:rsid w:val="00EC678A"/>
    <w:rsid w:val="00EC699E"/>
    <w:rsid w:val="00EC6C0E"/>
    <w:rsid w:val="00EC7D20"/>
    <w:rsid w:val="00EC7E12"/>
    <w:rsid w:val="00ED010B"/>
    <w:rsid w:val="00ED02C4"/>
    <w:rsid w:val="00ED0377"/>
    <w:rsid w:val="00ED1632"/>
    <w:rsid w:val="00ED19B0"/>
    <w:rsid w:val="00ED26D9"/>
    <w:rsid w:val="00ED4BBA"/>
    <w:rsid w:val="00ED6A88"/>
    <w:rsid w:val="00ED6C82"/>
    <w:rsid w:val="00ED6CA2"/>
    <w:rsid w:val="00ED7832"/>
    <w:rsid w:val="00ED7BD5"/>
    <w:rsid w:val="00ED7FE1"/>
    <w:rsid w:val="00EE010F"/>
    <w:rsid w:val="00EE1441"/>
    <w:rsid w:val="00EE1514"/>
    <w:rsid w:val="00EE321E"/>
    <w:rsid w:val="00EE33E9"/>
    <w:rsid w:val="00EE4384"/>
    <w:rsid w:val="00EE453F"/>
    <w:rsid w:val="00EE530C"/>
    <w:rsid w:val="00EE5710"/>
    <w:rsid w:val="00EE58E9"/>
    <w:rsid w:val="00EE5C23"/>
    <w:rsid w:val="00EE6A2F"/>
    <w:rsid w:val="00EE78CE"/>
    <w:rsid w:val="00EE79E3"/>
    <w:rsid w:val="00EF0815"/>
    <w:rsid w:val="00EF0DBB"/>
    <w:rsid w:val="00EF10BE"/>
    <w:rsid w:val="00EF1117"/>
    <w:rsid w:val="00EF126E"/>
    <w:rsid w:val="00EF14BC"/>
    <w:rsid w:val="00EF1735"/>
    <w:rsid w:val="00EF185A"/>
    <w:rsid w:val="00EF1AC4"/>
    <w:rsid w:val="00EF2605"/>
    <w:rsid w:val="00EF2F82"/>
    <w:rsid w:val="00EF39D7"/>
    <w:rsid w:val="00EF3A22"/>
    <w:rsid w:val="00EF4901"/>
    <w:rsid w:val="00EF5776"/>
    <w:rsid w:val="00EF5D31"/>
    <w:rsid w:val="00EF6622"/>
    <w:rsid w:val="00F00693"/>
    <w:rsid w:val="00F007A5"/>
    <w:rsid w:val="00F00814"/>
    <w:rsid w:val="00F00976"/>
    <w:rsid w:val="00F01243"/>
    <w:rsid w:val="00F016BD"/>
    <w:rsid w:val="00F02758"/>
    <w:rsid w:val="00F02D0B"/>
    <w:rsid w:val="00F03272"/>
    <w:rsid w:val="00F0330E"/>
    <w:rsid w:val="00F033A7"/>
    <w:rsid w:val="00F04608"/>
    <w:rsid w:val="00F04690"/>
    <w:rsid w:val="00F04F1F"/>
    <w:rsid w:val="00F0518E"/>
    <w:rsid w:val="00F0569E"/>
    <w:rsid w:val="00F05C17"/>
    <w:rsid w:val="00F05CDE"/>
    <w:rsid w:val="00F05D71"/>
    <w:rsid w:val="00F0638F"/>
    <w:rsid w:val="00F064D3"/>
    <w:rsid w:val="00F06690"/>
    <w:rsid w:val="00F067E5"/>
    <w:rsid w:val="00F07833"/>
    <w:rsid w:val="00F10005"/>
    <w:rsid w:val="00F110C0"/>
    <w:rsid w:val="00F1129D"/>
    <w:rsid w:val="00F12185"/>
    <w:rsid w:val="00F12F95"/>
    <w:rsid w:val="00F14201"/>
    <w:rsid w:val="00F148A1"/>
    <w:rsid w:val="00F14F26"/>
    <w:rsid w:val="00F1536E"/>
    <w:rsid w:val="00F15AF9"/>
    <w:rsid w:val="00F15DD4"/>
    <w:rsid w:val="00F165AE"/>
    <w:rsid w:val="00F1661D"/>
    <w:rsid w:val="00F16845"/>
    <w:rsid w:val="00F17684"/>
    <w:rsid w:val="00F17CF6"/>
    <w:rsid w:val="00F17D69"/>
    <w:rsid w:val="00F17DC5"/>
    <w:rsid w:val="00F202C0"/>
    <w:rsid w:val="00F20864"/>
    <w:rsid w:val="00F22EA2"/>
    <w:rsid w:val="00F24BA5"/>
    <w:rsid w:val="00F24D1E"/>
    <w:rsid w:val="00F24FC6"/>
    <w:rsid w:val="00F252F6"/>
    <w:rsid w:val="00F25693"/>
    <w:rsid w:val="00F26154"/>
    <w:rsid w:val="00F26C3D"/>
    <w:rsid w:val="00F27937"/>
    <w:rsid w:val="00F304D3"/>
    <w:rsid w:val="00F30527"/>
    <w:rsid w:val="00F3054F"/>
    <w:rsid w:val="00F30F85"/>
    <w:rsid w:val="00F3125B"/>
    <w:rsid w:val="00F3159B"/>
    <w:rsid w:val="00F31731"/>
    <w:rsid w:val="00F32464"/>
    <w:rsid w:val="00F33B51"/>
    <w:rsid w:val="00F33F99"/>
    <w:rsid w:val="00F350DA"/>
    <w:rsid w:val="00F35A8E"/>
    <w:rsid w:val="00F35C44"/>
    <w:rsid w:val="00F36182"/>
    <w:rsid w:val="00F3619A"/>
    <w:rsid w:val="00F36D4B"/>
    <w:rsid w:val="00F37432"/>
    <w:rsid w:val="00F37596"/>
    <w:rsid w:val="00F3794F"/>
    <w:rsid w:val="00F40113"/>
    <w:rsid w:val="00F403F1"/>
    <w:rsid w:val="00F40411"/>
    <w:rsid w:val="00F4151F"/>
    <w:rsid w:val="00F41A47"/>
    <w:rsid w:val="00F4253E"/>
    <w:rsid w:val="00F42EB8"/>
    <w:rsid w:val="00F42FD3"/>
    <w:rsid w:val="00F43671"/>
    <w:rsid w:val="00F44E1F"/>
    <w:rsid w:val="00F455DC"/>
    <w:rsid w:val="00F45675"/>
    <w:rsid w:val="00F46059"/>
    <w:rsid w:val="00F464A4"/>
    <w:rsid w:val="00F46773"/>
    <w:rsid w:val="00F46B06"/>
    <w:rsid w:val="00F46C78"/>
    <w:rsid w:val="00F47B20"/>
    <w:rsid w:val="00F505D3"/>
    <w:rsid w:val="00F50C18"/>
    <w:rsid w:val="00F50DFB"/>
    <w:rsid w:val="00F5120E"/>
    <w:rsid w:val="00F51328"/>
    <w:rsid w:val="00F51A69"/>
    <w:rsid w:val="00F521B4"/>
    <w:rsid w:val="00F53CA4"/>
    <w:rsid w:val="00F5416F"/>
    <w:rsid w:val="00F541BA"/>
    <w:rsid w:val="00F54478"/>
    <w:rsid w:val="00F548CD"/>
    <w:rsid w:val="00F54CBA"/>
    <w:rsid w:val="00F552A7"/>
    <w:rsid w:val="00F5548F"/>
    <w:rsid w:val="00F556EA"/>
    <w:rsid w:val="00F5589C"/>
    <w:rsid w:val="00F55DE6"/>
    <w:rsid w:val="00F566F4"/>
    <w:rsid w:val="00F56852"/>
    <w:rsid w:val="00F56B54"/>
    <w:rsid w:val="00F56E5A"/>
    <w:rsid w:val="00F5710F"/>
    <w:rsid w:val="00F57248"/>
    <w:rsid w:val="00F57329"/>
    <w:rsid w:val="00F5743E"/>
    <w:rsid w:val="00F57DB6"/>
    <w:rsid w:val="00F57EAD"/>
    <w:rsid w:val="00F6023E"/>
    <w:rsid w:val="00F6081A"/>
    <w:rsid w:val="00F60CDD"/>
    <w:rsid w:val="00F61D46"/>
    <w:rsid w:val="00F61F72"/>
    <w:rsid w:val="00F62147"/>
    <w:rsid w:val="00F62193"/>
    <w:rsid w:val="00F63A03"/>
    <w:rsid w:val="00F663FA"/>
    <w:rsid w:val="00F67289"/>
    <w:rsid w:val="00F67CD3"/>
    <w:rsid w:val="00F70465"/>
    <w:rsid w:val="00F70869"/>
    <w:rsid w:val="00F70F54"/>
    <w:rsid w:val="00F7196D"/>
    <w:rsid w:val="00F71AA6"/>
    <w:rsid w:val="00F72357"/>
    <w:rsid w:val="00F72601"/>
    <w:rsid w:val="00F74026"/>
    <w:rsid w:val="00F747D1"/>
    <w:rsid w:val="00F75481"/>
    <w:rsid w:val="00F75EBE"/>
    <w:rsid w:val="00F76575"/>
    <w:rsid w:val="00F76A1B"/>
    <w:rsid w:val="00F76C37"/>
    <w:rsid w:val="00F77017"/>
    <w:rsid w:val="00F8020F"/>
    <w:rsid w:val="00F80E91"/>
    <w:rsid w:val="00F81759"/>
    <w:rsid w:val="00F8175A"/>
    <w:rsid w:val="00F81A39"/>
    <w:rsid w:val="00F81BF7"/>
    <w:rsid w:val="00F8212D"/>
    <w:rsid w:val="00F82F07"/>
    <w:rsid w:val="00F83022"/>
    <w:rsid w:val="00F83364"/>
    <w:rsid w:val="00F83513"/>
    <w:rsid w:val="00F837D1"/>
    <w:rsid w:val="00F83B43"/>
    <w:rsid w:val="00F83C87"/>
    <w:rsid w:val="00F83D27"/>
    <w:rsid w:val="00F84040"/>
    <w:rsid w:val="00F849D1"/>
    <w:rsid w:val="00F8563C"/>
    <w:rsid w:val="00F8565B"/>
    <w:rsid w:val="00F85942"/>
    <w:rsid w:val="00F86EE7"/>
    <w:rsid w:val="00F87B7C"/>
    <w:rsid w:val="00F90AB8"/>
    <w:rsid w:val="00F90AD2"/>
    <w:rsid w:val="00F91031"/>
    <w:rsid w:val="00F9117D"/>
    <w:rsid w:val="00F92627"/>
    <w:rsid w:val="00F9347B"/>
    <w:rsid w:val="00F9388D"/>
    <w:rsid w:val="00F93F1A"/>
    <w:rsid w:val="00F94626"/>
    <w:rsid w:val="00F94749"/>
    <w:rsid w:val="00F94CAD"/>
    <w:rsid w:val="00F96245"/>
    <w:rsid w:val="00FA05AC"/>
    <w:rsid w:val="00FA0A68"/>
    <w:rsid w:val="00FA1646"/>
    <w:rsid w:val="00FA16B3"/>
    <w:rsid w:val="00FA1ACA"/>
    <w:rsid w:val="00FA2D47"/>
    <w:rsid w:val="00FA37E8"/>
    <w:rsid w:val="00FA3972"/>
    <w:rsid w:val="00FA4435"/>
    <w:rsid w:val="00FA473A"/>
    <w:rsid w:val="00FA4A8C"/>
    <w:rsid w:val="00FA4C0F"/>
    <w:rsid w:val="00FA4D45"/>
    <w:rsid w:val="00FA543D"/>
    <w:rsid w:val="00FA5622"/>
    <w:rsid w:val="00FA5A2F"/>
    <w:rsid w:val="00FA5A8F"/>
    <w:rsid w:val="00FA6413"/>
    <w:rsid w:val="00FB021F"/>
    <w:rsid w:val="00FB0C32"/>
    <w:rsid w:val="00FB117F"/>
    <w:rsid w:val="00FB127F"/>
    <w:rsid w:val="00FB2395"/>
    <w:rsid w:val="00FB272C"/>
    <w:rsid w:val="00FB2845"/>
    <w:rsid w:val="00FB2B0A"/>
    <w:rsid w:val="00FB2C4D"/>
    <w:rsid w:val="00FB2DC7"/>
    <w:rsid w:val="00FB2E35"/>
    <w:rsid w:val="00FB3993"/>
    <w:rsid w:val="00FB45A5"/>
    <w:rsid w:val="00FB4A53"/>
    <w:rsid w:val="00FB503D"/>
    <w:rsid w:val="00FB52C9"/>
    <w:rsid w:val="00FB60E7"/>
    <w:rsid w:val="00FB6711"/>
    <w:rsid w:val="00FB67FA"/>
    <w:rsid w:val="00FB7255"/>
    <w:rsid w:val="00FB7D0E"/>
    <w:rsid w:val="00FC1604"/>
    <w:rsid w:val="00FC2516"/>
    <w:rsid w:val="00FC2BB7"/>
    <w:rsid w:val="00FC2CEB"/>
    <w:rsid w:val="00FC2FDF"/>
    <w:rsid w:val="00FC307D"/>
    <w:rsid w:val="00FC517E"/>
    <w:rsid w:val="00FC5A2A"/>
    <w:rsid w:val="00FC60EB"/>
    <w:rsid w:val="00FC6502"/>
    <w:rsid w:val="00FC6BB8"/>
    <w:rsid w:val="00FC74EF"/>
    <w:rsid w:val="00FC7A57"/>
    <w:rsid w:val="00FD001C"/>
    <w:rsid w:val="00FD0D1C"/>
    <w:rsid w:val="00FD16E1"/>
    <w:rsid w:val="00FD18E8"/>
    <w:rsid w:val="00FD269A"/>
    <w:rsid w:val="00FD35CE"/>
    <w:rsid w:val="00FD3ACA"/>
    <w:rsid w:val="00FD483D"/>
    <w:rsid w:val="00FD4DAF"/>
    <w:rsid w:val="00FD4FBC"/>
    <w:rsid w:val="00FD53F5"/>
    <w:rsid w:val="00FD609B"/>
    <w:rsid w:val="00FD68B4"/>
    <w:rsid w:val="00FD6A9D"/>
    <w:rsid w:val="00FD76FC"/>
    <w:rsid w:val="00FD77D1"/>
    <w:rsid w:val="00FD7C22"/>
    <w:rsid w:val="00FE00D3"/>
    <w:rsid w:val="00FE10AF"/>
    <w:rsid w:val="00FE1510"/>
    <w:rsid w:val="00FE1A14"/>
    <w:rsid w:val="00FE21B7"/>
    <w:rsid w:val="00FE24C9"/>
    <w:rsid w:val="00FE2B60"/>
    <w:rsid w:val="00FE4B54"/>
    <w:rsid w:val="00FE5AD0"/>
    <w:rsid w:val="00FE5C8B"/>
    <w:rsid w:val="00FE637F"/>
    <w:rsid w:val="00FE661B"/>
    <w:rsid w:val="00FE6D6B"/>
    <w:rsid w:val="00FE6E9C"/>
    <w:rsid w:val="00FE7BA2"/>
    <w:rsid w:val="00FF0F53"/>
    <w:rsid w:val="00FF1630"/>
    <w:rsid w:val="00FF22A6"/>
    <w:rsid w:val="00FF2599"/>
    <w:rsid w:val="00FF25C7"/>
    <w:rsid w:val="00FF44DA"/>
    <w:rsid w:val="00FF4E92"/>
    <w:rsid w:val="00FF532F"/>
    <w:rsid w:val="00FF534A"/>
    <w:rsid w:val="00FF53F0"/>
    <w:rsid w:val="00FF55C0"/>
    <w:rsid w:val="00FF5FCD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oNotEmbedSmartTags/>
  <w:decimalSymbol w:val="."/>
  <w:listSeparator w:val=","/>
  <w14:docId w14:val="11600F06"/>
  <w15:chartTrackingRefBased/>
  <w15:docId w15:val="{9FF2F876-BBB2-40EB-BFAB-4EFF8F31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zh-CN"/>
    </w:rPr>
  </w:style>
  <w:style w:type="paragraph" w:styleId="Heading2">
    <w:name w:val="heading 2"/>
    <w:basedOn w:val="Normal"/>
    <w:next w:val="BodyText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0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hint="default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hint="default"/>
    </w:rPr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4z0">
    <w:name w:val="WW8Num4z0"/>
    <w:rPr>
      <w:rFonts w:hint="default"/>
    </w:rPr>
  </w:style>
  <w:style w:type="character" w:customStyle="1" w:styleId="WW8Num4z1">
    <w:name w:val="WW8Num4z1"/>
  </w:style>
  <w:style w:type="character" w:customStyle="1" w:styleId="WW8Num4z2">
    <w:name w:val="WW8Num4z2"/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0">
    <w:name w:val="WW8Num5z0"/>
    <w:rPr>
      <w:rFonts w:ascii="Wingdings" w:hAnsi="Wingdings" w:cs="Wingdings" w:hint="default"/>
    </w:rPr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3">
    <w:name w:val="WW8Num5z3"/>
    <w:rPr>
      <w:rFonts w:ascii="Symbol" w:hAnsi="Symbol" w:cs="Symbol" w:hint="default"/>
    </w:rPr>
  </w:style>
  <w:style w:type="character" w:customStyle="1" w:styleId="WW8Num6z0">
    <w:name w:val="WW8Num6z0"/>
    <w:rPr>
      <w:rFonts w:hint="default"/>
    </w:rPr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WW8Num7z0">
    <w:name w:val="WW8Num7z0"/>
    <w:rPr>
      <w:rFonts w:ascii="Wingdings" w:hAnsi="Wingdings" w:cs="Wingdings" w:hint="default"/>
    </w:rPr>
  </w:style>
  <w:style w:type="character" w:customStyle="1" w:styleId="WW8Num7z1">
    <w:name w:val="WW8Num7z1"/>
    <w:rPr>
      <w:rFonts w:ascii="Courier New" w:hAnsi="Courier New" w:cs="Courier New" w:hint="default"/>
    </w:rPr>
  </w:style>
  <w:style w:type="character" w:customStyle="1" w:styleId="WW8Num7z3">
    <w:name w:val="WW8Num7z3"/>
    <w:rPr>
      <w:rFonts w:ascii="Symbol" w:hAnsi="Symbol" w:cs="Symbol" w:hint="default"/>
    </w:rPr>
  </w:style>
  <w:style w:type="character" w:customStyle="1" w:styleId="WW8Num8z0">
    <w:name w:val="WW8Num8z0"/>
    <w:rPr>
      <w:rFonts w:ascii="Wingdings" w:hAnsi="Wingdings" w:cs="Wingdings" w:hint="default"/>
    </w:rPr>
  </w:style>
  <w:style w:type="character" w:customStyle="1" w:styleId="WW8Num8z1">
    <w:name w:val="WW8Num8z1"/>
    <w:rPr>
      <w:rFonts w:ascii="Courier New" w:hAnsi="Courier New" w:cs="Courier New" w:hint="default"/>
    </w:rPr>
  </w:style>
  <w:style w:type="character" w:customStyle="1" w:styleId="WW8Num8z3">
    <w:name w:val="WW8Num8z3"/>
    <w:rPr>
      <w:rFonts w:ascii="Symbol" w:hAnsi="Symbol" w:cs="Symbol" w:hint="default"/>
    </w:rPr>
  </w:style>
  <w:style w:type="character" w:customStyle="1" w:styleId="HeaderChar">
    <w:name w:val="Header Char"/>
    <w:uiPriority w:val="99"/>
    <w:rPr>
      <w:sz w:val="24"/>
    </w:rPr>
  </w:style>
  <w:style w:type="character" w:customStyle="1" w:styleId="BodyTextIndent2Char">
    <w:name w:val="Body Text Indent 2 Char"/>
    <w:rPr>
      <w:sz w:val="24"/>
    </w:rPr>
  </w:style>
  <w:style w:type="character" w:styleId="Hyperlink">
    <w:name w:val="Hyperlink"/>
    <w:rPr>
      <w:color w:val="0000FF"/>
      <w:u w:val="single"/>
    </w:rPr>
  </w:style>
  <w:style w:type="character" w:styleId="LineNumber">
    <w:name w:val="line number"/>
  </w:style>
  <w:style w:type="character" w:customStyle="1" w:styleId="FooterChar">
    <w:name w:val="Footer Char"/>
    <w:rPr>
      <w:sz w:val="24"/>
      <w:szCs w:val="24"/>
    </w:rPr>
  </w:style>
  <w:style w:type="character" w:customStyle="1" w:styleId="CommentTextChar">
    <w:name w:val="Comment Text Char"/>
    <w:rPr>
      <w:rFonts w:ascii="TimesNewRomanPSMT" w:eastAsia="DengXian" w:hAnsi="TimesNewRomanPSMT" w:cs="TimesNewRomanPSMT"/>
      <w:lang w:eastAsia="zh-CN"/>
    </w:rPr>
  </w:style>
  <w:style w:type="character" w:styleId="CommentReference">
    <w:name w:val="annotation reference"/>
    <w:rPr>
      <w:sz w:val="21"/>
      <w:szCs w:val="21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ing2Char">
    <w:name w:val="Heading 2 Char"/>
    <w:rPr>
      <w:b/>
      <w:bCs/>
      <w:sz w:val="36"/>
      <w:szCs w:val="36"/>
    </w:rPr>
  </w:style>
  <w:style w:type="character" w:customStyle="1" w:styleId="CommentSubjectChar">
    <w:name w:val="Comment Subject Char"/>
    <w:rPr>
      <w:rFonts w:ascii="TimesNewRomanPSMT" w:eastAsia="DengXian" w:hAnsi="TimesNewRomanPSMT" w:cs="TimesNewRomanPSMT"/>
      <w:b/>
      <w:bCs/>
      <w:lang w:eastAsia="zh-C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AR PL SungtiL GB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uiPriority w:val="99"/>
    <w:pPr>
      <w:tabs>
        <w:tab w:val="center" w:pos="4320"/>
        <w:tab w:val="right" w:pos="8640"/>
      </w:tabs>
    </w:pPr>
    <w:rPr>
      <w:szCs w:val="20"/>
    </w:rPr>
  </w:style>
  <w:style w:type="paragraph" w:styleId="BodyTextIndent2">
    <w:name w:val="Body Text Indent 2"/>
    <w:basedOn w:val="Normal"/>
    <w:pPr>
      <w:spacing w:line="480" w:lineRule="auto"/>
      <w:ind w:firstLine="720"/>
    </w:pPr>
    <w:rPr>
      <w:szCs w:val="20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pPr>
      <w:autoSpaceDE w:val="0"/>
    </w:pPr>
    <w:rPr>
      <w:rFonts w:ascii="TimesNewRomanPSMT" w:eastAsia="DengXian" w:hAnsi="TimesNewRomanPSMT" w:cs="TimesNewRomanPSMT"/>
      <w:sz w:val="20"/>
      <w:szCs w:val="20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pPr>
      <w:autoSpaceDE/>
    </w:pPr>
    <w:rPr>
      <w:rFonts w:ascii="Times New Roman" w:eastAsia="Times New Roman" w:hAnsi="Times New Roman" w:cs="Times New Roman"/>
      <w:b/>
      <w:bCs/>
    </w:rPr>
  </w:style>
  <w:style w:type="paragraph" w:customStyle="1" w:styleId="EndNoteBibliography">
    <w:name w:val="EndNote Bibliography"/>
    <w:basedOn w:val="Normal"/>
    <w:pPr>
      <w:autoSpaceDE w:val="0"/>
    </w:pPr>
    <w:rPr>
      <w:rFonts w:ascii="Abadi MT Condensed Extra Bold" w:eastAsia="DengXian" w:hAnsi="Abadi MT Condensed Extra Bold" w:cs="TimesNewRomanPSMT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IntenseEmphasis">
    <w:name w:val="Intense Emphasis"/>
    <w:uiPriority w:val="21"/>
    <w:qFormat/>
    <w:rsid w:val="00B01426"/>
    <w:rPr>
      <w:b/>
      <w:bCs/>
      <w:i/>
      <w:iCs/>
      <w:color w:val="4F81BD"/>
    </w:rPr>
  </w:style>
  <w:style w:type="character" w:customStyle="1" w:styleId="orcid-id">
    <w:name w:val="orcid-id"/>
    <w:rsid w:val="00D73848"/>
  </w:style>
  <w:style w:type="paragraph" w:customStyle="1" w:styleId="Default">
    <w:name w:val="Default"/>
    <w:rsid w:val="001E40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i">
    <w:name w:val="doi"/>
    <w:rsid w:val="00874341"/>
  </w:style>
  <w:style w:type="character" w:customStyle="1" w:styleId="article-headermeta-info-data">
    <w:name w:val="article-header__meta-info-data"/>
    <w:rsid w:val="00874341"/>
  </w:style>
  <w:style w:type="character" w:customStyle="1" w:styleId="Heading6Char">
    <w:name w:val="Heading 6 Char"/>
    <w:link w:val="Heading6"/>
    <w:uiPriority w:val="9"/>
    <w:semiHidden/>
    <w:rsid w:val="00333605"/>
    <w:rPr>
      <w:rFonts w:ascii="Calibri" w:eastAsia="Times New Roman" w:hAnsi="Calibri" w:cs="Times New Roman"/>
      <w:b/>
      <w:bCs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A682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1FD7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0F0FC1"/>
    <w:pPr>
      <w:numPr>
        <w:numId w:val="11"/>
      </w:numPr>
      <w:contextualSpacing/>
    </w:pPr>
  </w:style>
  <w:style w:type="paragraph" w:styleId="ListParagraph">
    <w:name w:val="List Paragraph"/>
    <w:basedOn w:val="Normal"/>
    <w:uiPriority w:val="34"/>
    <w:qFormat/>
    <w:rsid w:val="0078019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82D56"/>
    <w:rPr>
      <w:color w:val="605E5C"/>
      <w:shd w:val="clear" w:color="auto" w:fill="E1DFDD"/>
    </w:rPr>
  </w:style>
  <w:style w:type="character" w:customStyle="1" w:styleId="absmetadatalabel">
    <w:name w:val="abs_metadata_label"/>
    <w:basedOn w:val="DefaultParagraphFont"/>
    <w:rsid w:val="00F83D27"/>
  </w:style>
  <w:style w:type="character" w:customStyle="1" w:styleId="bold">
    <w:name w:val="bold"/>
    <w:basedOn w:val="DefaultParagraphFont"/>
    <w:rsid w:val="00395235"/>
  </w:style>
  <w:style w:type="character" w:customStyle="1" w:styleId="topiccitationitalics">
    <w:name w:val="topiccitationitalics"/>
    <w:basedOn w:val="DefaultParagraphFont"/>
    <w:rsid w:val="00395235"/>
  </w:style>
  <w:style w:type="character" w:customStyle="1" w:styleId="contributor">
    <w:name w:val="contributor"/>
    <w:basedOn w:val="DefaultParagraphFont"/>
    <w:rsid w:val="005C35D8"/>
  </w:style>
  <w:style w:type="character" w:styleId="Strong">
    <w:name w:val="Strong"/>
    <w:basedOn w:val="DefaultParagraphFont"/>
    <w:uiPriority w:val="22"/>
    <w:qFormat/>
    <w:rsid w:val="00B57A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94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67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05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99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87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031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699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26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706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378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8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75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84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1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4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27037-1CA9-4430-9B54-BE3363889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26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Wetlands Research Center</Company>
  <LinksUpToDate>false</LinksUpToDate>
  <CharactersWithSpaces>10206</CharactersWithSpaces>
  <SharedDoc>false</SharedDoc>
  <HLinks>
    <vt:vector size="90" baseType="variant">
      <vt:variant>
        <vt:i4>635705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5194/bg-13-6611.2016</vt:lpwstr>
      </vt:variant>
      <vt:variant>
        <vt:lpwstr/>
      </vt:variant>
      <vt:variant>
        <vt:i4>852037</vt:i4>
      </vt:variant>
      <vt:variant>
        <vt:i4>42</vt:i4>
      </vt:variant>
      <vt:variant>
        <vt:i4>0</vt:i4>
      </vt:variant>
      <vt:variant>
        <vt:i4>5</vt:i4>
      </vt:variant>
      <vt:variant>
        <vt:lpwstr>https://doi.org/</vt:lpwstr>
      </vt:variant>
      <vt:variant>
        <vt:lpwstr/>
      </vt:variant>
      <vt:variant>
        <vt:i4>740562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7/BF00009327</vt:lpwstr>
      </vt:variant>
      <vt:variant>
        <vt:lpwstr/>
      </vt:variant>
      <vt:variant>
        <vt:i4>2687009</vt:i4>
      </vt:variant>
      <vt:variant>
        <vt:i4>36</vt:i4>
      </vt:variant>
      <vt:variant>
        <vt:i4>0</vt:i4>
      </vt:variant>
      <vt:variant>
        <vt:i4>5</vt:i4>
      </vt:variant>
      <vt:variant>
        <vt:lpwstr>https://nelson.wisc.edu/sage/data-and-models/atlas/maps/soilcarbon/</vt:lpwstr>
      </vt:variant>
      <vt:variant>
        <vt:lpwstr/>
      </vt:variant>
      <vt:variant>
        <vt:i4>2752610</vt:i4>
      </vt:variant>
      <vt:variant>
        <vt:i4>33</vt:i4>
      </vt:variant>
      <vt:variant>
        <vt:i4>0</vt:i4>
      </vt:variant>
      <vt:variant>
        <vt:i4>5</vt:i4>
      </vt:variant>
      <vt:variant>
        <vt:lpwstr>https://www.ncdc.noaa.gov/cdo-web/</vt:lpwstr>
      </vt:variant>
      <vt:variant>
        <vt:lpwstr/>
      </vt:variant>
      <vt:variant>
        <vt:i4>616047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11/j.1466-822X.2004.00088.x</vt:lpwstr>
      </vt:variant>
      <vt:variant>
        <vt:lpwstr/>
      </vt:variant>
      <vt:variant>
        <vt:i4>6225944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46/j.0022-0477.2001.00602.x</vt:lpwstr>
      </vt:variant>
      <vt:variant>
        <vt:lpwstr/>
      </vt:variant>
      <vt:variant>
        <vt:i4>2621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S0304-3770%2899%2900065-0</vt:lpwstr>
      </vt:variant>
      <vt:variant>
        <vt:lpwstr/>
      </vt:variant>
      <vt:variant>
        <vt:i4>6094869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gca.2003.09.015</vt:lpwstr>
      </vt:variant>
      <vt:variant>
        <vt:lpwstr/>
      </vt:variant>
      <vt:variant>
        <vt:i4>65537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S0038-0717%2801%2900155-9</vt:lpwstr>
      </vt:variant>
      <vt:variant>
        <vt:lpwstr/>
      </vt:variant>
      <vt:variant>
        <vt:i4>655385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39/x2012-145</vt:lpwstr>
      </vt:variant>
      <vt:variant>
        <vt:lpwstr/>
      </vt:variant>
      <vt:variant>
        <vt:i4>2752568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46/annurev.es.12.110181.001011</vt:lpwstr>
      </vt:variant>
      <vt:variant>
        <vt:lpwstr/>
      </vt:variant>
      <vt:variant>
        <vt:i4>3670116</vt:i4>
      </vt:variant>
      <vt:variant>
        <vt:i4>9</vt:i4>
      </vt:variant>
      <vt:variant>
        <vt:i4>0</vt:i4>
      </vt:variant>
      <vt:variant>
        <vt:i4>5</vt:i4>
      </vt:variant>
      <vt:variant>
        <vt:lpwstr>https://doi.org/10.1674/0003-0031%282001%29146%5b0128:HIOBOL%5d2.0.CO;2</vt:lpwstr>
      </vt:variant>
      <vt:variant>
        <vt:lpwstr/>
      </vt:variant>
      <vt:variant>
        <vt:i4>3211327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39/b97-853</vt:lpwstr>
      </vt:variant>
      <vt:variant>
        <vt:lpwstr/>
      </vt:variant>
      <vt:variant>
        <vt:i4>4980860</vt:i4>
      </vt:variant>
      <vt:variant>
        <vt:i4>0</vt:i4>
      </vt:variant>
      <vt:variant>
        <vt:i4>0</vt:i4>
      </vt:variant>
      <vt:variant>
        <vt:i4>5</vt:i4>
      </vt:variant>
      <vt:variant>
        <vt:lpwstr>mailto:middletonb@usg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beth</dc:creator>
  <cp:keywords/>
  <cp:lastModifiedBy>anonymous</cp:lastModifiedBy>
  <cp:revision>4</cp:revision>
  <cp:lastPrinted>2019-10-23T13:32:00Z</cp:lastPrinted>
  <dcterms:created xsi:type="dcterms:W3CDTF">2019-12-14T16:30:00Z</dcterms:created>
  <dcterms:modified xsi:type="dcterms:W3CDTF">2019-12-14T16:47:00Z</dcterms:modified>
</cp:coreProperties>
</file>